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77F7D" w14:textId="2ADAE164" w:rsidR="00A9177C" w:rsidRDefault="00A9177C" w:rsidP="00A9177C">
      <w:pPr>
        <w:pStyle w:val="SMText"/>
        <w:spacing w:line="480" w:lineRule="auto"/>
        <w:ind w:firstLine="0"/>
        <w:jc w:val="both"/>
        <w:rPr>
          <w:b/>
        </w:rPr>
      </w:pPr>
      <w:r>
        <w:rPr>
          <w:b/>
        </w:rPr>
        <w:t xml:space="preserve">Table </w:t>
      </w:r>
      <w:r w:rsidR="00613E0B">
        <w:rPr>
          <w:b/>
        </w:rPr>
        <w:t>S6</w:t>
      </w:r>
      <w:r>
        <w:rPr>
          <w:b/>
        </w:rPr>
        <w:t xml:space="preserve">. </w:t>
      </w:r>
      <w:r w:rsidR="008B4273">
        <w:rPr>
          <w:b/>
        </w:rPr>
        <w:t>Results from s</w:t>
      </w:r>
      <w:r>
        <w:rPr>
          <w:b/>
        </w:rPr>
        <w:t>tatistical analysis</w:t>
      </w:r>
      <w:r w:rsidR="008B4273">
        <w:rPr>
          <w:b/>
        </w:rPr>
        <w:t>.</w:t>
      </w:r>
      <w:r>
        <w:rPr>
          <w:b/>
        </w:rPr>
        <w:t xml:space="preserve"> </w:t>
      </w:r>
    </w:p>
    <w:p w14:paraId="3D42B21B" w14:textId="77777777" w:rsidR="00A9177C" w:rsidRPr="00A541E3" w:rsidRDefault="00A9177C" w:rsidP="00A9177C">
      <w:pPr>
        <w:rPr>
          <w:b/>
          <w:bCs/>
          <w:kern w:val="32"/>
          <w:lang w:eastAsia="ko-KR"/>
        </w:rPr>
      </w:pPr>
      <w:bookmarkStart w:id="0" w:name="OLE_LINK3"/>
      <w:bookmarkStart w:id="1" w:name="OLE_LINK49"/>
    </w:p>
    <w:tbl>
      <w:tblPr>
        <w:tblW w:w="1049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55"/>
        <w:gridCol w:w="9180"/>
        <w:gridCol w:w="63"/>
      </w:tblGrid>
      <w:tr w:rsidR="00A9177C" w:rsidRPr="00143173" w14:paraId="76BB2438" w14:textId="77777777" w:rsidTr="00E5097B">
        <w:trPr>
          <w:gridAfter w:val="1"/>
          <w:wAfter w:w="63" w:type="dxa"/>
          <w:trHeight w:val="622"/>
        </w:trPr>
        <w:tc>
          <w:tcPr>
            <w:tcW w:w="125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2B78B87" w14:textId="77777777" w:rsidR="00A9177C" w:rsidRPr="00240558" w:rsidRDefault="00A9177C" w:rsidP="00A9177C">
            <w:pPr>
              <w:widowControl w:val="0"/>
              <w:wordWrap w:val="0"/>
              <w:autoSpaceDE w:val="0"/>
              <w:autoSpaceDN w:val="0"/>
              <w:jc w:val="center"/>
            </w:pPr>
            <w:r w:rsidRPr="00240558">
              <w:t>Fig</w:t>
            </w:r>
            <w:r>
              <w:t>ure</w:t>
            </w:r>
            <w:r w:rsidRPr="00240558">
              <w:t>. No.</w:t>
            </w:r>
          </w:p>
        </w:tc>
        <w:tc>
          <w:tcPr>
            <w:tcW w:w="9180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6708C18" w14:textId="77777777" w:rsidR="00A9177C" w:rsidRPr="00240558" w:rsidRDefault="00A9177C" w:rsidP="00A9177C">
            <w:pPr>
              <w:widowControl w:val="0"/>
              <w:wordWrap w:val="0"/>
              <w:autoSpaceDE w:val="0"/>
              <w:autoSpaceDN w:val="0"/>
              <w:jc w:val="center"/>
            </w:pPr>
            <w:r w:rsidRPr="00240558">
              <w:t>Result</w:t>
            </w:r>
            <w:r>
              <w:t>s</w:t>
            </w:r>
            <w:r w:rsidRPr="00240558">
              <w:t xml:space="preserve"> from statistical analysis</w:t>
            </w:r>
          </w:p>
        </w:tc>
      </w:tr>
      <w:tr w:rsidR="00A9177C" w:rsidRPr="00525439" w14:paraId="04113DF4" w14:textId="77777777" w:rsidTr="00E5097B">
        <w:trPr>
          <w:gridAfter w:val="1"/>
          <w:wAfter w:w="63" w:type="dxa"/>
          <w:trHeight w:val="622"/>
        </w:trPr>
        <w:tc>
          <w:tcPr>
            <w:tcW w:w="125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4697EB2" w14:textId="265B99A2" w:rsidR="00A9177C" w:rsidRPr="008B4273" w:rsidRDefault="00A9177C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>Figure 1</w:t>
            </w:r>
            <w:r w:rsidR="00B70E9A">
              <w:t>A</w:t>
            </w:r>
          </w:p>
        </w:tc>
        <w:tc>
          <w:tcPr>
            <w:tcW w:w="9180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2E1A00" w14:textId="77777777" w:rsidR="00A9177C" w:rsidRPr="008B4273" w:rsidRDefault="00A9177C" w:rsidP="00A9177C">
            <w:pPr>
              <w:widowControl w:val="0"/>
              <w:wordWrap w:val="0"/>
              <w:autoSpaceDE w:val="0"/>
              <w:autoSpaceDN w:val="0"/>
              <w:spacing w:after="160"/>
            </w:pPr>
            <w:r w:rsidRPr="008B4273">
              <w:rPr>
                <w:b/>
                <w:bCs/>
                <w:i/>
                <w:iCs/>
              </w:rPr>
              <w:t xml:space="preserve">Astrocyte  </w:t>
            </w:r>
          </w:p>
          <w:p w14:paraId="29A859B4" w14:textId="18A6D86F" w:rsidR="00A9177C" w:rsidRPr="008B4273" w:rsidRDefault="00B70E9A" w:rsidP="00A9177C">
            <w:pPr>
              <w:widowControl w:val="0"/>
              <w:wordWrap w:val="0"/>
              <w:autoSpaceDE w:val="0"/>
              <w:autoSpaceDN w:val="0"/>
            </w:pPr>
            <w:r>
              <w:t>No response:</w:t>
            </w:r>
          </w:p>
          <w:p w14:paraId="3A8610DA" w14:textId="712A0E1C" w:rsidR="00A9177C" w:rsidRPr="008B4273" w:rsidRDefault="00B70E9A" w:rsidP="00A9177C">
            <w:pPr>
              <w:widowControl w:val="0"/>
              <w:wordWrap w:val="0"/>
              <w:autoSpaceDE w:val="0"/>
              <w:autoSpaceDN w:val="0"/>
            </w:pPr>
            <w:r>
              <w:rPr>
                <w:bCs/>
                <w:color w:val="000000"/>
                <w:kern w:val="24"/>
              </w:rPr>
              <w:t>(</w:t>
            </w:r>
            <w:r w:rsidR="00A9177C" w:rsidRPr="008B4273">
              <w:rPr>
                <w:bCs/>
                <w:color w:val="000000"/>
                <w:kern w:val="24"/>
              </w:rPr>
              <w:t>Fmax (</w:t>
            </w:r>
            <w:r>
              <w:rPr>
                <w:bCs/>
                <w:color w:val="000000"/>
                <w:kern w:val="24"/>
              </w:rPr>
              <w:t xml:space="preserve">Normalized, </w:t>
            </w:r>
            <w:r w:rsidR="00A9177C" w:rsidRPr="008B4273">
              <w:rPr>
                <w:bCs/>
                <w:color w:val="000000"/>
                <w:kern w:val="24"/>
              </w:rPr>
              <w:t>%) =</w:t>
            </w:r>
            <w:r w:rsidR="00A9177C" w:rsidRPr="008B4273">
              <w:rPr>
                <w:b/>
                <w:bCs/>
                <w:color w:val="000000"/>
                <w:kern w:val="24"/>
              </w:rPr>
              <w:t xml:space="preserve"> </w:t>
            </w:r>
            <w:r>
              <w:t>2.5175</w:t>
            </w:r>
            <w:r w:rsidR="00A9177C" w:rsidRPr="008B4273">
              <w:t xml:space="preserve"> ± </w:t>
            </w:r>
            <w:r w:rsidR="002714DC">
              <w:t>1</w:t>
            </w:r>
            <w:r>
              <w:t>.</w:t>
            </w:r>
            <w:r w:rsidR="002714DC">
              <w:t>3324</w:t>
            </w:r>
            <w:r w:rsidR="00A9177C" w:rsidRPr="008B4273">
              <w:t xml:space="preserve">, </w:t>
            </w:r>
          </w:p>
          <w:p w14:paraId="44415975" w14:textId="0C9548C3" w:rsidR="00A9177C" w:rsidRPr="008B4273" w:rsidRDefault="00B70E9A" w:rsidP="00A9177C">
            <w:pPr>
              <w:widowControl w:val="0"/>
              <w:wordWrap w:val="0"/>
              <w:autoSpaceDE w:val="0"/>
              <w:autoSpaceDN w:val="0"/>
            </w:pPr>
            <w:r w:rsidRPr="00B70E9A">
              <w:rPr>
                <w:b/>
                <w:bCs/>
                <w:lang w:val="el-GR"/>
              </w:rPr>
              <w:t>Δ</w:t>
            </w:r>
            <w:r>
              <w:rPr>
                <w:b/>
                <w:bCs/>
                <w:lang w:val="el-GR"/>
              </w:rPr>
              <w:t xml:space="preserve"> </w:t>
            </w:r>
            <w:r>
              <w:t>F</w:t>
            </w:r>
            <w:r w:rsidR="00A9177C" w:rsidRPr="008B4273">
              <w:t xml:space="preserve"> (%) = </w:t>
            </w:r>
            <w:r>
              <w:t>105.270</w:t>
            </w:r>
            <w:r w:rsidR="00A9177C" w:rsidRPr="008B4273">
              <w:t xml:space="preserve"> ± </w:t>
            </w:r>
            <w:r>
              <w:t>11.9967</w:t>
            </w:r>
            <w:r w:rsidR="00A9177C" w:rsidRPr="008B4273">
              <w:t>,</w:t>
            </w:r>
            <w:r>
              <w:t xml:space="preserve"> n = 77)</w:t>
            </w:r>
            <w:r w:rsidR="00A9177C" w:rsidRPr="008B4273">
              <w:t xml:space="preserve">; </w:t>
            </w:r>
          </w:p>
          <w:p w14:paraId="1A11A450" w14:textId="77777777" w:rsidR="00A9177C" w:rsidRPr="008B4273" w:rsidRDefault="00A9177C" w:rsidP="00A9177C">
            <w:pPr>
              <w:widowControl w:val="0"/>
              <w:wordWrap w:val="0"/>
              <w:autoSpaceDE w:val="0"/>
              <w:autoSpaceDN w:val="0"/>
            </w:pPr>
          </w:p>
          <w:p w14:paraId="31D95D7E" w14:textId="46AAC1A5" w:rsidR="00A9177C" w:rsidRPr="008B4273" w:rsidRDefault="00B70E9A" w:rsidP="00A9177C">
            <w:pPr>
              <w:widowControl w:val="0"/>
              <w:wordWrap w:val="0"/>
              <w:autoSpaceDE w:val="0"/>
              <w:autoSpaceDN w:val="0"/>
              <w:rPr>
                <w:i/>
              </w:rPr>
            </w:pPr>
            <w:r>
              <w:t>Response</w:t>
            </w:r>
            <w:r w:rsidR="00A9177C" w:rsidRPr="008B4273">
              <w:t>:</w:t>
            </w:r>
            <w:r w:rsidR="00A9177C" w:rsidRPr="008B4273">
              <w:rPr>
                <w:i/>
              </w:rPr>
              <w:t xml:space="preserve"> </w:t>
            </w:r>
          </w:p>
          <w:p w14:paraId="50052405" w14:textId="314AC18D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>
              <w:rPr>
                <w:bCs/>
                <w:color w:val="000000"/>
                <w:kern w:val="24"/>
              </w:rPr>
              <w:t>(</w:t>
            </w:r>
            <w:r w:rsidRPr="008B4273">
              <w:rPr>
                <w:bCs/>
                <w:color w:val="000000"/>
                <w:kern w:val="24"/>
              </w:rPr>
              <w:t>Fmax (</w:t>
            </w:r>
            <w:r>
              <w:rPr>
                <w:bCs/>
                <w:color w:val="000000"/>
                <w:kern w:val="24"/>
              </w:rPr>
              <w:t xml:space="preserve">Normalized, </w:t>
            </w:r>
            <w:r w:rsidRPr="008B4273">
              <w:rPr>
                <w:bCs/>
                <w:color w:val="000000"/>
                <w:kern w:val="24"/>
              </w:rPr>
              <w:t>%) =</w:t>
            </w:r>
            <w:r w:rsidRPr="008B4273">
              <w:rPr>
                <w:b/>
                <w:bCs/>
                <w:color w:val="000000"/>
                <w:kern w:val="24"/>
              </w:rPr>
              <w:t xml:space="preserve"> </w:t>
            </w:r>
            <w:r>
              <w:t>17.0179</w:t>
            </w:r>
            <w:r w:rsidRPr="008B4273">
              <w:t xml:space="preserve"> ± </w:t>
            </w:r>
            <w:r>
              <w:t>1</w:t>
            </w:r>
            <w:r w:rsidR="002714DC">
              <w:t>6</w:t>
            </w:r>
            <w:r>
              <w:t>.</w:t>
            </w:r>
            <w:r w:rsidR="002714DC">
              <w:t>6566</w:t>
            </w:r>
            <w:r w:rsidRPr="008B4273">
              <w:t xml:space="preserve">, </w:t>
            </w:r>
          </w:p>
          <w:p w14:paraId="7043C242" w14:textId="739FE796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bookmarkStart w:id="2" w:name="OLE_LINK1"/>
            <w:r w:rsidRPr="00B70E9A">
              <w:rPr>
                <w:b/>
                <w:bCs/>
                <w:lang w:val="el-GR"/>
              </w:rPr>
              <w:t>Δ</w:t>
            </w:r>
            <w:r>
              <w:rPr>
                <w:b/>
                <w:bCs/>
                <w:lang w:val="el-GR"/>
              </w:rPr>
              <w:t xml:space="preserve"> </w:t>
            </w:r>
            <w:r>
              <w:t>F</w:t>
            </w:r>
            <w:r w:rsidRPr="008B4273">
              <w:t xml:space="preserve"> (%) </w:t>
            </w:r>
            <w:bookmarkEnd w:id="2"/>
            <w:r w:rsidRPr="008B4273">
              <w:t xml:space="preserve">= </w:t>
            </w:r>
            <w:r>
              <w:t>348.3120</w:t>
            </w:r>
            <w:r w:rsidRPr="008B4273">
              <w:t xml:space="preserve"> ± </w:t>
            </w:r>
            <w:r>
              <w:t>29.0260</w:t>
            </w:r>
            <w:r w:rsidRPr="008B4273">
              <w:t>,</w:t>
            </w:r>
            <w:r>
              <w:t xml:space="preserve"> n = 144)</w:t>
            </w:r>
            <w:r w:rsidRPr="008B4273">
              <w:t xml:space="preserve">; </w:t>
            </w:r>
          </w:p>
          <w:p w14:paraId="2D62DBA6" w14:textId="77777777" w:rsidR="003F34A7" w:rsidRDefault="003F34A7" w:rsidP="003F34A7">
            <w:pPr>
              <w:widowControl w:val="0"/>
              <w:autoSpaceDE w:val="0"/>
              <w:autoSpaceDN w:val="0"/>
              <w:spacing w:before="120"/>
              <w:rPr>
                <w:bCs/>
                <w:color w:val="000000"/>
                <w:kern w:val="24"/>
              </w:rPr>
            </w:pPr>
          </w:p>
          <w:p w14:paraId="4E31E347" w14:textId="56DB1288" w:rsidR="003F34A7" w:rsidRDefault="003F34A7" w:rsidP="003F34A7">
            <w:pPr>
              <w:widowControl w:val="0"/>
              <w:autoSpaceDE w:val="0"/>
              <w:autoSpaceDN w:val="0"/>
              <w:spacing w:before="120"/>
            </w:pPr>
            <w:r w:rsidRPr="008B4273">
              <w:rPr>
                <w:bCs/>
                <w:color w:val="000000"/>
                <w:kern w:val="24"/>
              </w:rPr>
              <w:t>Fmax (</w:t>
            </w:r>
            <w:r>
              <w:rPr>
                <w:bCs/>
                <w:color w:val="000000"/>
                <w:kern w:val="24"/>
              </w:rPr>
              <w:t xml:space="preserve">Normalized, </w:t>
            </w:r>
            <w:r w:rsidRPr="008B4273">
              <w:rPr>
                <w:bCs/>
                <w:color w:val="000000"/>
                <w:kern w:val="24"/>
              </w:rPr>
              <w:t>%)</w:t>
            </w:r>
          </w:p>
          <w:p w14:paraId="6D86E693" w14:textId="5F671D80" w:rsidR="003F34A7" w:rsidRPr="003F34A7" w:rsidRDefault="003F34A7" w:rsidP="003F34A7">
            <w:pPr>
              <w:widowControl w:val="0"/>
              <w:autoSpaceDE w:val="0"/>
              <w:autoSpaceDN w:val="0"/>
              <w:spacing w:before="120"/>
            </w:pPr>
            <w:r w:rsidRPr="003F34A7">
              <w:t>Unpaired two-tailed t-test,</w:t>
            </w:r>
            <w:r w:rsidRPr="003F34A7">
              <w:rPr>
                <w:rFonts w:eastAsia="Times New Roman"/>
              </w:rPr>
              <w:t xml:space="preserve"> </w:t>
            </w:r>
            <w:r w:rsidRPr="003F34A7">
              <w:t>Power of performed test with alpha = 0.050: 1.000:</w:t>
            </w:r>
          </w:p>
          <w:p w14:paraId="5724D6D4" w14:textId="04ECEAA5" w:rsidR="003F34A7" w:rsidRPr="00C01C70" w:rsidRDefault="003F34A7" w:rsidP="003F34A7">
            <w:pPr>
              <w:widowControl w:val="0"/>
              <w:wordWrap w:val="0"/>
              <w:autoSpaceDE w:val="0"/>
              <w:autoSpaceDN w:val="0"/>
              <w:rPr>
                <w:highlight w:val="red"/>
              </w:rPr>
            </w:pPr>
            <w:r>
              <w:t>t</w:t>
            </w:r>
            <w:r w:rsidRPr="00907B6A">
              <w:t xml:space="preserve"> = </w:t>
            </w:r>
            <w:r>
              <w:t>7.721</w:t>
            </w:r>
            <w:r w:rsidRPr="00907B6A">
              <w:t xml:space="preserve">, </w:t>
            </w:r>
            <w:r w:rsidRPr="00907B6A">
              <w:rPr>
                <w:i/>
              </w:rPr>
              <w:t>P</w:t>
            </w:r>
            <w:r w:rsidRPr="00907B6A">
              <w:t xml:space="preserve"> &lt; 0.001:</w:t>
            </w:r>
          </w:p>
          <w:p w14:paraId="588F3B76" w14:textId="2AC7B355" w:rsidR="003F34A7" w:rsidRDefault="003F34A7" w:rsidP="003F34A7">
            <w:pPr>
              <w:widowControl w:val="0"/>
              <w:autoSpaceDE w:val="0"/>
              <w:autoSpaceDN w:val="0"/>
              <w:spacing w:before="120"/>
            </w:pPr>
            <w:r w:rsidRPr="00B70E9A">
              <w:rPr>
                <w:b/>
                <w:bCs/>
                <w:lang w:val="el-GR"/>
              </w:rPr>
              <w:t>Δ</w:t>
            </w:r>
            <w:r>
              <w:rPr>
                <w:b/>
                <w:bCs/>
                <w:lang w:val="el-GR"/>
              </w:rPr>
              <w:t xml:space="preserve"> </w:t>
            </w:r>
            <w:r>
              <w:t>F</w:t>
            </w:r>
            <w:r w:rsidRPr="008B4273">
              <w:t xml:space="preserve"> (%)</w:t>
            </w:r>
          </w:p>
          <w:p w14:paraId="7E5AEA43" w14:textId="77777777" w:rsidR="003F34A7" w:rsidRPr="003F34A7" w:rsidRDefault="003F34A7" w:rsidP="003F34A7">
            <w:pPr>
              <w:widowControl w:val="0"/>
              <w:autoSpaceDE w:val="0"/>
              <w:autoSpaceDN w:val="0"/>
              <w:spacing w:before="120"/>
            </w:pPr>
            <w:r w:rsidRPr="003F34A7">
              <w:t>Unpaired two-tailed t-test,</w:t>
            </w:r>
            <w:r w:rsidRPr="003F34A7">
              <w:rPr>
                <w:rFonts w:eastAsia="Times New Roman"/>
              </w:rPr>
              <w:t xml:space="preserve"> </w:t>
            </w:r>
            <w:r w:rsidRPr="003F34A7">
              <w:t>Power of performed test with alpha = 0.050: 1.000:</w:t>
            </w:r>
          </w:p>
          <w:p w14:paraId="00DA1098" w14:textId="0F29365E" w:rsidR="003F34A7" w:rsidRPr="00C01C70" w:rsidRDefault="003F34A7" w:rsidP="003F34A7">
            <w:pPr>
              <w:widowControl w:val="0"/>
              <w:wordWrap w:val="0"/>
              <w:autoSpaceDE w:val="0"/>
              <w:autoSpaceDN w:val="0"/>
              <w:rPr>
                <w:highlight w:val="red"/>
              </w:rPr>
            </w:pPr>
            <w:r>
              <w:t>t</w:t>
            </w:r>
            <w:r w:rsidRPr="00907B6A">
              <w:t xml:space="preserve"> = </w:t>
            </w:r>
            <w:r>
              <w:t>5.622</w:t>
            </w:r>
            <w:r w:rsidRPr="00907B6A">
              <w:t xml:space="preserve">, </w:t>
            </w:r>
            <w:r w:rsidRPr="00907B6A">
              <w:rPr>
                <w:i/>
              </w:rPr>
              <w:t>P</w:t>
            </w:r>
            <w:r>
              <w:t xml:space="preserve"> &lt; 0.001.</w:t>
            </w:r>
          </w:p>
          <w:p w14:paraId="08FA440C" w14:textId="77777777" w:rsidR="00A9177C" w:rsidRPr="008B4273" w:rsidRDefault="00A9177C" w:rsidP="003F34A7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</w:p>
        </w:tc>
      </w:tr>
      <w:tr w:rsidR="00B70E9A" w:rsidRPr="00525439" w14:paraId="7DAB2B1A" w14:textId="77777777" w:rsidTr="00E5097B">
        <w:trPr>
          <w:gridAfter w:val="1"/>
          <w:wAfter w:w="63" w:type="dxa"/>
          <w:trHeight w:val="622"/>
        </w:trPr>
        <w:tc>
          <w:tcPr>
            <w:tcW w:w="125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7DB716B" w14:textId="1960AF13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>Figure 1B</w:t>
            </w:r>
          </w:p>
        </w:tc>
        <w:tc>
          <w:tcPr>
            <w:tcW w:w="9180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FC4D2BB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  <w:r w:rsidRPr="008B4273">
              <w:rPr>
                <w:b/>
                <w:bCs/>
                <w:i/>
                <w:iCs/>
              </w:rPr>
              <w:t xml:space="preserve">Astrocyte  </w:t>
            </w:r>
          </w:p>
          <w:p w14:paraId="5CD50A27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>Type S, EtOH 100 mM:</w:t>
            </w:r>
          </w:p>
          <w:p w14:paraId="73F3592D" w14:textId="351A8054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>(</w:t>
            </w:r>
            <w:r w:rsidR="008A19D6" w:rsidRPr="008B4273">
              <w:rPr>
                <w:bCs/>
                <w:color w:val="000000"/>
                <w:kern w:val="24"/>
              </w:rPr>
              <w:t>Fmax (</w:t>
            </w:r>
            <w:r w:rsidR="008A19D6">
              <w:rPr>
                <w:bCs/>
                <w:color w:val="000000"/>
                <w:kern w:val="24"/>
              </w:rPr>
              <w:t xml:space="preserve">Normalized, </w:t>
            </w:r>
            <w:r w:rsidR="008A19D6" w:rsidRPr="008B4273">
              <w:rPr>
                <w:bCs/>
                <w:color w:val="000000"/>
                <w:kern w:val="24"/>
              </w:rPr>
              <w:t xml:space="preserve">%) </w:t>
            </w:r>
            <w:r w:rsidRPr="008B4273">
              <w:rPr>
                <w:bCs/>
                <w:color w:val="000000"/>
                <w:kern w:val="24"/>
              </w:rPr>
              <w:t>=</w:t>
            </w:r>
            <w:r w:rsidRPr="008B4273">
              <w:rPr>
                <w:b/>
                <w:bCs/>
                <w:color w:val="000000"/>
                <w:kern w:val="24"/>
              </w:rPr>
              <w:t xml:space="preserve"> </w:t>
            </w:r>
            <w:r w:rsidRPr="008B4273">
              <w:t xml:space="preserve">5.1590 ± </w:t>
            </w:r>
            <w:r w:rsidR="002714DC">
              <w:t>1</w:t>
            </w:r>
            <w:r w:rsidRPr="008B4273">
              <w:t>.</w:t>
            </w:r>
            <w:r w:rsidR="002714DC">
              <w:t>7413</w:t>
            </w:r>
            <w:r w:rsidRPr="008B4273">
              <w:t xml:space="preserve">, </w:t>
            </w:r>
          </w:p>
          <w:p w14:paraId="59B0F979" w14:textId="36267896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>
              <w:t>Slope</w:t>
            </w:r>
            <w:r w:rsidRPr="008B4273">
              <w:t xml:space="preserve"> = </w:t>
            </w:r>
            <w:r w:rsidR="008A19D6">
              <w:t>0.0122</w:t>
            </w:r>
            <w:r w:rsidRPr="008B4273">
              <w:t xml:space="preserve"> ± </w:t>
            </w:r>
            <w:r w:rsidR="00C138A3">
              <w:t>0</w:t>
            </w:r>
            <w:r w:rsidRPr="008B4273">
              <w:t>.</w:t>
            </w:r>
            <w:r w:rsidR="00C138A3">
              <w:t>0275</w:t>
            </w:r>
            <w:r w:rsidRPr="008B4273">
              <w:t>, AUC</w:t>
            </w:r>
            <w:r w:rsidR="008A19D6">
              <w:t xml:space="preserve"> </w:t>
            </w:r>
            <w:r w:rsidR="008A19D6" w:rsidRPr="008B4273">
              <w:rPr>
                <w:bCs/>
                <w:color w:val="000000"/>
                <w:kern w:val="24"/>
              </w:rPr>
              <w:t>(</w:t>
            </w:r>
            <w:r w:rsidR="008A19D6">
              <w:rPr>
                <w:bCs/>
                <w:color w:val="000000"/>
                <w:kern w:val="24"/>
              </w:rPr>
              <w:t xml:space="preserve">Normalized, </w:t>
            </w:r>
            <w:r w:rsidR="008A19D6" w:rsidRPr="008B4273">
              <w:rPr>
                <w:bCs/>
                <w:color w:val="000000"/>
                <w:kern w:val="24"/>
              </w:rPr>
              <w:t>%)</w:t>
            </w:r>
            <w:r w:rsidRPr="008B4273">
              <w:t xml:space="preserve"> </w:t>
            </w:r>
            <w:r w:rsidRPr="008B4273">
              <w:rPr>
                <w:bCs/>
                <w:color w:val="000000"/>
                <w:kern w:val="24"/>
              </w:rPr>
              <w:t>=</w:t>
            </w:r>
            <w:r w:rsidRPr="008B4273">
              <w:rPr>
                <w:b/>
                <w:bCs/>
                <w:color w:val="000000"/>
                <w:kern w:val="24"/>
              </w:rPr>
              <w:t xml:space="preserve"> </w:t>
            </w:r>
            <w:r w:rsidRPr="008B4273">
              <w:t xml:space="preserve">18.7161 ± </w:t>
            </w:r>
            <w:r w:rsidR="002714DC">
              <w:t>1</w:t>
            </w:r>
            <w:r w:rsidRPr="008B4273">
              <w:t>.</w:t>
            </w:r>
            <w:r w:rsidR="002714DC">
              <w:t>3011</w:t>
            </w:r>
            <w:r w:rsidRPr="008B4273">
              <w:t>, n = 94</w:t>
            </w:r>
            <w:proofErr w:type="gramStart"/>
            <w:r w:rsidRPr="008B4273">
              <w:t>);</w:t>
            </w:r>
            <w:proofErr w:type="gramEnd"/>
            <w:r w:rsidRPr="008B4273">
              <w:t xml:space="preserve"> </w:t>
            </w:r>
          </w:p>
          <w:p w14:paraId="755F86F9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</w:p>
          <w:p w14:paraId="6CC9ED80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rPr>
                <w:i/>
              </w:rPr>
            </w:pPr>
            <w:r w:rsidRPr="008B4273">
              <w:t>Type T, EtOH 100 mM:</w:t>
            </w:r>
            <w:r w:rsidRPr="008B4273">
              <w:rPr>
                <w:i/>
              </w:rPr>
              <w:t xml:space="preserve"> </w:t>
            </w:r>
          </w:p>
          <w:p w14:paraId="19A928D6" w14:textId="019B6A5A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>(</w:t>
            </w:r>
            <w:r w:rsidRPr="008B4273">
              <w:rPr>
                <w:bCs/>
                <w:color w:val="000000"/>
                <w:kern w:val="24"/>
              </w:rPr>
              <w:t xml:space="preserve">Fmax </w:t>
            </w:r>
            <w:r w:rsidR="008A19D6" w:rsidRPr="008B4273">
              <w:rPr>
                <w:bCs/>
                <w:color w:val="000000"/>
                <w:kern w:val="24"/>
              </w:rPr>
              <w:t>(</w:t>
            </w:r>
            <w:r w:rsidR="008A19D6">
              <w:rPr>
                <w:bCs/>
                <w:color w:val="000000"/>
                <w:kern w:val="24"/>
              </w:rPr>
              <w:t xml:space="preserve">Normalized, </w:t>
            </w:r>
            <w:r w:rsidR="008A19D6" w:rsidRPr="008B4273">
              <w:rPr>
                <w:bCs/>
                <w:color w:val="000000"/>
                <w:kern w:val="24"/>
              </w:rPr>
              <w:t xml:space="preserve">%) </w:t>
            </w:r>
            <w:r w:rsidRPr="008B4273">
              <w:rPr>
                <w:bCs/>
                <w:color w:val="000000"/>
                <w:kern w:val="24"/>
              </w:rPr>
              <w:t>=</w:t>
            </w:r>
            <w:r w:rsidRPr="008B4273">
              <w:rPr>
                <w:b/>
                <w:bCs/>
                <w:color w:val="000000"/>
                <w:kern w:val="24"/>
              </w:rPr>
              <w:t xml:space="preserve"> </w:t>
            </w:r>
            <w:r w:rsidRPr="008B4273">
              <w:t xml:space="preserve">10.8570 ± </w:t>
            </w:r>
            <w:r w:rsidR="002714DC">
              <w:t>4</w:t>
            </w:r>
            <w:r w:rsidRPr="008B4273">
              <w:t>.</w:t>
            </w:r>
            <w:r w:rsidR="002714DC">
              <w:t>0020</w:t>
            </w:r>
            <w:r w:rsidRPr="008B4273">
              <w:t xml:space="preserve">, </w:t>
            </w:r>
          </w:p>
          <w:p w14:paraId="09904B6C" w14:textId="27DCE111" w:rsidR="00B70E9A" w:rsidRPr="008B4273" w:rsidRDefault="008A19D6" w:rsidP="00B70E9A">
            <w:pPr>
              <w:widowControl w:val="0"/>
              <w:wordWrap w:val="0"/>
              <w:autoSpaceDE w:val="0"/>
              <w:autoSpaceDN w:val="0"/>
            </w:pPr>
            <w:r>
              <w:t>Slope</w:t>
            </w:r>
            <w:r w:rsidR="00B70E9A" w:rsidRPr="008B4273">
              <w:t xml:space="preserve"> = </w:t>
            </w:r>
            <w:r>
              <w:t>0.5280</w:t>
            </w:r>
            <w:r w:rsidR="00B70E9A" w:rsidRPr="008B4273">
              <w:t xml:space="preserve"> ±</w:t>
            </w:r>
            <w:r w:rsidR="00C138A3">
              <w:t>0.3935</w:t>
            </w:r>
            <w:r w:rsidR="00B70E9A" w:rsidRPr="008B4273">
              <w:t xml:space="preserve">, AUC </w:t>
            </w:r>
            <w:r w:rsidRPr="008B4273">
              <w:rPr>
                <w:bCs/>
                <w:color w:val="000000"/>
                <w:kern w:val="24"/>
              </w:rPr>
              <w:t>(</w:t>
            </w:r>
            <w:r>
              <w:rPr>
                <w:bCs/>
                <w:color w:val="000000"/>
                <w:kern w:val="24"/>
              </w:rPr>
              <w:t xml:space="preserve">Normalized, </w:t>
            </w:r>
            <w:r w:rsidRPr="008B4273">
              <w:rPr>
                <w:bCs/>
                <w:color w:val="000000"/>
                <w:kern w:val="24"/>
              </w:rPr>
              <w:t xml:space="preserve">%) </w:t>
            </w:r>
            <w:r w:rsidR="00B70E9A" w:rsidRPr="008B4273">
              <w:rPr>
                <w:bCs/>
                <w:color w:val="000000"/>
                <w:kern w:val="24"/>
              </w:rPr>
              <w:t>=</w:t>
            </w:r>
            <w:r w:rsidR="00B70E9A" w:rsidRPr="008B4273">
              <w:rPr>
                <w:b/>
                <w:bCs/>
                <w:color w:val="000000"/>
                <w:kern w:val="24"/>
              </w:rPr>
              <w:t xml:space="preserve"> </w:t>
            </w:r>
            <w:r w:rsidR="00B70E9A" w:rsidRPr="008B4273">
              <w:t xml:space="preserve">24.25891 ± </w:t>
            </w:r>
            <w:r w:rsidR="00C138A3">
              <w:t>1</w:t>
            </w:r>
            <w:r w:rsidR="00B70E9A" w:rsidRPr="008B4273">
              <w:t>.</w:t>
            </w:r>
            <w:r w:rsidR="00C138A3">
              <w:t>3438</w:t>
            </w:r>
            <w:r w:rsidR="00B70E9A" w:rsidRPr="008B4273">
              <w:t>, n = 64</w:t>
            </w:r>
            <w:proofErr w:type="gramStart"/>
            <w:r w:rsidR="00B70E9A" w:rsidRPr="008B4273">
              <w:t>);</w:t>
            </w:r>
            <w:proofErr w:type="gramEnd"/>
            <w:r w:rsidR="00B70E9A" w:rsidRPr="008B4273">
              <w:t xml:space="preserve">  </w:t>
            </w:r>
          </w:p>
          <w:p w14:paraId="7FAA321E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</w:p>
          <w:p w14:paraId="3F519878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rPr>
                <w:i/>
                <w:lang w:val="fr-FR"/>
              </w:rPr>
            </w:pPr>
            <w:r w:rsidRPr="008B4273">
              <w:rPr>
                <w:lang w:val="fr-FR"/>
              </w:rPr>
              <w:t>Type M, EtOH 100 mM:</w:t>
            </w:r>
            <w:r w:rsidRPr="008B4273">
              <w:rPr>
                <w:i/>
                <w:lang w:val="fr-FR"/>
              </w:rPr>
              <w:t xml:space="preserve"> </w:t>
            </w:r>
          </w:p>
          <w:p w14:paraId="3852F8E7" w14:textId="1E91693E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8B4273">
              <w:rPr>
                <w:lang w:val="fr-FR"/>
              </w:rPr>
              <w:t>(</w:t>
            </w:r>
            <w:r w:rsidRPr="008B4273">
              <w:rPr>
                <w:bCs/>
                <w:color w:val="000000"/>
                <w:kern w:val="24"/>
                <w:lang w:val="fr-FR"/>
              </w:rPr>
              <w:t xml:space="preserve">Fmax </w:t>
            </w:r>
            <w:r w:rsidR="008A19D6" w:rsidRPr="008B4273">
              <w:rPr>
                <w:bCs/>
                <w:color w:val="000000"/>
                <w:kern w:val="24"/>
              </w:rPr>
              <w:t>(</w:t>
            </w:r>
            <w:r w:rsidR="008A19D6">
              <w:rPr>
                <w:bCs/>
                <w:color w:val="000000"/>
                <w:kern w:val="24"/>
              </w:rPr>
              <w:t xml:space="preserve">Normalized, </w:t>
            </w:r>
            <w:r w:rsidR="008A19D6" w:rsidRPr="008B4273">
              <w:rPr>
                <w:bCs/>
                <w:color w:val="000000"/>
                <w:kern w:val="24"/>
              </w:rPr>
              <w:t xml:space="preserve">%) </w:t>
            </w:r>
            <w:r w:rsidRPr="008B4273">
              <w:rPr>
                <w:bCs/>
                <w:color w:val="000000"/>
                <w:kern w:val="24"/>
                <w:lang w:val="fr-FR"/>
              </w:rPr>
              <w:t>=</w:t>
            </w:r>
            <w:r w:rsidRPr="008B4273">
              <w:rPr>
                <w:b/>
                <w:bCs/>
                <w:color w:val="000000"/>
                <w:kern w:val="24"/>
                <w:lang w:val="fr-FR"/>
              </w:rPr>
              <w:t xml:space="preserve"> </w:t>
            </w:r>
            <w:r w:rsidR="00C138A3">
              <w:rPr>
                <w:lang w:val="fr-FR"/>
              </w:rPr>
              <w:t>41.9006 ± 13</w:t>
            </w:r>
            <w:r w:rsidRPr="008B4273">
              <w:rPr>
                <w:lang w:val="fr-FR"/>
              </w:rPr>
              <w:t>.</w:t>
            </w:r>
            <w:r w:rsidR="00C138A3">
              <w:rPr>
                <w:lang w:val="fr-FR"/>
              </w:rPr>
              <w:t>9099</w:t>
            </w:r>
            <w:r w:rsidRPr="008B4273">
              <w:rPr>
                <w:lang w:val="fr-FR"/>
              </w:rPr>
              <w:t xml:space="preserve">, </w:t>
            </w:r>
          </w:p>
          <w:p w14:paraId="6223906E" w14:textId="293150DA" w:rsidR="00B70E9A" w:rsidRPr="008B4273" w:rsidRDefault="008A19D6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proofErr w:type="spellStart"/>
            <w:r>
              <w:rPr>
                <w:lang w:val="fr-FR"/>
              </w:rPr>
              <w:t>Slope</w:t>
            </w:r>
            <w:proofErr w:type="spellEnd"/>
            <w:r>
              <w:rPr>
                <w:lang w:val="fr-FR"/>
              </w:rPr>
              <w:t xml:space="preserve"> = </w:t>
            </w:r>
            <w:r w:rsidR="00B70E9A" w:rsidRPr="008B4273">
              <w:rPr>
                <w:lang w:val="fr-FR"/>
              </w:rPr>
              <w:t>3</w:t>
            </w:r>
            <w:r>
              <w:rPr>
                <w:lang w:val="fr-FR"/>
              </w:rPr>
              <w:t>.3268</w:t>
            </w:r>
            <w:r w:rsidR="00B70E9A" w:rsidRPr="008B4273">
              <w:rPr>
                <w:lang w:val="fr-FR"/>
              </w:rPr>
              <w:t xml:space="preserve"> ± </w:t>
            </w:r>
            <w:r w:rsidR="00C138A3">
              <w:rPr>
                <w:lang w:val="fr-FR"/>
              </w:rPr>
              <w:t>2</w:t>
            </w:r>
            <w:r>
              <w:rPr>
                <w:lang w:val="fr-FR"/>
              </w:rPr>
              <w:t>.</w:t>
            </w:r>
            <w:r w:rsidR="00C138A3">
              <w:rPr>
                <w:lang w:val="fr-FR"/>
              </w:rPr>
              <w:t>0499</w:t>
            </w:r>
            <w:r w:rsidR="00B70E9A" w:rsidRPr="008B4273">
              <w:rPr>
                <w:lang w:val="fr-FR"/>
              </w:rPr>
              <w:t>, AUC</w:t>
            </w:r>
            <w:r>
              <w:rPr>
                <w:lang w:val="fr-FR"/>
              </w:rPr>
              <w:t xml:space="preserve"> </w:t>
            </w:r>
            <w:r w:rsidRPr="008B4273">
              <w:rPr>
                <w:bCs/>
                <w:color w:val="000000"/>
                <w:kern w:val="24"/>
              </w:rPr>
              <w:t>(</w:t>
            </w:r>
            <w:r>
              <w:rPr>
                <w:bCs/>
                <w:color w:val="000000"/>
                <w:kern w:val="24"/>
              </w:rPr>
              <w:t xml:space="preserve">Normalized, </w:t>
            </w:r>
            <w:r w:rsidRPr="008B4273">
              <w:rPr>
                <w:bCs/>
                <w:color w:val="000000"/>
                <w:kern w:val="24"/>
              </w:rPr>
              <w:t>%)</w:t>
            </w:r>
            <w:r w:rsidR="00B70E9A" w:rsidRPr="008B4273">
              <w:rPr>
                <w:lang w:val="fr-FR"/>
              </w:rPr>
              <w:t xml:space="preserve"> </w:t>
            </w:r>
            <w:r w:rsidR="00B70E9A" w:rsidRPr="008B4273">
              <w:rPr>
                <w:bCs/>
                <w:color w:val="000000"/>
                <w:kern w:val="24"/>
                <w:lang w:val="fr-FR"/>
              </w:rPr>
              <w:t>=</w:t>
            </w:r>
            <w:r w:rsidR="00B70E9A" w:rsidRPr="008B4273">
              <w:rPr>
                <w:b/>
                <w:bCs/>
                <w:color w:val="000000"/>
                <w:kern w:val="24"/>
                <w:lang w:val="fr-FR"/>
              </w:rPr>
              <w:t xml:space="preserve"> </w:t>
            </w:r>
            <w:r w:rsidR="00B70E9A" w:rsidRPr="008B4273">
              <w:rPr>
                <w:lang w:val="fr-FR"/>
              </w:rPr>
              <w:t xml:space="preserve">32.24847 ± </w:t>
            </w:r>
            <w:r w:rsidR="00C138A3">
              <w:rPr>
                <w:lang w:val="fr-FR"/>
              </w:rPr>
              <w:t>2</w:t>
            </w:r>
            <w:r w:rsidR="00B70E9A" w:rsidRPr="008B4273">
              <w:rPr>
                <w:lang w:val="fr-FR"/>
              </w:rPr>
              <w:t>.</w:t>
            </w:r>
            <w:r w:rsidR="00C138A3">
              <w:rPr>
                <w:lang w:val="fr-FR"/>
              </w:rPr>
              <w:t>9587</w:t>
            </w:r>
            <w:r w:rsidR="00B70E9A" w:rsidRPr="008B4273">
              <w:rPr>
                <w:lang w:val="fr-FR"/>
              </w:rPr>
              <w:t>, n = 47).</w:t>
            </w:r>
          </w:p>
          <w:p w14:paraId="1146541E" w14:textId="77777777" w:rsidR="00B70E9A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</w:p>
          <w:p w14:paraId="24D1A042" w14:textId="39AD1C0E" w:rsidR="00014CF2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 vs T PCA (Principal Component Analysis)</w:t>
            </w:r>
          </w:p>
          <w:p w14:paraId="18FDC5D7" w14:textId="77777777" w:rsidR="00014CF2" w:rsidRPr="00AC377D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1</w:t>
            </w:r>
          </w:p>
          <w:p w14:paraId="5A9B95FB" w14:textId="217CE544" w:rsidR="00014CF2" w:rsidRPr="00AC377D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Eigenvalue = </w:t>
            </w:r>
            <w:r>
              <w:rPr>
                <w:bCs/>
                <w:iCs/>
              </w:rPr>
              <w:t>3.651</w:t>
            </w:r>
          </w:p>
          <w:p w14:paraId="1DD5A5F6" w14:textId="6B6A0B83" w:rsidR="00014CF2" w:rsidRPr="00AC377D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Proportion of variance = </w:t>
            </w:r>
            <w:r>
              <w:rPr>
                <w:bCs/>
                <w:iCs/>
              </w:rPr>
              <w:t>45.64</w:t>
            </w:r>
            <w:r w:rsidRPr="00AC377D">
              <w:rPr>
                <w:bCs/>
                <w:iCs/>
              </w:rPr>
              <w:t>%</w:t>
            </w:r>
          </w:p>
          <w:p w14:paraId="284C97CC" w14:textId="77777777" w:rsidR="00014CF2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2</w:t>
            </w:r>
          </w:p>
          <w:p w14:paraId="1D684740" w14:textId="0A2A63A7" w:rsidR="00014CF2" w:rsidRPr="00AC377D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>Eigenvalue = 1.894</w:t>
            </w:r>
          </w:p>
          <w:p w14:paraId="507C503B" w14:textId="62DD718E" w:rsidR="00014CF2" w:rsidRPr="00AC377D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Proportion of variance = </w:t>
            </w:r>
            <w:r>
              <w:rPr>
                <w:bCs/>
                <w:iCs/>
              </w:rPr>
              <w:t>23.67</w:t>
            </w:r>
            <w:r w:rsidRPr="00AC377D">
              <w:rPr>
                <w:bCs/>
                <w:iCs/>
              </w:rPr>
              <w:t>%</w:t>
            </w:r>
          </w:p>
          <w:p w14:paraId="4C1EB728" w14:textId="3349B673" w:rsidR="00014CF2" w:rsidRPr="00AC377D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Component selection </w:t>
            </w:r>
            <w:r w:rsidR="00E5097B" w:rsidRPr="00AC377D">
              <w:rPr>
                <w:bCs/>
                <w:iCs/>
              </w:rPr>
              <w:t>method:</w:t>
            </w:r>
            <w:r w:rsidRPr="00AC377D">
              <w:rPr>
                <w:bCs/>
                <w:iCs/>
              </w:rPr>
              <w:t xml:space="preserve"> Parallel analysis </w:t>
            </w:r>
          </w:p>
          <w:p w14:paraId="51655D8F" w14:textId="7ED20889" w:rsidR="00014CF2" w:rsidRPr="00AC377D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Random seed = </w:t>
            </w:r>
            <w:r>
              <w:rPr>
                <w:bCs/>
                <w:iCs/>
              </w:rPr>
              <w:t>525692468</w:t>
            </w:r>
          </w:p>
          <w:p w14:paraId="489B0211" w14:textId="76B1DE01" w:rsidR="00014CF2" w:rsidRPr="008B4273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 w:rsidRPr="00AC377D">
              <w:rPr>
                <w:bCs/>
                <w:iCs/>
              </w:rPr>
              <w:t xml:space="preserve">Rows </w:t>
            </w:r>
            <w:r w:rsidR="00E5097B" w:rsidRPr="00AC377D">
              <w:rPr>
                <w:bCs/>
                <w:iCs/>
              </w:rPr>
              <w:t>analyzed (</w:t>
            </w:r>
            <w:r w:rsidRPr="00AC377D">
              <w:rPr>
                <w:bCs/>
                <w:iCs/>
              </w:rPr>
              <w:t># cases) =</w:t>
            </w:r>
            <w:r>
              <w:rPr>
                <w:bCs/>
                <w:iCs/>
              </w:rPr>
              <w:t>126</w:t>
            </w:r>
          </w:p>
        </w:tc>
      </w:tr>
      <w:tr w:rsidR="00B70E9A" w:rsidRPr="00525439" w14:paraId="5437BEF1" w14:textId="77777777" w:rsidTr="00E5097B">
        <w:trPr>
          <w:gridAfter w:val="1"/>
          <w:wAfter w:w="63" w:type="dxa"/>
          <w:trHeight w:val="622"/>
        </w:trPr>
        <w:tc>
          <w:tcPr>
            <w:tcW w:w="12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26E37F8" w14:textId="2B8B4848" w:rsidR="00B70E9A" w:rsidRDefault="00B70E9A" w:rsidP="00B70E9A">
            <w:pPr>
              <w:widowControl w:val="0"/>
              <w:wordWrap w:val="0"/>
              <w:autoSpaceDE w:val="0"/>
              <w:autoSpaceDN w:val="0"/>
            </w:pPr>
            <w:r>
              <w:lastRenderedPageBreak/>
              <w:t xml:space="preserve">Figure </w:t>
            </w:r>
            <w:r w:rsidRPr="00502183">
              <w:t>1</w:t>
            </w:r>
            <w:r>
              <w:t>C</w:t>
            </w: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A29D92" w14:textId="2221AC76" w:rsidR="00B70E9A" w:rsidRPr="008A19D6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 w:rsidRPr="007C26EF">
              <w:rPr>
                <w:b/>
                <w:bCs/>
                <w:i/>
                <w:iCs/>
              </w:rPr>
              <w:t xml:space="preserve">Astrocyte </w:t>
            </w:r>
            <w:r w:rsidR="008A19D6" w:rsidRPr="008A19D6">
              <w:rPr>
                <w:b/>
                <w:bCs/>
                <w:i/>
                <w:iCs/>
              </w:rPr>
              <w:t xml:space="preserve">Responsive cells (%) </w:t>
            </w:r>
          </w:p>
          <w:p w14:paraId="1583CA06" w14:textId="203DB175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  <w:r>
              <w:t>Saline (1</w:t>
            </w:r>
            <w:r w:rsidRPr="007C26EF">
              <w:t>.</w:t>
            </w:r>
            <w:r>
              <w:t>2500</w:t>
            </w:r>
            <w:r w:rsidR="0068666E">
              <w:t xml:space="preserve"> ± 2</w:t>
            </w:r>
            <w:r w:rsidRPr="007C26EF">
              <w:t>.</w:t>
            </w:r>
            <w:r w:rsidR="0068666E">
              <w:t>50</w:t>
            </w:r>
            <w:r>
              <w:t>00</w:t>
            </w:r>
            <w:r w:rsidRPr="007C26EF">
              <w:t>, Coverslips =</w:t>
            </w:r>
            <w:r w:rsidR="002A1362" w:rsidRPr="007C26EF">
              <w:t>4, n</w:t>
            </w:r>
            <w:r w:rsidRPr="007C26EF">
              <w:t xml:space="preserve"> = 62), </w:t>
            </w:r>
          </w:p>
          <w:p w14:paraId="5DC8A819" w14:textId="5CB24AEE" w:rsidR="00B70E9A" w:rsidRPr="007C26EF" w:rsidRDefault="0068666E" w:rsidP="00B70E9A">
            <w:pPr>
              <w:widowControl w:val="0"/>
              <w:wordWrap w:val="0"/>
              <w:autoSpaceDE w:val="0"/>
              <w:autoSpaceDN w:val="0"/>
            </w:pPr>
            <w:r>
              <w:t>EtOH 5 mM (13.4300 ± 11.247</w:t>
            </w:r>
            <w:r w:rsidR="00B70E9A" w:rsidRPr="007C26EF">
              <w:t xml:space="preserve">0, Coverslips = </w:t>
            </w:r>
            <w:r w:rsidR="002A1362" w:rsidRPr="007C26EF">
              <w:t>5, n</w:t>
            </w:r>
            <w:r w:rsidR="00B70E9A" w:rsidRPr="007C26EF">
              <w:t xml:space="preserve"> = 88),                                    </w:t>
            </w:r>
          </w:p>
          <w:p w14:paraId="358F1270" w14:textId="77777777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</w:p>
          <w:p w14:paraId="7BEA15CD" w14:textId="4D3671EC" w:rsidR="00B70E9A" w:rsidRPr="007C26EF" w:rsidRDefault="0068666E" w:rsidP="00B70E9A">
            <w:pPr>
              <w:widowControl w:val="0"/>
              <w:wordWrap w:val="0"/>
              <w:autoSpaceDE w:val="0"/>
              <w:autoSpaceDN w:val="0"/>
            </w:pPr>
            <w:r>
              <w:t>EtOH 10 mM (12.7823 ± 11</w:t>
            </w:r>
            <w:r w:rsidR="00B70E9A" w:rsidRPr="007C26EF">
              <w:t>.</w:t>
            </w:r>
            <w:r>
              <w:t>2254</w:t>
            </w:r>
            <w:r w:rsidR="00B70E9A" w:rsidRPr="007C26EF">
              <w:t xml:space="preserve">, Coverslips = </w:t>
            </w:r>
            <w:r w:rsidR="002A1362" w:rsidRPr="007C26EF">
              <w:t>18, n</w:t>
            </w:r>
            <w:r w:rsidR="00B70E9A" w:rsidRPr="007C26EF">
              <w:t xml:space="preserve"> = 291),                                    </w:t>
            </w:r>
          </w:p>
          <w:p w14:paraId="5EC61B65" w14:textId="77777777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</w:p>
          <w:p w14:paraId="05EEE6DC" w14:textId="43335621" w:rsidR="00B70E9A" w:rsidRPr="007C26EF" w:rsidRDefault="0068666E" w:rsidP="00B70E9A">
            <w:pPr>
              <w:widowControl w:val="0"/>
              <w:wordWrap w:val="0"/>
              <w:autoSpaceDE w:val="0"/>
              <w:autoSpaceDN w:val="0"/>
              <w:spacing w:after="160"/>
            </w:pPr>
            <w:r>
              <w:t>EtOH 50 mM (20.0233 ± 10</w:t>
            </w:r>
            <w:r w:rsidR="00B70E9A" w:rsidRPr="007C26EF">
              <w:t>.</w:t>
            </w:r>
            <w:r>
              <w:t>8082</w:t>
            </w:r>
            <w:r w:rsidR="00B70E9A" w:rsidRPr="007C26EF">
              <w:t xml:space="preserve">, Coverslips = </w:t>
            </w:r>
            <w:r w:rsidR="002A1362" w:rsidRPr="007C26EF">
              <w:t>11, n</w:t>
            </w:r>
            <w:r w:rsidR="00B70E9A" w:rsidRPr="007C26EF">
              <w:t xml:space="preserve"> = 247),  </w:t>
            </w:r>
          </w:p>
          <w:p w14:paraId="4FA9D0AD" w14:textId="65BD7C47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  <w:r w:rsidRPr="007C26EF">
              <w:t xml:space="preserve">EtOH 100 mM (78.3083 ± </w:t>
            </w:r>
            <w:r w:rsidR="0068666E">
              <w:t>5</w:t>
            </w:r>
            <w:r w:rsidRPr="007C26EF">
              <w:t>.</w:t>
            </w:r>
            <w:r w:rsidR="0068666E">
              <w:t>5997</w:t>
            </w:r>
            <w:r w:rsidRPr="007C26EF">
              <w:t xml:space="preserve">, Coverslips = </w:t>
            </w:r>
            <w:r w:rsidR="002A1362" w:rsidRPr="007C26EF">
              <w:t>8, n</w:t>
            </w:r>
            <w:r w:rsidRPr="007C26EF">
              <w:t xml:space="preserve"> = 125),                                                   </w:t>
            </w:r>
          </w:p>
          <w:p w14:paraId="79537EB4" w14:textId="27DCF4F0" w:rsidR="00B70E9A" w:rsidRPr="00C01C70" w:rsidRDefault="00B70E9A" w:rsidP="00B70E9A">
            <w:pPr>
              <w:widowControl w:val="0"/>
              <w:wordWrap w:val="0"/>
              <w:autoSpaceDE w:val="0"/>
              <w:autoSpaceDN w:val="0"/>
              <w:rPr>
                <w:highlight w:val="red"/>
              </w:rPr>
            </w:pPr>
            <w:r w:rsidRPr="007C26EF">
              <w:t xml:space="preserve">One-way ANOVA with Dunnett's multiple comparisons test, </w:t>
            </w:r>
            <w:r w:rsidRPr="00907B6A">
              <w:t xml:space="preserve">F (4,42) = 76.251, </w:t>
            </w:r>
            <w:r w:rsidRPr="00907B6A">
              <w:rPr>
                <w:i/>
              </w:rPr>
              <w:t>P</w:t>
            </w:r>
            <w:r w:rsidRPr="00907B6A">
              <w:t xml:space="preserve"> &lt; 0.001:</w:t>
            </w:r>
          </w:p>
          <w:p w14:paraId="1330C97D" w14:textId="68740FF8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100 mM vs. Saline, </w:t>
            </w:r>
            <w:r w:rsidRPr="000107F7">
              <w:rPr>
                <w:vertAlign w:val="superscript"/>
                <w:lang w:val="fr-FR"/>
              </w:rPr>
              <w:t>###</w:t>
            </w:r>
            <w:r w:rsidRPr="007C26EF">
              <w:rPr>
                <w:lang w:val="fr-FR"/>
              </w:rPr>
              <w:t xml:space="preserve"> </w:t>
            </w:r>
            <w:r w:rsidRPr="007C26EF">
              <w:rPr>
                <w:i/>
                <w:lang w:val="fr-FR"/>
              </w:rPr>
              <w:t>P</w:t>
            </w:r>
            <w:r w:rsidRPr="007C26EF">
              <w:rPr>
                <w:lang w:val="fr-FR"/>
              </w:rPr>
              <w:t xml:space="preserve"> &lt; 0.001; </w:t>
            </w:r>
          </w:p>
          <w:p w14:paraId="775BE1C3" w14:textId="5C10E1D1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100 mM vs. EtOH 5 mM, *** </w:t>
            </w:r>
            <w:r w:rsidRPr="007C26EF">
              <w:rPr>
                <w:i/>
                <w:lang w:val="fr-FR"/>
              </w:rPr>
              <w:t>P</w:t>
            </w:r>
            <w:r w:rsidRPr="007C26EF">
              <w:rPr>
                <w:lang w:val="fr-FR"/>
              </w:rPr>
              <w:t xml:space="preserve"> &lt; 0.001; </w:t>
            </w:r>
          </w:p>
          <w:p w14:paraId="51AE6AE5" w14:textId="77777777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100 mM vs. EtOH 10 mM, *** </w:t>
            </w:r>
            <w:r w:rsidRPr="007C26EF">
              <w:rPr>
                <w:i/>
                <w:lang w:val="fr-FR"/>
              </w:rPr>
              <w:t>P</w:t>
            </w:r>
            <w:r w:rsidRPr="007C26EF">
              <w:rPr>
                <w:lang w:val="fr-FR"/>
              </w:rPr>
              <w:t xml:space="preserve"> &lt; 0.001;  </w:t>
            </w:r>
          </w:p>
          <w:p w14:paraId="2E0394E3" w14:textId="77777777" w:rsidR="00B70E9A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100m M vs. EtOH 50 mM, *** </w:t>
            </w:r>
            <w:r w:rsidRPr="007C26EF">
              <w:rPr>
                <w:i/>
                <w:lang w:val="fr-FR"/>
              </w:rPr>
              <w:t>P</w:t>
            </w:r>
            <w:r w:rsidRPr="007C26EF">
              <w:rPr>
                <w:lang w:val="fr-FR"/>
              </w:rPr>
              <w:t xml:space="preserve"> &lt; 0.001</w:t>
            </w:r>
            <w:r w:rsidRPr="007C26EF">
              <w:rPr>
                <w:i/>
                <w:lang w:val="fr-FR"/>
              </w:rPr>
              <w:t>.</w:t>
            </w:r>
            <w:r w:rsidRPr="007C26EF">
              <w:rPr>
                <w:lang w:val="fr-FR"/>
              </w:rPr>
              <w:t xml:space="preserve">  </w:t>
            </w:r>
          </w:p>
          <w:p w14:paraId="77BEB40B" w14:textId="09F109DC" w:rsidR="00B70E9A" w:rsidRPr="00C01C70" w:rsidRDefault="00B70E9A" w:rsidP="00B70E9A">
            <w:pPr>
              <w:widowControl w:val="0"/>
              <w:wordWrap w:val="0"/>
              <w:autoSpaceDE w:val="0"/>
              <w:autoSpaceDN w:val="0"/>
              <w:rPr>
                <w:highlight w:val="red"/>
              </w:rPr>
            </w:pPr>
            <w:r w:rsidRPr="007C26EF">
              <w:t xml:space="preserve">One-way ANOVA with </w:t>
            </w:r>
            <w:r>
              <w:t>Holm-</w:t>
            </w:r>
            <w:proofErr w:type="spellStart"/>
            <w:r>
              <w:t>sidak</w:t>
            </w:r>
            <w:proofErr w:type="spellEnd"/>
            <w:r w:rsidRPr="007C26EF">
              <w:t xml:space="preserve"> comparisons test, </w:t>
            </w:r>
            <w:r>
              <w:t>F (3,3</w:t>
            </w:r>
            <w:r w:rsidRPr="00907B6A">
              <w:t>2) =</w:t>
            </w:r>
            <w:r>
              <w:t>1</w:t>
            </w:r>
            <w:r w:rsidRPr="00907B6A">
              <w:t>.</w:t>
            </w:r>
            <w:r>
              <w:t>701</w:t>
            </w:r>
            <w:r w:rsidRPr="00907B6A">
              <w:t xml:space="preserve">, </w:t>
            </w:r>
            <w:r w:rsidRPr="00907B6A">
              <w:rPr>
                <w:i/>
              </w:rPr>
              <w:t>P</w:t>
            </w:r>
            <w:r>
              <w:t xml:space="preserve"> =</w:t>
            </w:r>
            <w:r w:rsidRPr="00907B6A">
              <w:t xml:space="preserve"> 0.</w:t>
            </w:r>
            <w:r>
              <w:t>1.999</w:t>
            </w:r>
            <w:r w:rsidRPr="00907B6A">
              <w:t>:</w:t>
            </w:r>
          </w:p>
          <w:p w14:paraId="35207581" w14:textId="06CAB556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</w:t>
            </w:r>
            <w:r>
              <w:rPr>
                <w:lang w:val="fr-FR"/>
              </w:rPr>
              <w:t>5</w:t>
            </w:r>
            <w:r w:rsidRPr="007C26EF">
              <w:rPr>
                <w:lang w:val="fr-FR"/>
              </w:rPr>
              <w:t xml:space="preserve"> mM vs. EtOH </w:t>
            </w:r>
            <w:r>
              <w:rPr>
                <w:lang w:val="fr-FR"/>
              </w:rPr>
              <w:t>10</w:t>
            </w:r>
            <w:r w:rsidRPr="007C26EF">
              <w:rPr>
                <w:lang w:val="fr-FR"/>
              </w:rPr>
              <w:t xml:space="preserve"> mM, </w:t>
            </w:r>
            <w:r w:rsidRPr="007C26EF">
              <w:rPr>
                <w:i/>
                <w:lang w:val="fr-FR"/>
              </w:rPr>
              <w:t>P</w:t>
            </w:r>
            <w:r>
              <w:rPr>
                <w:lang w:val="fr-FR"/>
              </w:rPr>
              <w:t xml:space="preserve"> =</w:t>
            </w:r>
            <w:r w:rsidRPr="007C26EF">
              <w:rPr>
                <w:lang w:val="fr-FR"/>
              </w:rPr>
              <w:t xml:space="preserve"> 0.</w:t>
            </w:r>
            <w:r>
              <w:rPr>
                <w:lang w:val="fr-FR"/>
              </w:rPr>
              <w:t>909</w:t>
            </w:r>
            <w:r w:rsidRPr="007C26EF">
              <w:rPr>
                <w:lang w:val="fr-FR"/>
              </w:rPr>
              <w:t xml:space="preserve">; </w:t>
            </w:r>
          </w:p>
          <w:p w14:paraId="39489A80" w14:textId="7EDF7B5F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</w:t>
            </w:r>
            <w:r>
              <w:rPr>
                <w:lang w:val="fr-FR"/>
              </w:rPr>
              <w:t>5</w:t>
            </w:r>
            <w:r w:rsidRPr="007C26EF">
              <w:rPr>
                <w:lang w:val="fr-FR"/>
              </w:rPr>
              <w:t xml:space="preserve"> mM vs. EtOH </w:t>
            </w:r>
            <w:r>
              <w:rPr>
                <w:lang w:val="fr-FR"/>
              </w:rPr>
              <w:t xml:space="preserve">50 mM, </w:t>
            </w:r>
            <w:r w:rsidRPr="007C26EF">
              <w:rPr>
                <w:i/>
                <w:lang w:val="fr-FR"/>
              </w:rPr>
              <w:t>P</w:t>
            </w:r>
            <w:r>
              <w:rPr>
                <w:lang w:val="fr-FR"/>
              </w:rPr>
              <w:t xml:space="preserve"> =</w:t>
            </w:r>
            <w:r w:rsidRPr="007C26EF">
              <w:rPr>
                <w:lang w:val="fr-FR"/>
              </w:rPr>
              <w:t xml:space="preserve"> 0.</w:t>
            </w:r>
            <w:r>
              <w:rPr>
                <w:lang w:val="fr-FR"/>
              </w:rPr>
              <w:t>446</w:t>
            </w:r>
            <w:r w:rsidRPr="007C26EF">
              <w:rPr>
                <w:lang w:val="fr-FR"/>
              </w:rPr>
              <w:t xml:space="preserve">;  </w:t>
            </w:r>
          </w:p>
          <w:p w14:paraId="315BE2AA" w14:textId="3617359A" w:rsidR="00B70E9A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lang w:val="fr-FR"/>
              </w:rPr>
            </w:pPr>
            <w:r>
              <w:rPr>
                <w:lang w:val="fr-FR"/>
              </w:rPr>
              <w:t xml:space="preserve">EtOH 10m M vs. EtOH 50 mM, </w:t>
            </w:r>
            <w:r w:rsidRPr="007C26EF">
              <w:rPr>
                <w:i/>
                <w:lang w:val="fr-FR"/>
              </w:rPr>
              <w:t>P</w:t>
            </w:r>
            <w:r w:rsidRPr="007C26EF">
              <w:rPr>
                <w:lang w:val="fr-FR"/>
              </w:rPr>
              <w:t xml:space="preserve"> </w:t>
            </w:r>
            <w:r>
              <w:rPr>
                <w:lang w:val="fr-FR"/>
              </w:rPr>
              <w:t>=</w:t>
            </w:r>
            <w:r w:rsidRPr="007C26EF">
              <w:rPr>
                <w:lang w:val="fr-FR"/>
              </w:rPr>
              <w:t xml:space="preserve"> 0.</w:t>
            </w:r>
            <w:r>
              <w:rPr>
                <w:lang w:val="fr-FR"/>
              </w:rPr>
              <w:t>224</w:t>
            </w:r>
            <w:r w:rsidRPr="007C26EF">
              <w:rPr>
                <w:i/>
                <w:lang w:val="fr-FR"/>
              </w:rPr>
              <w:t>.</w:t>
            </w:r>
            <w:r w:rsidRPr="007C26EF">
              <w:rPr>
                <w:lang w:val="fr-FR"/>
              </w:rPr>
              <w:t xml:space="preserve">  </w:t>
            </w:r>
          </w:p>
          <w:p w14:paraId="7965DF63" w14:textId="6284AF95" w:rsidR="00B70E9A" w:rsidRPr="00E45EED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highlight w:val="green"/>
                <w:lang w:val="fr-FR"/>
              </w:rPr>
            </w:pPr>
          </w:p>
        </w:tc>
      </w:tr>
      <w:tr w:rsidR="00B70E9A" w:rsidRPr="00525439" w14:paraId="0644031C" w14:textId="77777777" w:rsidTr="00E5097B">
        <w:trPr>
          <w:gridAfter w:val="1"/>
          <w:wAfter w:w="63" w:type="dxa"/>
          <w:trHeight w:val="622"/>
        </w:trPr>
        <w:tc>
          <w:tcPr>
            <w:tcW w:w="12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48278F5" w14:textId="16468C91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>Figure 1</w:t>
            </w:r>
            <w:r>
              <w:t>C</w:t>
            </w: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C671523" w14:textId="4A9987AF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 w:rsidRPr="008B4273">
              <w:rPr>
                <w:b/>
                <w:bCs/>
                <w:i/>
                <w:iCs/>
              </w:rPr>
              <w:t xml:space="preserve">Astrocyte </w:t>
            </w:r>
            <w:r w:rsidR="008A19D6">
              <w:rPr>
                <w:b/>
                <w:bCs/>
                <w:i/>
                <w:iCs/>
              </w:rPr>
              <w:t>Type composition</w:t>
            </w:r>
          </w:p>
          <w:p w14:paraId="6964918A" w14:textId="39E419A5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EtOH 5 </w:t>
            </w:r>
            <w:r w:rsidR="002A1362" w:rsidRPr="008B4273">
              <w:t>mM:</w:t>
            </w:r>
            <w:r w:rsidRPr="008B4273">
              <w:t xml:space="preserve">                                    </w:t>
            </w:r>
          </w:p>
          <w:p w14:paraId="523054F7" w14:textId="06720CDD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S = 6.3830 ± 1.4072,                                                                                                        </w:t>
            </w:r>
          </w:p>
          <w:p w14:paraId="23386EE9" w14:textId="45AF5333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T = 4.2636 ± 1.2868,                                         </w:t>
            </w:r>
          </w:p>
          <w:p w14:paraId="470398B1" w14:textId="68929C3F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M = 3.1915 ± 1.4502, </w:t>
            </w:r>
          </w:p>
          <w:p w14:paraId="0176FB7E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</w:p>
          <w:p w14:paraId="52CC4D39" w14:textId="0BD6E1DA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EtOH 10 </w:t>
            </w:r>
            <w:r w:rsidR="002A1362" w:rsidRPr="008B4273">
              <w:t>mM:</w:t>
            </w:r>
            <w:r w:rsidRPr="008B4273">
              <w:t xml:space="preserve">                                    </w:t>
            </w:r>
          </w:p>
          <w:p w14:paraId="02BB627F" w14:textId="7EFC099A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S = 9.0741 ± 2.1072,                                                                                                        </w:t>
            </w:r>
          </w:p>
          <w:p w14:paraId="69BE4CFE" w14:textId="620C0AF2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T = 2.3742 ± 0.9868,                                         </w:t>
            </w:r>
          </w:p>
          <w:p w14:paraId="449CA895" w14:textId="10F53531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M = 1.3339 ± 0.7504, </w:t>
            </w:r>
          </w:p>
          <w:p w14:paraId="48FC33B8" w14:textId="7777777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</w:p>
          <w:p w14:paraId="0E5900A6" w14:textId="04BCEEEB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EtOH 50 </w:t>
            </w:r>
            <w:r w:rsidR="002A1362" w:rsidRPr="008B4273">
              <w:t>mM:</w:t>
            </w:r>
            <w:r w:rsidRPr="008B4273">
              <w:t xml:space="preserve">                                                   </w:t>
            </w:r>
          </w:p>
          <w:p w14:paraId="077A9BE0" w14:textId="7C92F47C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S = 9.1946 ± 1.1561,                                                                                                        </w:t>
            </w:r>
          </w:p>
          <w:p w14:paraId="05BAA35D" w14:textId="6F354CD9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T = 4.6354 ± 1.3519,                                                                                                       </w:t>
            </w:r>
          </w:p>
          <w:p w14:paraId="6419E918" w14:textId="7A2FF0E5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  <w:r w:rsidRPr="008B4273">
              <w:t xml:space="preserve">Type M = 6.1933 ± 2.9358, </w:t>
            </w:r>
          </w:p>
          <w:p w14:paraId="51103468" w14:textId="60DC59CB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EtOH 100 </w:t>
            </w:r>
            <w:r w:rsidR="002A1362" w:rsidRPr="008B4273">
              <w:t>mM:</w:t>
            </w:r>
            <w:r w:rsidRPr="008B4273">
              <w:t xml:space="preserve">                                                   </w:t>
            </w:r>
          </w:p>
          <w:p w14:paraId="75B748D4" w14:textId="665259FF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S = 32.6374 ± 1.1561,                                                                                                      </w:t>
            </w:r>
          </w:p>
          <w:p w14:paraId="1371DF0F" w14:textId="2D86D170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t xml:space="preserve">Type T = 27.5391 ± 3.0498,                                                                                                      </w:t>
            </w:r>
          </w:p>
          <w:p w14:paraId="3EF98A86" w14:textId="32082967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  <w:r w:rsidRPr="008B4273">
              <w:t xml:space="preserve">Type M = 18.1319 ± 4.4123. </w:t>
            </w:r>
          </w:p>
        </w:tc>
      </w:tr>
      <w:tr w:rsidR="00B70E9A" w:rsidRPr="00143173" w14:paraId="4E3CD1AC" w14:textId="77777777" w:rsidTr="00E5097B">
        <w:trPr>
          <w:gridAfter w:val="1"/>
          <w:wAfter w:w="63" w:type="dxa"/>
          <w:trHeight w:val="1013"/>
        </w:trPr>
        <w:tc>
          <w:tcPr>
            <w:tcW w:w="125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2F2F7A9" w14:textId="7CAEDCBC" w:rsidR="00B70E9A" w:rsidRPr="00D00ECD" w:rsidRDefault="00B70E9A" w:rsidP="00B70E9A">
            <w:pPr>
              <w:widowControl w:val="0"/>
              <w:wordWrap w:val="0"/>
              <w:autoSpaceDE w:val="0"/>
              <w:autoSpaceDN w:val="0"/>
            </w:pPr>
            <w:r>
              <w:t xml:space="preserve">Figure </w:t>
            </w:r>
            <w:r w:rsidRPr="00502183">
              <w:t>1</w:t>
            </w:r>
            <w:r>
              <w:t>D</w:t>
            </w: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49655146" w14:textId="77777777" w:rsidR="008A19D6" w:rsidRDefault="008A19D6" w:rsidP="00B70E9A">
            <w:pPr>
              <w:widowControl w:val="0"/>
              <w:wordWrap w:val="0"/>
              <w:autoSpaceDE w:val="0"/>
              <w:autoSpaceDN w:val="0"/>
              <w:rPr>
                <w:bCs/>
                <w:color w:val="000000"/>
                <w:kern w:val="24"/>
              </w:rPr>
            </w:pPr>
            <w:r>
              <w:rPr>
                <w:b/>
                <w:bCs/>
                <w:i/>
                <w:iCs/>
              </w:rPr>
              <w:t xml:space="preserve">Astrocyte </w:t>
            </w:r>
            <w:r w:rsidRPr="008A19D6">
              <w:rPr>
                <w:b/>
                <w:bCs/>
                <w:i/>
                <w:color w:val="000000"/>
                <w:kern w:val="24"/>
              </w:rPr>
              <w:t>Fmax (Normalized, %)</w:t>
            </w:r>
            <w:r w:rsidRPr="008B4273">
              <w:rPr>
                <w:bCs/>
                <w:color w:val="000000"/>
                <w:kern w:val="24"/>
              </w:rPr>
              <w:t xml:space="preserve"> </w:t>
            </w:r>
          </w:p>
          <w:p w14:paraId="07951807" w14:textId="77777777" w:rsidR="008A19D6" w:rsidRDefault="008A19D6" w:rsidP="00B70E9A">
            <w:pPr>
              <w:widowControl w:val="0"/>
              <w:wordWrap w:val="0"/>
              <w:autoSpaceDE w:val="0"/>
              <w:autoSpaceDN w:val="0"/>
              <w:rPr>
                <w:bCs/>
                <w:color w:val="000000"/>
                <w:kern w:val="24"/>
              </w:rPr>
            </w:pPr>
          </w:p>
          <w:p w14:paraId="5D58413A" w14:textId="4EEBCC83" w:rsidR="00B70E9A" w:rsidRPr="004F55E6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4F55E6">
              <w:t xml:space="preserve">Type NR:   </w:t>
            </w:r>
          </w:p>
          <w:p w14:paraId="1DCB48A8" w14:textId="1C093389" w:rsidR="00B70E9A" w:rsidRPr="004F55E6" w:rsidRDefault="00AD66F7" w:rsidP="00B70E9A">
            <w:r>
              <w:t>EtOH 5 mM, Type NR = 2.6116 ± 1</w:t>
            </w:r>
            <w:r w:rsidR="00B70E9A" w:rsidRPr="004F55E6">
              <w:t>.</w:t>
            </w:r>
            <w:r w:rsidR="003C700A">
              <w:t>6016</w:t>
            </w:r>
            <w:r w:rsidR="00B70E9A" w:rsidRPr="004F55E6">
              <w:t xml:space="preserve">,                                                                                                                                                      </w:t>
            </w:r>
          </w:p>
          <w:p w14:paraId="1AAF1A45" w14:textId="1FCBAF8B" w:rsidR="00B70E9A" w:rsidRPr="004F55E6" w:rsidRDefault="003C700A" w:rsidP="00B70E9A">
            <w:r>
              <w:t>EtOH 10 mM, Type NR = 2.5904 ± 1</w:t>
            </w:r>
            <w:r w:rsidR="00B70E9A" w:rsidRPr="004F55E6">
              <w:t>.</w:t>
            </w:r>
            <w:r>
              <w:t>4755</w:t>
            </w:r>
            <w:r w:rsidR="00B70E9A" w:rsidRPr="004F55E6">
              <w:t xml:space="preserve">,                                                                                                      </w:t>
            </w:r>
          </w:p>
          <w:p w14:paraId="4A8F763F" w14:textId="0521BDAB" w:rsidR="00B70E9A" w:rsidRPr="004F55E6" w:rsidRDefault="00B70E9A" w:rsidP="00B70E9A">
            <w:r w:rsidRPr="004F55E6">
              <w:t xml:space="preserve">EtOH 50 mM, Type NR = 2.5933 ± </w:t>
            </w:r>
            <w:r w:rsidR="003C700A">
              <w:t>1</w:t>
            </w:r>
            <w:r w:rsidRPr="004F55E6">
              <w:t>.</w:t>
            </w:r>
            <w:r w:rsidR="003C700A">
              <w:t>3861</w:t>
            </w:r>
            <w:r w:rsidRPr="004F55E6">
              <w:t xml:space="preserve">,                                                                                                      </w:t>
            </w:r>
          </w:p>
          <w:p w14:paraId="7CB83D07" w14:textId="34746D85" w:rsidR="00B70E9A" w:rsidRPr="004F55E6" w:rsidRDefault="00B70E9A" w:rsidP="00B70E9A">
            <w:r w:rsidRPr="004F55E6">
              <w:t xml:space="preserve">EtOH 100 mM, Type NR = 2.6074 ± </w:t>
            </w:r>
            <w:r w:rsidR="003C700A">
              <w:t>1</w:t>
            </w:r>
            <w:r w:rsidRPr="004F55E6">
              <w:t>.</w:t>
            </w:r>
            <w:r w:rsidR="003C700A">
              <w:t>5806</w:t>
            </w:r>
            <w:r w:rsidRPr="004F55E6">
              <w:t xml:space="preserve">, </w:t>
            </w:r>
          </w:p>
          <w:p w14:paraId="430A3632" w14:textId="77777777" w:rsidR="00B70E9A" w:rsidRPr="00722291" w:rsidRDefault="00B70E9A" w:rsidP="00B70E9A">
            <w:pPr>
              <w:widowControl w:val="0"/>
              <w:wordWrap w:val="0"/>
              <w:autoSpaceDE w:val="0"/>
              <w:autoSpaceDN w:val="0"/>
            </w:pPr>
          </w:p>
          <w:p w14:paraId="79CDF15B" w14:textId="4AEE1FA9" w:rsidR="00B70E9A" w:rsidRPr="00722291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722291">
              <w:t xml:space="preserve">One-way ANOVA with Dunnett's multiple comparisons test, F (3,359) = 0.0237, </w:t>
            </w:r>
          </w:p>
          <w:p w14:paraId="6CB11E0D" w14:textId="2C87AD4F" w:rsidR="00B70E9A" w:rsidRPr="00722291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22291">
              <w:rPr>
                <w:lang w:val="fr-FR"/>
              </w:rPr>
              <w:t xml:space="preserve">EtOH 100 mM vs. </w:t>
            </w:r>
            <w:r w:rsidRPr="00722291">
              <w:t>EtOH 50 mM</w:t>
            </w:r>
            <w:r w:rsidRPr="00722291">
              <w:rPr>
                <w:lang w:val="fr-FR"/>
              </w:rPr>
              <w:t xml:space="preserve">, ns </w:t>
            </w:r>
            <w:r w:rsidRPr="00722291">
              <w:rPr>
                <w:i/>
                <w:lang w:val="fr-FR"/>
              </w:rPr>
              <w:t>P</w:t>
            </w:r>
            <w:r w:rsidRPr="00722291">
              <w:rPr>
                <w:lang w:val="fr-FR"/>
              </w:rPr>
              <w:t xml:space="preserve"> = 0.952; </w:t>
            </w:r>
          </w:p>
          <w:p w14:paraId="61DACB70" w14:textId="19482080" w:rsidR="00B70E9A" w:rsidRPr="00722291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22291">
              <w:rPr>
                <w:lang w:val="fr-FR"/>
              </w:rPr>
              <w:t xml:space="preserve">EtOH 100 mM vs. EtOH 10 mM, ns </w:t>
            </w:r>
            <w:r w:rsidRPr="00722291">
              <w:rPr>
                <w:i/>
                <w:lang w:val="fr-FR"/>
              </w:rPr>
              <w:t>P</w:t>
            </w:r>
            <w:r w:rsidRPr="00722291">
              <w:rPr>
                <w:lang w:val="fr-FR"/>
              </w:rPr>
              <w:t xml:space="preserve"> = 0.894;  </w:t>
            </w:r>
          </w:p>
          <w:p w14:paraId="21BB6520" w14:textId="7EB17DC1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22291">
              <w:rPr>
                <w:lang w:val="fr-FR"/>
              </w:rPr>
              <w:t xml:space="preserve">EtOH 100 mM vs. </w:t>
            </w:r>
            <w:r w:rsidRPr="00722291">
              <w:t>EtOH 5 mM</w:t>
            </w:r>
            <w:r w:rsidRPr="00722291">
              <w:rPr>
                <w:lang w:val="fr-FR"/>
              </w:rPr>
              <w:t xml:space="preserve">, ns </w:t>
            </w:r>
            <w:r w:rsidRPr="00722291">
              <w:rPr>
                <w:i/>
                <w:lang w:val="fr-FR"/>
              </w:rPr>
              <w:t>P</w:t>
            </w:r>
            <w:r w:rsidRPr="00722291">
              <w:rPr>
                <w:lang w:val="fr-FR"/>
              </w:rPr>
              <w:t xml:space="preserve"> = 0.829.</w:t>
            </w:r>
          </w:p>
          <w:p w14:paraId="24DE57F6" w14:textId="77777777" w:rsidR="00B70E9A" w:rsidRPr="00C42C10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</w:p>
          <w:p w14:paraId="3AFB5B67" w14:textId="6EB46825" w:rsidR="00B70E9A" w:rsidRPr="00C01C70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C01C70">
              <w:lastRenderedPageBreak/>
              <w:t xml:space="preserve">Type </w:t>
            </w:r>
            <w:r>
              <w:t>S</w:t>
            </w:r>
            <w:r w:rsidRPr="00C01C70">
              <w:t xml:space="preserve">:   </w:t>
            </w:r>
          </w:p>
          <w:p w14:paraId="7FC6E2B0" w14:textId="27A2C486" w:rsidR="00B70E9A" w:rsidRPr="00C01C70" w:rsidRDefault="00B70E9A" w:rsidP="00B70E9A">
            <w:r w:rsidRPr="00C01C70">
              <w:t>EtOH 5 mM, Type S = 3.7732 ± 0.</w:t>
            </w:r>
            <w:r w:rsidR="003C700A">
              <w:t>4839</w:t>
            </w:r>
            <w:r w:rsidRPr="00C01C70">
              <w:t xml:space="preserve">,                                                                                                                                                      </w:t>
            </w:r>
          </w:p>
          <w:p w14:paraId="0BF36B88" w14:textId="5A2F1023" w:rsidR="00B70E9A" w:rsidRPr="00C01C70" w:rsidRDefault="00B70E9A" w:rsidP="00B70E9A">
            <w:r w:rsidRPr="00C01C70">
              <w:t xml:space="preserve">EtOH 10 mM, Type S = 3.8215 ± 0.6033,                                                                                                      </w:t>
            </w:r>
          </w:p>
          <w:p w14:paraId="147101F9" w14:textId="6EE17EBE" w:rsidR="00B70E9A" w:rsidRPr="00C01C70" w:rsidRDefault="00B70E9A" w:rsidP="00B70E9A">
            <w:r w:rsidRPr="00C01C70">
              <w:t>EtOH 50 mM, Type S = 4.2636 ± 0.</w:t>
            </w:r>
            <w:r w:rsidR="003C700A">
              <w:t>5430</w:t>
            </w:r>
            <w:r w:rsidRPr="00C01C70">
              <w:t xml:space="preserve">,                                                                                                      </w:t>
            </w:r>
          </w:p>
          <w:p w14:paraId="4E655E76" w14:textId="62550CE6" w:rsidR="00B70E9A" w:rsidRPr="00C01C70" w:rsidRDefault="00B70E9A" w:rsidP="00B70E9A">
            <w:r w:rsidRPr="00C01C70">
              <w:t xml:space="preserve">EtOH 100 mM, Type S = 4.4813 ± </w:t>
            </w:r>
            <w:r w:rsidR="003C700A">
              <w:t>1</w:t>
            </w:r>
            <w:r w:rsidRPr="00C01C70">
              <w:t>.</w:t>
            </w:r>
            <w:r w:rsidR="003C700A">
              <w:t>8096</w:t>
            </w:r>
            <w:r w:rsidRPr="00C01C70">
              <w:t xml:space="preserve">, </w:t>
            </w:r>
          </w:p>
          <w:p w14:paraId="21E5A6C4" w14:textId="77777777" w:rsidR="00B70E9A" w:rsidRPr="00AF63AD" w:rsidRDefault="00B70E9A" w:rsidP="00B70E9A">
            <w:pPr>
              <w:widowControl w:val="0"/>
              <w:wordWrap w:val="0"/>
              <w:autoSpaceDE w:val="0"/>
              <w:autoSpaceDN w:val="0"/>
              <w:rPr>
                <w:highlight w:val="green"/>
              </w:rPr>
            </w:pPr>
          </w:p>
          <w:p w14:paraId="023B7523" w14:textId="1CDFA7A9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7C26EF">
              <w:t xml:space="preserve">One-way ANOVA with Dunnett's multiple comparisons test, </w:t>
            </w:r>
            <w:r w:rsidRPr="001235A4">
              <w:t xml:space="preserve">F (3,140) = 3.044, </w:t>
            </w:r>
          </w:p>
          <w:p w14:paraId="3E098194" w14:textId="00821FC3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1235A4">
              <w:rPr>
                <w:lang w:val="fr-FR"/>
              </w:rPr>
              <w:t xml:space="preserve">EtOH 100 mM vs. </w:t>
            </w:r>
            <w:r w:rsidRPr="001235A4">
              <w:t>EtOH 50 mM</w:t>
            </w:r>
            <w:r w:rsidRPr="001235A4">
              <w:rPr>
                <w:lang w:val="fr-FR"/>
              </w:rPr>
              <w:t xml:space="preserve">, ns </w:t>
            </w:r>
            <w:r w:rsidRPr="001235A4">
              <w:rPr>
                <w:i/>
                <w:lang w:val="fr-FR"/>
              </w:rPr>
              <w:t>P</w:t>
            </w:r>
            <w:r w:rsidRPr="001235A4">
              <w:rPr>
                <w:lang w:val="fr-FR"/>
              </w:rPr>
              <w:t xml:space="preserve"> = 0.269; </w:t>
            </w:r>
          </w:p>
          <w:p w14:paraId="0DBCD7A6" w14:textId="5BAE12DB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1235A4">
              <w:rPr>
                <w:lang w:val="fr-FR"/>
              </w:rPr>
              <w:t xml:space="preserve">EtOH 100 mM vs. EtOH 10 mM, ns </w:t>
            </w:r>
            <w:r w:rsidRPr="001235A4">
              <w:rPr>
                <w:i/>
                <w:lang w:val="fr-FR"/>
              </w:rPr>
              <w:t>P</w:t>
            </w:r>
            <w:r w:rsidRPr="001235A4">
              <w:rPr>
                <w:lang w:val="fr-FR"/>
              </w:rPr>
              <w:t xml:space="preserve"> = 0.590;  </w:t>
            </w:r>
          </w:p>
          <w:p w14:paraId="2E7B7BA2" w14:textId="7B33CBA9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1235A4">
              <w:rPr>
                <w:lang w:val="fr-FR"/>
              </w:rPr>
              <w:t xml:space="preserve">EtOH 100 mM vs. </w:t>
            </w:r>
            <w:r w:rsidRPr="001235A4">
              <w:t>EtOH 5 mM</w:t>
            </w:r>
            <w:r w:rsidRPr="001235A4">
              <w:rPr>
                <w:lang w:val="fr-FR"/>
              </w:rPr>
              <w:t xml:space="preserve">, ns </w:t>
            </w:r>
            <w:r w:rsidRPr="001235A4">
              <w:rPr>
                <w:i/>
                <w:lang w:val="fr-FR"/>
              </w:rPr>
              <w:t>P</w:t>
            </w:r>
            <w:r w:rsidRPr="001235A4">
              <w:rPr>
                <w:lang w:val="fr-FR"/>
              </w:rPr>
              <w:t xml:space="preserve"> = 0.999.</w:t>
            </w:r>
          </w:p>
          <w:p w14:paraId="7ACB032E" w14:textId="77777777" w:rsidR="00B70E9A" w:rsidRPr="00AF63AD" w:rsidRDefault="00B70E9A" w:rsidP="00B70E9A">
            <w:pPr>
              <w:widowControl w:val="0"/>
              <w:wordWrap w:val="0"/>
              <w:autoSpaceDE w:val="0"/>
              <w:autoSpaceDN w:val="0"/>
              <w:rPr>
                <w:highlight w:val="green"/>
              </w:rPr>
            </w:pPr>
          </w:p>
          <w:p w14:paraId="22788D51" w14:textId="5EBB72C6" w:rsidR="00B70E9A" w:rsidRPr="00C01C70" w:rsidRDefault="00B70E9A" w:rsidP="00B70E9A">
            <w:pPr>
              <w:widowControl w:val="0"/>
              <w:wordWrap w:val="0"/>
              <w:autoSpaceDE w:val="0"/>
              <w:autoSpaceDN w:val="0"/>
            </w:pPr>
            <w:r>
              <w:t xml:space="preserve">Type </w:t>
            </w:r>
            <w:r w:rsidR="002A1362">
              <w:t>T</w:t>
            </w:r>
            <w:r w:rsidR="002A1362" w:rsidRPr="00C01C70">
              <w:t>:</w:t>
            </w:r>
            <w:r w:rsidRPr="00C01C70">
              <w:t xml:space="preserve">      </w:t>
            </w:r>
          </w:p>
          <w:p w14:paraId="585E51C6" w14:textId="34F134CF" w:rsidR="00B70E9A" w:rsidRPr="00C01C70" w:rsidRDefault="00B70E9A" w:rsidP="00B70E9A">
            <w:r w:rsidRPr="00C01C70">
              <w:t>EtOH 5 mM, Type T = 7.337</w:t>
            </w:r>
            <w:r w:rsidR="00420EEA">
              <w:t>0</w:t>
            </w:r>
            <w:r w:rsidRPr="00C01C70">
              <w:t xml:space="preserve"> ± </w:t>
            </w:r>
            <w:r w:rsidR="003C700A">
              <w:t>3</w:t>
            </w:r>
            <w:r w:rsidRPr="00C01C70">
              <w:t>.</w:t>
            </w:r>
            <w:r w:rsidR="003C700A">
              <w:t>4047</w:t>
            </w:r>
            <w:r w:rsidRPr="00C01C70">
              <w:t xml:space="preserve">,                                                                                                                                                   </w:t>
            </w:r>
          </w:p>
          <w:p w14:paraId="3573ED3A" w14:textId="5520F0F0" w:rsidR="00B70E9A" w:rsidRPr="00C01C70" w:rsidRDefault="00B70E9A" w:rsidP="00B70E9A">
            <w:r w:rsidRPr="00C01C70">
              <w:t>EtOH 10 mM, Type T = 8.733</w:t>
            </w:r>
            <w:r w:rsidR="00420EEA">
              <w:t>0</w:t>
            </w:r>
            <w:r w:rsidRPr="00C01C70">
              <w:t xml:space="preserve"> ± </w:t>
            </w:r>
            <w:r w:rsidR="003C700A">
              <w:t>2</w:t>
            </w:r>
            <w:r w:rsidRPr="00C01C70">
              <w:t>.3</w:t>
            </w:r>
            <w:r w:rsidR="003C700A">
              <w:t>360</w:t>
            </w:r>
            <w:r w:rsidRPr="00C01C70">
              <w:t xml:space="preserve">,                                                                                                      </w:t>
            </w:r>
          </w:p>
          <w:p w14:paraId="3B608ACF" w14:textId="1B7B180A" w:rsidR="00B70E9A" w:rsidRPr="00C01C70" w:rsidRDefault="00B70E9A" w:rsidP="00B70E9A">
            <w:r w:rsidRPr="00C01C70">
              <w:t>EtOH 50 mM, Type T = 8.594</w:t>
            </w:r>
            <w:r w:rsidR="00420EEA">
              <w:t>0</w:t>
            </w:r>
            <w:r w:rsidRPr="00C01C70">
              <w:t xml:space="preserve"> ± </w:t>
            </w:r>
            <w:r w:rsidR="003C700A">
              <w:t>3</w:t>
            </w:r>
            <w:r w:rsidRPr="00C01C70">
              <w:t>.</w:t>
            </w:r>
            <w:r w:rsidR="003C700A">
              <w:t>3906</w:t>
            </w:r>
            <w:r w:rsidRPr="00C01C70">
              <w:t xml:space="preserve">,                                                                                                      </w:t>
            </w:r>
          </w:p>
          <w:p w14:paraId="01B9FEA5" w14:textId="023DBCBB" w:rsidR="00B70E9A" w:rsidRPr="00C01C70" w:rsidRDefault="00B70E9A" w:rsidP="00B70E9A">
            <w:r w:rsidRPr="00C01C70">
              <w:t>EtOH 100 mM, Type T = 8.733</w:t>
            </w:r>
            <w:r w:rsidR="00420EEA">
              <w:t>0</w:t>
            </w:r>
            <w:r w:rsidRPr="00C01C70">
              <w:t xml:space="preserve"> ± </w:t>
            </w:r>
            <w:r w:rsidR="003C700A">
              <w:t>2</w:t>
            </w:r>
            <w:r w:rsidRPr="00C01C70">
              <w:t>.3</w:t>
            </w:r>
            <w:r w:rsidR="003C700A">
              <w:t>360</w:t>
            </w:r>
            <w:r w:rsidRPr="00C01C70">
              <w:t xml:space="preserve">, </w:t>
            </w:r>
          </w:p>
          <w:p w14:paraId="576AB271" w14:textId="77777777" w:rsidR="00B70E9A" w:rsidRPr="00AF63AD" w:rsidRDefault="00B70E9A" w:rsidP="00B70E9A">
            <w:pPr>
              <w:widowControl w:val="0"/>
              <w:wordWrap w:val="0"/>
              <w:autoSpaceDE w:val="0"/>
              <w:autoSpaceDN w:val="0"/>
              <w:rPr>
                <w:highlight w:val="green"/>
              </w:rPr>
            </w:pPr>
          </w:p>
          <w:p w14:paraId="334C833A" w14:textId="4B6C82B8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7C26EF">
              <w:t>One-way ANOVA with Dunnett's multiple comparisons test</w:t>
            </w:r>
            <w:r w:rsidRPr="001235A4">
              <w:t xml:space="preserve">, F (3,61) = 0.638, </w:t>
            </w:r>
          </w:p>
          <w:p w14:paraId="19532150" w14:textId="510DA796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1235A4">
              <w:rPr>
                <w:lang w:val="fr-FR"/>
              </w:rPr>
              <w:t xml:space="preserve">EtOH 100 mM vs. </w:t>
            </w:r>
            <w:r w:rsidRPr="001235A4">
              <w:t>EtOH 50 mM</w:t>
            </w:r>
            <w:r w:rsidRPr="001235A4">
              <w:rPr>
                <w:lang w:val="fr-FR"/>
              </w:rPr>
              <w:t xml:space="preserve">, ns </w:t>
            </w:r>
            <w:r w:rsidRPr="001235A4">
              <w:rPr>
                <w:i/>
                <w:lang w:val="fr-FR"/>
              </w:rPr>
              <w:t>P</w:t>
            </w:r>
            <w:r w:rsidRPr="001235A4">
              <w:rPr>
                <w:lang w:val="fr-FR"/>
              </w:rPr>
              <w:t xml:space="preserve"> = 0.504; </w:t>
            </w:r>
          </w:p>
          <w:p w14:paraId="2531BA5A" w14:textId="05843BE7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1235A4">
              <w:rPr>
                <w:lang w:val="fr-FR"/>
              </w:rPr>
              <w:t xml:space="preserve">EtOH 100 mM vs. EtOH 10 mM, ns </w:t>
            </w:r>
            <w:r w:rsidRPr="001235A4">
              <w:rPr>
                <w:i/>
                <w:lang w:val="fr-FR"/>
              </w:rPr>
              <w:t>P</w:t>
            </w:r>
            <w:r w:rsidRPr="001235A4">
              <w:rPr>
                <w:lang w:val="fr-FR"/>
              </w:rPr>
              <w:t xml:space="preserve"> = 0.680.  </w:t>
            </w:r>
          </w:p>
          <w:p w14:paraId="7102BF08" w14:textId="7AD5DA41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1235A4">
              <w:rPr>
                <w:lang w:val="fr-FR"/>
              </w:rPr>
              <w:t xml:space="preserve">EtOH 100 mM vs. </w:t>
            </w:r>
            <w:r w:rsidRPr="001235A4">
              <w:t>EtOH 5 mM</w:t>
            </w:r>
            <w:r w:rsidRPr="001235A4">
              <w:rPr>
                <w:lang w:val="fr-FR"/>
              </w:rPr>
              <w:t xml:space="preserve">, ns </w:t>
            </w:r>
            <w:r w:rsidRPr="001235A4">
              <w:rPr>
                <w:i/>
                <w:lang w:val="fr-FR"/>
              </w:rPr>
              <w:t>P</w:t>
            </w:r>
            <w:r w:rsidRPr="001235A4">
              <w:rPr>
                <w:lang w:val="fr-FR"/>
              </w:rPr>
              <w:t xml:space="preserve"> = 1.000.</w:t>
            </w:r>
          </w:p>
          <w:p w14:paraId="2166FAD6" w14:textId="77777777" w:rsidR="00B70E9A" w:rsidRDefault="00B70E9A" w:rsidP="00B70E9A">
            <w:pPr>
              <w:widowControl w:val="0"/>
              <w:wordWrap w:val="0"/>
              <w:autoSpaceDE w:val="0"/>
              <w:autoSpaceDN w:val="0"/>
            </w:pPr>
          </w:p>
          <w:p w14:paraId="3427F6AA" w14:textId="6448196A" w:rsidR="00B70E9A" w:rsidRPr="00C01C70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C01C70">
              <w:t xml:space="preserve">Type </w:t>
            </w:r>
            <w:r w:rsidR="002A1362">
              <w:t>M</w:t>
            </w:r>
            <w:r w:rsidR="002A1362" w:rsidRPr="00C01C70">
              <w:t>:</w:t>
            </w:r>
          </w:p>
          <w:p w14:paraId="5FB896D3" w14:textId="7A86260F" w:rsidR="00B70E9A" w:rsidRPr="00C01C70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C01C70">
              <w:t>EtOH 5 mM, Type M = 27.536</w:t>
            </w:r>
            <w:r w:rsidR="00420EEA">
              <w:t>0</w:t>
            </w:r>
            <w:r w:rsidRPr="00C01C70">
              <w:t xml:space="preserve"> ± </w:t>
            </w:r>
            <w:r w:rsidR="00CE076B">
              <w:t>3</w:t>
            </w:r>
            <w:r w:rsidRPr="00C01C70">
              <w:t>.</w:t>
            </w:r>
            <w:r w:rsidR="00CE076B">
              <w:t>0579</w:t>
            </w:r>
            <w:r w:rsidRPr="00C01C70">
              <w:t xml:space="preserve">,                                                   </w:t>
            </w:r>
          </w:p>
          <w:p w14:paraId="2B125C1F" w14:textId="27A88EFA" w:rsidR="00B70E9A" w:rsidRPr="00C01C70" w:rsidRDefault="00420EEA" w:rsidP="00B70E9A">
            <w:r>
              <w:t>EtOH 10 mM, Type M = 26</w:t>
            </w:r>
            <w:r w:rsidR="00B70E9A" w:rsidRPr="00C01C70">
              <w:t>.</w:t>
            </w:r>
            <w:r>
              <w:t>8010</w:t>
            </w:r>
            <w:r w:rsidR="00B70E9A" w:rsidRPr="00C01C70">
              <w:t xml:space="preserve"> ± </w:t>
            </w:r>
            <w:r w:rsidR="00CE076B">
              <w:t>5</w:t>
            </w:r>
            <w:r>
              <w:t>.</w:t>
            </w:r>
            <w:r w:rsidR="00CE076B">
              <w:t>1723</w:t>
            </w:r>
            <w:r w:rsidR="00B70E9A" w:rsidRPr="00C01C70">
              <w:t xml:space="preserve">,                                                                                                      </w:t>
            </w:r>
          </w:p>
          <w:p w14:paraId="6FA01077" w14:textId="2E26D7C9" w:rsidR="00B70E9A" w:rsidRPr="00C01C70" w:rsidRDefault="00B70E9A" w:rsidP="00B70E9A">
            <w:r w:rsidRPr="00C01C70">
              <w:t>EtOH 50 mM, Type M = 3</w:t>
            </w:r>
            <w:r w:rsidR="00420EEA">
              <w:t>1.1763</w:t>
            </w:r>
            <w:r w:rsidRPr="00C01C70">
              <w:t xml:space="preserve"> ±</w:t>
            </w:r>
            <w:r w:rsidR="007E31A6">
              <w:t xml:space="preserve"> </w:t>
            </w:r>
            <w:r w:rsidR="00CE076B">
              <w:t>15</w:t>
            </w:r>
            <w:r w:rsidR="00420EEA">
              <w:t>.</w:t>
            </w:r>
            <w:r w:rsidR="00CE076B">
              <w:t>3587</w:t>
            </w:r>
            <w:r w:rsidRPr="00C01C70">
              <w:t xml:space="preserve">,                                                                                                      </w:t>
            </w:r>
          </w:p>
          <w:p w14:paraId="47185FC4" w14:textId="115325F9" w:rsidR="00B70E9A" w:rsidRPr="00C01C70" w:rsidRDefault="00420EEA" w:rsidP="00B70E9A">
            <w:r>
              <w:t>EtOH 100 mM, Type M = 41</w:t>
            </w:r>
            <w:r w:rsidR="00B70E9A" w:rsidRPr="00C01C70">
              <w:t>.</w:t>
            </w:r>
            <w:r>
              <w:t>9006</w:t>
            </w:r>
            <w:r w:rsidR="00B70E9A" w:rsidRPr="00C01C70">
              <w:t xml:space="preserve"> ± </w:t>
            </w:r>
            <w:r w:rsidR="00CE076B">
              <w:t>13</w:t>
            </w:r>
            <w:r>
              <w:t>.</w:t>
            </w:r>
            <w:r w:rsidR="00CE076B">
              <w:t>9099</w:t>
            </w:r>
            <w:r w:rsidR="00B70E9A" w:rsidRPr="00C01C70">
              <w:t xml:space="preserve">, </w:t>
            </w:r>
          </w:p>
          <w:p w14:paraId="761904F7" w14:textId="77777777" w:rsidR="00B70E9A" w:rsidRPr="00AF63AD" w:rsidRDefault="00B70E9A" w:rsidP="00B70E9A">
            <w:pPr>
              <w:widowControl w:val="0"/>
              <w:wordWrap w:val="0"/>
              <w:autoSpaceDE w:val="0"/>
              <w:autoSpaceDN w:val="0"/>
              <w:rPr>
                <w:highlight w:val="green"/>
              </w:rPr>
            </w:pPr>
          </w:p>
          <w:p w14:paraId="44DDD9F5" w14:textId="1292A10F" w:rsidR="00B70E9A" w:rsidRPr="00027873" w:rsidRDefault="00B70E9A" w:rsidP="00B70E9A">
            <w:pPr>
              <w:widowControl w:val="0"/>
              <w:wordWrap w:val="0"/>
              <w:autoSpaceDE w:val="0"/>
              <w:autoSpaceDN w:val="0"/>
              <w:rPr>
                <w:highlight w:val="red"/>
              </w:rPr>
            </w:pPr>
            <w:r w:rsidRPr="007C26EF">
              <w:t xml:space="preserve">One-way ANOVA with Dunnett's multiple comparisons test, </w:t>
            </w:r>
            <w:r w:rsidR="00420EEA">
              <w:t>F (3,62</w:t>
            </w:r>
            <w:r w:rsidRPr="001235A4">
              <w:t xml:space="preserve">) = </w:t>
            </w:r>
            <w:r w:rsidR="00420EEA">
              <w:t>3.638</w:t>
            </w:r>
            <w:r>
              <w:t>,</w:t>
            </w:r>
            <w:r w:rsidR="00420EEA">
              <w:t xml:space="preserve"> P = 0.018</w:t>
            </w:r>
          </w:p>
          <w:p w14:paraId="0DFF646C" w14:textId="6CE89AA8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100 mM vs. </w:t>
            </w:r>
            <w:r w:rsidRPr="007C26EF">
              <w:t>EtOH 50 mM</w:t>
            </w:r>
            <w:r w:rsidRPr="007C26EF">
              <w:rPr>
                <w:lang w:val="fr-FR"/>
              </w:rPr>
              <w:t xml:space="preserve">, ns </w:t>
            </w:r>
            <w:r w:rsidRPr="007C26EF">
              <w:rPr>
                <w:i/>
                <w:lang w:val="fr-FR"/>
              </w:rPr>
              <w:t>P</w:t>
            </w:r>
            <w:r w:rsidRPr="007C26EF">
              <w:rPr>
                <w:lang w:val="fr-FR"/>
              </w:rPr>
              <w:t xml:space="preserve"> = 0.</w:t>
            </w:r>
            <w:r w:rsidR="00420EEA">
              <w:rPr>
                <w:lang w:val="fr-FR"/>
              </w:rPr>
              <w:t>116</w:t>
            </w:r>
            <w:r w:rsidRPr="007C26EF">
              <w:rPr>
                <w:lang w:val="fr-FR"/>
              </w:rPr>
              <w:t xml:space="preserve">; </w:t>
            </w:r>
          </w:p>
          <w:p w14:paraId="19BC439A" w14:textId="675CC46E" w:rsidR="00B70E9A" w:rsidRPr="007C26EF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7C26EF">
              <w:rPr>
                <w:lang w:val="fr-FR"/>
              </w:rPr>
              <w:t xml:space="preserve">EtOH 100 mM vs. EtOH 10 mM, ns </w:t>
            </w:r>
            <w:r w:rsidRPr="007C26EF">
              <w:rPr>
                <w:i/>
                <w:lang w:val="fr-FR"/>
              </w:rPr>
              <w:t>P</w:t>
            </w:r>
            <w:r w:rsidRPr="007C26EF">
              <w:rPr>
                <w:lang w:val="fr-FR"/>
              </w:rPr>
              <w:t xml:space="preserve"> = </w:t>
            </w:r>
            <w:r w:rsidR="00420EEA">
              <w:rPr>
                <w:lang w:val="fr-FR"/>
              </w:rPr>
              <w:t>0.324</w:t>
            </w:r>
            <w:r w:rsidRPr="007C26EF">
              <w:rPr>
                <w:lang w:val="fr-FR"/>
              </w:rPr>
              <w:t xml:space="preserve">; </w:t>
            </w:r>
          </w:p>
          <w:p w14:paraId="077892F2" w14:textId="649E4C3B" w:rsidR="00B70E9A" w:rsidRPr="001235A4" w:rsidRDefault="00B70E9A" w:rsidP="00B70E9A">
            <w:pPr>
              <w:widowControl w:val="0"/>
              <w:wordWrap w:val="0"/>
              <w:autoSpaceDE w:val="0"/>
              <w:autoSpaceDN w:val="0"/>
              <w:rPr>
                <w:lang w:val="fr-FR"/>
              </w:rPr>
            </w:pPr>
            <w:r w:rsidRPr="001235A4">
              <w:rPr>
                <w:lang w:val="fr-FR"/>
              </w:rPr>
              <w:t xml:space="preserve">EtOH 100 mM vs. </w:t>
            </w:r>
            <w:r w:rsidRPr="001235A4">
              <w:t>EtOH 5 mM</w:t>
            </w:r>
            <w:r w:rsidRPr="001235A4">
              <w:rPr>
                <w:lang w:val="fr-FR"/>
              </w:rPr>
              <w:t xml:space="preserve">, ns </w:t>
            </w:r>
            <w:r w:rsidRPr="001235A4">
              <w:rPr>
                <w:i/>
                <w:lang w:val="fr-FR"/>
              </w:rPr>
              <w:t>P</w:t>
            </w:r>
            <w:r w:rsidRPr="001235A4">
              <w:rPr>
                <w:lang w:val="fr-FR"/>
              </w:rPr>
              <w:t xml:space="preserve"> = 0.</w:t>
            </w:r>
            <w:r w:rsidR="00420EEA">
              <w:rPr>
                <w:lang w:val="fr-FR"/>
              </w:rPr>
              <w:t>048</w:t>
            </w:r>
            <w:r w:rsidRPr="001235A4">
              <w:rPr>
                <w:lang w:val="fr-FR"/>
              </w:rPr>
              <w:t xml:space="preserve">. </w:t>
            </w:r>
          </w:p>
          <w:p w14:paraId="2825D3D8" w14:textId="4F55BE99" w:rsidR="00B70E9A" w:rsidRPr="00DA0F7B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lang w:val="fr-FR"/>
              </w:rPr>
            </w:pPr>
          </w:p>
        </w:tc>
      </w:tr>
      <w:tr w:rsidR="00B70E9A" w:rsidRPr="00143173" w14:paraId="0E23451B" w14:textId="77777777" w:rsidTr="00E5097B">
        <w:trPr>
          <w:gridAfter w:val="1"/>
          <w:wAfter w:w="63" w:type="dxa"/>
          <w:trHeight w:val="1013"/>
        </w:trPr>
        <w:tc>
          <w:tcPr>
            <w:tcW w:w="125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A09E562" w14:textId="0D9BF220" w:rsidR="00B70E9A" w:rsidRPr="008B4273" w:rsidRDefault="00B70E9A" w:rsidP="00B70E9A">
            <w:pPr>
              <w:widowControl w:val="0"/>
              <w:wordWrap w:val="0"/>
              <w:autoSpaceDE w:val="0"/>
              <w:autoSpaceDN w:val="0"/>
            </w:pPr>
            <w:r w:rsidRPr="008B4273">
              <w:lastRenderedPageBreak/>
              <w:t>Figure 1</w:t>
            </w:r>
            <w:r>
              <w:t>E</w:t>
            </w: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AC66CF7" w14:textId="50F399F3" w:rsidR="00B70E9A" w:rsidRPr="008A19D6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 w:rsidRPr="008B4273">
              <w:rPr>
                <w:b/>
                <w:bCs/>
                <w:i/>
                <w:iCs/>
              </w:rPr>
              <w:t xml:space="preserve">Astrocyte </w:t>
            </w:r>
            <w:r w:rsidR="008A19D6" w:rsidRPr="008A19D6">
              <w:rPr>
                <w:b/>
                <w:bCs/>
                <w:i/>
                <w:iCs/>
              </w:rPr>
              <w:t>Pattern similarity (%, 1</w:t>
            </w:r>
            <w:r w:rsidR="008A19D6" w:rsidRPr="008A19D6">
              <w:rPr>
                <w:b/>
                <w:bCs/>
                <w:i/>
                <w:iCs/>
                <w:vertAlign w:val="superscript"/>
              </w:rPr>
              <w:t>st</w:t>
            </w:r>
            <w:r w:rsidR="008A19D6" w:rsidRPr="008A19D6">
              <w:rPr>
                <w:b/>
                <w:bCs/>
                <w:i/>
                <w:iCs/>
              </w:rPr>
              <w:t xml:space="preserve"> versus 2</w:t>
            </w:r>
            <w:r w:rsidR="008A19D6" w:rsidRPr="008A19D6">
              <w:rPr>
                <w:b/>
                <w:bCs/>
                <w:i/>
                <w:iCs/>
                <w:vertAlign w:val="superscript"/>
              </w:rPr>
              <w:t>nd</w:t>
            </w:r>
            <w:r w:rsidR="008A19D6" w:rsidRPr="008A19D6">
              <w:rPr>
                <w:b/>
                <w:bCs/>
                <w:i/>
                <w:iCs/>
              </w:rPr>
              <w:t>)</w:t>
            </w:r>
            <w:r w:rsidRPr="008B4273">
              <w:rPr>
                <w:b/>
                <w:bCs/>
                <w:i/>
                <w:iCs/>
              </w:rPr>
              <w:t xml:space="preserve"> </w:t>
            </w:r>
          </w:p>
          <w:p w14:paraId="294F3286" w14:textId="3669CDE9" w:rsidR="00B70E9A" w:rsidRPr="008B4273" w:rsidRDefault="00B70E9A" w:rsidP="00B70E9A">
            <w:pPr>
              <w:rPr>
                <w:lang w:eastAsia="ko-KR"/>
              </w:rPr>
            </w:pPr>
            <w:r w:rsidRPr="008B4273">
              <w:t>Type</w:t>
            </w:r>
            <w:r>
              <w:t xml:space="preserve"> S – </w:t>
            </w:r>
            <w:r w:rsidRPr="008B4273">
              <w:t>Type</w:t>
            </w:r>
            <w:r>
              <w:t xml:space="preserve"> S</w:t>
            </w:r>
            <w:r w:rsidR="00CE076B">
              <w:t xml:space="preserve"> (91.8427 ± 5</w:t>
            </w:r>
            <w:r w:rsidRPr="008B4273">
              <w:t>.</w:t>
            </w:r>
            <w:r w:rsidR="00CE076B">
              <w:t>9195</w:t>
            </w:r>
            <w:r w:rsidRPr="008B4273">
              <w:t xml:space="preserve">, n = 193), </w:t>
            </w:r>
          </w:p>
          <w:p w14:paraId="5E51FCA5" w14:textId="61FF9D98" w:rsidR="00B70E9A" w:rsidRPr="008B4273" w:rsidRDefault="00B70E9A" w:rsidP="00B70E9A">
            <w:r w:rsidRPr="008B4273">
              <w:t xml:space="preserve">Type </w:t>
            </w:r>
            <w:r>
              <w:t xml:space="preserve">T– </w:t>
            </w:r>
            <w:r w:rsidRPr="008B4273">
              <w:t xml:space="preserve">Type </w:t>
            </w:r>
            <w:r>
              <w:t xml:space="preserve">T </w:t>
            </w:r>
            <w:r w:rsidRPr="008B4273">
              <w:t xml:space="preserve">(98.5507 ± </w:t>
            </w:r>
            <w:r w:rsidR="00CE076B">
              <w:t>2</w:t>
            </w:r>
            <w:r w:rsidRPr="008B4273">
              <w:t>.</w:t>
            </w:r>
            <w:r w:rsidR="00CE076B">
              <w:t>2452</w:t>
            </w:r>
            <w:r w:rsidRPr="008B4273">
              <w:t xml:space="preserve">, n = 193), </w:t>
            </w:r>
          </w:p>
          <w:p w14:paraId="0A56281A" w14:textId="31B4BC86" w:rsidR="00B70E9A" w:rsidRPr="008B4273" w:rsidRDefault="00B70E9A" w:rsidP="00B70E9A">
            <w:pPr>
              <w:rPr>
                <w:lang w:val="fr-FR"/>
              </w:rPr>
            </w:pPr>
            <w:r w:rsidRPr="008B4273">
              <w:rPr>
                <w:lang w:val="fr-FR"/>
              </w:rPr>
              <w:t xml:space="preserve">Type </w:t>
            </w:r>
            <w:r>
              <w:rPr>
                <w:lang w:val="fr-FR"/>
              </w:rPr>
              <w:t>M</w:t>
            </w:r>
            <w:r w:rsidRPr="008B4273">
              <w:rPr>
                <w:lang w:val="fr-FR"/>
              </w:rPr>
              <w:t xml:space="preserve">– Type </w:t>
            </w:r>
            <w:r>
              <w:rPr>
                <w:lang w:val="fr-FR"/>
              </w:rPr>
              <w:t xml:space="preserve">M </w:t>
            </w:r>
            <w:r w:rsidRPr="008B4273">
              <w:rPr>
                <w:lang w:val="fr-FR"/>
              </w:rPr>
              <w:t xml:space="preserve">(94.6979 ± </w:t>
            </w:r>
            <w:r w:rsidR="00CE076B">
              <w:rPr>
                <w:lang w:val="fr-FR"/>
              </w:rPr>
              <w:t>6</w:t>
            </w:r>
            <w:r w:rsidRPr="008B4273">
              <w:rPr>
                <w:lang w:val="fr-FR"/>
              </w:rPr>
              <w:t>.</w:t>
            </w:r>
            <w:r w:rsidR="00CE076B">
              <w:rPr>
                <w:lang w:val="fr-FR"/>
              </w:rPr>
              <w:t>2573</w:t>
            </w:r>
            <w:r w:rsidRPr="008B4273">
              <w:rPr>
                <w:lang w:val="fr-FR"/>
              </w:rPr>
              <w:t xml:space="preserve">, n = 193), </w:t>
            </w:r>
          </w:p>
          <w:p w14:paraId="38B18AB6" w14:textId="24909CC6" w:rsidR="00B70E9A" w:rsidRPr="008B4273" w:rsidRDefault="00B70E9A" w:rsidP="00CE076B">
            <w:pPr>
              <w:widowControl w:val="0"/>
              <w:wordWrap w:val="0"/>
              <w:autoSpaceDE w:val="0"/>
              <w:autoSpaceDN w:val="0"/>
              <w:spacing w:after="160"/>
              <w:rPr>
                <w:lang w:val="fr-FR"/>
              </w:rPr>
            </w:pPr>
            <w:r w:rsidRPr="008B4273">
              <w:rPr>
                <w:lang w:val="fr-FR"/>
              </w:rPr>
              <w:t xml:space="preserve">Total (95.0304 ± </w:t>
            </w:r>
            <w:r w:rsidR="00CE076B">
              <w:rPr>
                <w:lang w:val="fr-FR"/>
              </w:rPr>
              <w:t>6</w:t>
            </w:r>
            <w:r w:rsidRPr="008B4273">
              <w:rPr>
                <w:lang w:val="fr-FR"/>
              </w:rPr>
              <w:t>.</w:t>
            </w:r>
            <w:r w:rsidR="00CE076B">
              <w:rPr>
                <w:lang w:val="fr-FR"/>
              </w:rPr>
              <w:t>2553</w:t>
            </w:r>
            <w:r w:rsidRPr="008B4273">
              <w:rPr>
                <w:lang w:val="fr-FR"/>
              </w:rPr>
              <w:t>, n = 193).</w:t>
            </w:r>
          </w:p>
        </w:tc>
      </w:tr>
      <w:tr w:rsidR="008A19D6" w:rsidRPr="00143173" w14:paraId="0E049AE4" w14:textId="77777777" w:rsidTr="00E5097B">
        <w:trPr>
          <w:gridAfter w:val="1"/>
          <w:wAfter w:w="63" w:type="dxa"/>
          <w:trHeight w:val="1013"/>
        </w:trPr>
        <w:tc>
          <w:tcPr>
            <w:tcW w:w="125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F530417" w14:textId="32A464AE" w:rsidR="008A19D6" w:rsidRPr="008B4273" w:rsidRDefault="0068666E" w:rsidP="00B70E9A">
            <w:pPr>
              <w:widowControl w:val="0"/>
              <w:wordWrap w:val="0"/>
              <w:autoSpaceDE w:val="0"/>
              <w:autoSpaceDN w:val="0"/>
            </w:pPr>
            <w:proofErr w:type="spellStart"/>
            <w:r>
              <w:t>s</w:t>
            </w:r>
            <w:r w:rsidR="008A19D6" w:rsidRPr="008B4273">
              <w:t>Figure</w:t>
            </w:r>
            <w:proofErr w:type="spellEnd"/>
            <w:r w:rsidR="008A19D6" w:rsidRPr="008B4273">
              <w:t xml:space="preserve"> 1</w:t>
            </w:r>
          </w:p>
        </w:tc>
        <w:tc>
          <w:tcPr>
            <w:tcW w:w="918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4AF6984" w14:textId="77777777" w:rsid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R vs R PCA (Principal Component Analysis)</w:t>
            </w:r>
          </w:p>
          <w:p w14:paraId="6A3B3466" w14:textId="77777777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1</w:t>
            </w:r>
          </w:p>
          <w:p w14:paraId="7C56241D" w14:textId="77777777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Eigenvalue = 2.044</w:t>
            </w:r>
          </w:p>
          <w:p w14:paraId="0FB45E6E" w14:textId="77777777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roportion of variance = 51.09%</w:t>
            </w:r>
          </w:p>
          <w:p w14:paraId="7C3645E9" w14:textId="77777777" w:rsidR="00014CF2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2</w:t>
            </w:r>
          </w:p>
          <w:p w14:paraId="6A3F7526" w14:textId="409A1482" w:rsidR="00AC377D" w:rsidRPr="00AC377D" w:rsidRDefault="00014CF2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>Eigenvalue = 1.744</w:t>
            </w:r>
          </w:p>
          <w:p w14:paraId="1F7E2C91" w14:textId="333CA0CF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Proportion of variance = </w:t>
            </w:r>
            <w:r w:rsidR="00014CF2">
              <w:rPr>
                <w:bCs/>
                <w:iCs/>
              </w:rPr>
              <w:t>43.61</w:t>
            </w:r>
            <w:r w:rsidRPr="00AC377D">
              <w:rPr>
                <w:bCs/>
                <w:iCs/>
              </w:rPr>
              <w:t>%</w:t>
            </w:r>
          </w:p>
          <w:p w14:paraId="46807085" w14:textId="77777777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</w:p>
          <w:p w14:paraId="486980D9" w14:textId="238840E3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Component selection </w:t>
            </w:r>
            <w:r w:rsidR="002A1362" w:rsidRPr="00AC377D">
              <w:rPr>
                <w:bCs/>
                <w:iCs/>
              </w:rPr>
              <w:t>method:</w:t>
            </w:r>
            <w:r w:rsidRPr="00AC377D">
              <w:rPr>
                <w:bCs/>
                <w:iCs/>
              </w:rPr>
              <w:t xml:space="preserve"> Parallel analysis </w:t>
            </w:r>
          </w:p>
          <w:p w14:paraId="1280D934" w14:textId="77777777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Random seed = 524645984</w:t>
            </w:r>
          </w:p>
          <w:p w14:paraId="4EAC7906" w14:textId="00C8261A" w:rsidR="00014CF2" w:rsidRDefault="00014CF2" w:rsidP="00014CF2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 w:rsidRPr="00AC377D">
              <w:rPr>
                <w:bCs/>
                <w:iCs/>
              </w:rPr>
              <w:t xml:space="preserve">Rows </w:t>
            </w:r>
            <w:r w:rsidR="002A1362" w:rsidRPr="00AC377D">
              <w:rPr>
                <w:bCs/>
                <w:iCs/>
              </w:rPr>
              <w:t>analyzed (</w:t>
            </w:r>
            <w:r w:rsidRPr="00AC377D">
              <w:rPr>
                <w:bCs/>
                <w:iCs/>
              </w:rPr>
              <w:t># cases) =</w:t>
            </w:r>
            <w:r>
              <w:rPr>
                <w:bCs/>
                <w:iCs/>
              </w:rPr>
              <w:t>204</w:t>
            </w:r>
          </w:p>
          <w:p w14:paraId="7F7394DC" w14:textId="77777777" w:rsidR="00AC377D" w:rsidRPr="00AC377D" w:rsidRDefault="00AC377D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  <w:lang w:val="fr-FR"/>
              </w:rPr>
            </w:pPr>
          </w:p>
          <w:p w14:paraId="0A89260B" w14:textId="069F09BD" w:rsidR="008A19D6" w:rsidRDefault="004B42FC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NR vs </w:t>
            </w:r>
            <w:r w:rsidR="00014CF2">
              <w:rPr>
                <w:b/>
                <w:bCs/>
                <w:i/>
                <w:iCs/>
              </w:rPr>
              <w:t>S vs T</w:t>
            </w:r>
            <w:r>
              <w:rPr>
                <w:b/>
                <w:bCs/>
                <w:i/>
                <w:iCs/>
              </w:rPr>
              <w:t xml:space="preserve"> PCA</w:t>
            </w:r>
            <w:r w:rsidR="00AC377D">
              <w:rPr>
                <w:b/>
                <w:bCs/>
                <w:i/>
                <w:iCs/>
              </w:rPr>
              <w:t xml:space="preserve"> (Principal Component Analysis)</w:t>
            </w:r>
          </w:p>
          <w:p w14:paraId="2D2EFC48" w14:textId="77777777" w:rsidR="00AC377D" w:rsidRPr="00AC377D" w:rsidRDefault="00AC377D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1</w:t>
            </w:r>
          </w:p>
          <w:p w14:paraId="16D1018E" w14:textId="76953F64" w:rsidR="00AC377D" w:rsidRPr="00AC377D" w:rsidRDefault="00AC377D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Eigenvalue = 2.</w:t>
            </w:r>
            <w:r w:rsidR="00014CF2">
              <w:rPr>
                <w:bCs/>
                <w:iCs/>
              </w:rPr>
              <w:t>475</w:t>
            </w:r>
          </w:p>
          <w:p w14:paraId="42B4DFB2" w14:textId="1F62DA81" w:rsidR="00AC377D" w:rsidRPr="00AC377D" w:rsidRDefault="00AC377D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Proportion of variance = </w:t>
            </w:r>
            <w:r w:rsidR="00014CF2">
              <w:rPr>
                <w:bCs/>
                <w:iCs/>
              </w:rPr>
              <w:t>61.88</w:t>
            </w:r>
            <w:r w:rsidRPr="00AC377D">
              <w:rPr>
                <w:bCs/>
                <w:iCs/>
              </w:rPr>
              <w:t>%</w:t>
            </w:r>
          </w:p>
          <w:p w14:paraId="04409C9F" w14:textId="123E2C62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2</w:t>
            </w:r>
          </w:p>
          <w:p w14:paraId="3DC53197" w14:textId="68DF0C4B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Eigenvalue = </w:t>
            </w:r>
            <w:r w:rsidR="00014CF2">
              <w:rPr>
                <w:bCs/>
                <w:iCs/>
              </w:rPr>
              <w:t>1.302</w:t>
            </w:r>
          </w:p>
          <w:p w14:paraId="510C3FAD" w14:textId="54A5BDB8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Proportion of variance = </w:t>
            </w:r>
            <w:r w:rsidR="00014CF2">
              <w:rPr>
                <w:bCs/>
                <w:iCs/>
              </w:rPr>
              <w:t>32.56</w:t>
            </w:r>
            <w:r w:rsidRPr="00AC377D">
              <w:rPr>
                <w:bCs/>
                <w:iCs/>
              </w:rPr>
              <w:t>%</w:t>
            </w:r>
          </w:p>
          <w:p w14:paraId="73E5BC4D" w14:textId="77777777" w:rsidR="00AC377D" w:rsidRPr="00AC377D" w:rsidRDefault="00AC377D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</w:p>
          <w:p w14:paraId="5F8EA088" w14:textId="0C08786C" w:rsidR="00AC377D" w:rsidRPr="00AC377D" w:rsidRDefault="00AC377D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Component selection </w:t>
            </w:r>
            <w:r w:rsidR="002A1362" w:rsidRPr="00AC377D">
              <w:rPr>
                <w:bCs/>
                <w:iCs/>
              </w:rPr>
              <w:t>method:</w:t>
            </w:r>
            <w:r w:rsidRPr="00AC377D">
              <w:rPr>
                <w:bCs/>
                <w:iCs/>
              </w:rPr>
              <w:t xml:space="preserve"> Parallel analysis </w:t>
            </w:r>
          </w:p>
          <w:p w14:paraId="5A6D4510" w14:textId="1FEAA309" w:rsidR="00AC377D" w:rsidRPr="00AC377D" w:rsidRDefault="00AC377D" w:rsidP="00B70E9A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Random seed = </w:t>
            </w:r>
            <w:r w:rsidR="00014CF2">
              <w:rPr>
                <w:bCs/>
                <w:iCs/>
              </w:rPr>
              <w:t>525445406</w:t>
            </w:r>
          </w:p>
          <w:p w14:paraId="02B8FE74" w14:textId="0498E3BE" w:rsidR="00AC377D" w:rsidRDefault="00014CF2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Rows </w:t>
            </w:r>
            <w:r w:rsidR="002A1362" w:rsidRPr="00AC377D">
              <w:rPr>
                <w:bCs/>
                <w:iCs/>
              </w:rPr>
              <w:t>analyzed (</w:t>
            </w:r>
            <w:r w:rsidRPr="00AC377D">
              <w:rPr>
                <w:bCs/>
                <w:iCs/>
              </w:rPr>
              <w:t># cases) =</w:t>
            </w:r>
            <w:r>
              <w:rPr>
                <w:bCs/>
                <w:iCs/>
              </w:rPr>
              <w:t>157</w:t>
            </w:r>
          </w:p>
          <w:p w14:paraId="1D5B26A9" w14:textId="77777777" w:rsidR="00014CF2" w:rsidRDefault="00014CF2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</w:p>
          <w:p w14:paraId="01BE1807" w14:textId="234A492B" w:rsid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 vs T vs M PCA (Principal Component Analysis)</w:t>
            </w:r>
          </w:p>
          <w:p w14:paraId="74AC7FCF" w14:textId="77777777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1</w:t>
            </w:r>
          </w:p>
          <w:p w14:paraId="18B01C0B" w14:textId="7F4FDCA3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Eigenvalue = 4.762</w:t>
            </w:r>
          </w:p>
          <w:p w14:paraId="37309582" w14:textId="2C85F239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roportion of variance = 52.92%</w:t>
            </w:r>
          </w:p>
          <w:p w14:paraId="0E42DFED" w14:textId="06299BCF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C2</w:t>
            </w:r>
          </w:p>
          <w:p w14:paraId="36954C8F" w14:textId="3A24822F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Eigenvalue = 1.572</w:t>
            </w:r>
          </w:p>
          <w:p w14:paraId="18A6CC0A" w14:textId="4454F2E4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Proportion of variance = 17.47%</w:t>
            </w:r>
          </w:p>
          <w:p w14:paraId="7D9668E4" w14:textId="77777777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</w:p>
          <w:p w14:paraId="5DE468F4" w14:textId="2AB875FE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 xml:space="preserve">Component selection </w:t>
            </w:r>
            <w:r w:rsidR="002A1362" w:rsidRPr="00AC377D">
              <w:rPr>
                <w:bCs/>
                <w:iCs/>
              </w:rPr>
              <w:t>method:</w:t>
            </w:r>
            <w:r w:rsidRPr="00AC377D">
              <w:rPr>
                <w:bCs/>
                <w:iCs/>
              </w:rPr>
              <w:t xml:space="preserve"> Parallel analysis </w:t>
            </w:r>
          </w:p>
          <w:p w14:paraId="1E9B327B" w14:textId="499A7A94" w:rsidR="00AC377D" w:rsidRPr="00AC377D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Cs/>
                <w:iCs/>
              </w:rPr>
            </w:pPr>
            <w:r w:rsidRPr="00AC377D">
              <w:rPr>
                <w:bCs/>
                <w:iCs/>
              </w:rPr>
              <w:t>Random seed = 525026000</w:t>
            </w:r>
          </w:p>
          <w:p w14:paraId="5ED0DEEA" w14:textId="13BA1050" w:rsidR="004B42FC" w:rsidRPr="008B4273" w:rsidRDefault="00AC377D" w:rsidP="00AC377D">
            <w:pPr>
              <w:widowControl w:val="0"/>
              <w:wordWrap w:val="0"/>
              <w:autoSpaceDE w:val="0"/>
              <w:autoSpaceDN w:val="0"/>
              <w:spacing w:after="160"/>
              <w:rPr>
                <w:b/>
                <w:bCs/>
                <w:i/>
                <w:iCs/>
              </w:rPr>
            </w:pPr>
            <w:r w:rsidRPr="00AC377D">
              <w:rPr>
                <w:bCs/>
                <w:iCs/>
              </w:rPr>
              <w:t xml:space="preserve">Rows </w:t>
            </w:r>
            <w:r w:rsidR="002A1362" w:rsidRPr="00AC377D">
              <w:rPr>
                <w:bCs/>
                <w:iCs/>
              </w:rPr>
              <w:t>analyzed (</w:t>
            </w:r>
            <w:r w:rsidRPr="00AC377D">
              <w:rPr>
                <w:bCs/>
                <w:iCs/>
              </w:rPr>
              <w:t># cases) =172</w:t>
            </w:r>
          </w:p>
        </w:tc>
      </w:tr>
      <w:tr w:rsidR="00B70E9A" w:rsidRPr="00143173" w14:paraId="0787F372" w14:textId="77777777" w:rsidTr="00E5097B">
        <w:trPr>
          <w:trHeight w:val="1508"/>
        </w:trPr>
        <w:tc>
          <w:tcPr>
            <w:tcW w:w="10498" w:type="dxa"/>
            <w:gridSpan w:val="3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8E07F7E" w14:textId="4073A336" w:rsidR="00B70E9A" w:rsidRPr="00FE1C04" w:rsidRDefault="00B70E9A" w:rsidP="00B70E9A">
            <w:pPr>
              <w:widowControl w:val="0"/>
              <w:wordWrap w:val="0"/>
              <w:autoSpaceDE w:val="0"/>
              <w:autoSpaceDN w:val="0"/>
              <w:spacing w:after="160"/>
            </w:pPr>
          </w:p>
        </w:tc>
      </w:tr>
      <w:bookmarkEnd w:id="0"/>
      <w:bookmarkEnd w:id="1"/>
    </w:tbl>
    <w:p w14:paraId="44C00BA0" w14:textId="7188CB3B" w:rsidR="004A10BE" w:rsidRPr="00180313" w:rsidRDefault="004A10BE" w:rsidP="005F0806">
      <w:pPr>
        <w:pStyle w:val="SOMContent"/>
        <w:spacing w:before="0"/>
      </w:pPr>
    </w:p>
    <w:sectPr w:rsidR="004A10BE" w:rsidRPr="00180313" w:rsidSect="00AC2069"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F909D" w14:textId="77777777" w:rsidR="00826DCE" w:rsidRDefault="00826DCE" w:rsidP="004A10BE">
      <w:r>
        <w:separator/>
      </w:r>
    </w:p>
  </w:endnote>
  <w:endnote w:type="continuationSeparator" w:id="0">
    <w:p w14:paraId="487CC61D" w14:textId="77777777" w:rsidR="00826DCE" w:rsidRDefault="00826DC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1007C" w14:textId="77777777" w:rsidR="00826DCE" w:rsidRDefault="00826DCE" w:rsidP="004A10BE">
      <w:r>
        <w:separator/>
      </w:r>
    </w:p>
  </w:footnote>
  <w:footnote w:type="continuationSeparator" w:id="0">
    <w:p w14:paraId="1DE2E91C" w14:textId="77777777" w:rsidR="00826DCE" w:rsidRDefault="00826DCE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F88648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603525"/>
    <w:multiLevelType w:val="hybridMultilevel"/>
    <w:tmpl w:val="1A3CBA48"/>
    <w:lvl w:ilvl="0" w:tplc="8E5E5728">
      <w:start w:val="1"/>
      <w:numFmt w:val="upperLetter"/>
      <w:lvlText w:val="(%1)"/>
      <w:lvlJc w:val="left"/>
      <w:pPr>
        <w:ind w:left="796" w:hanging="396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038E0963"/>
    <w:multiLevelType w:val="hybridMultilevel"/>
    <w:tmpl w:val="CBD2BD28"/>
    <w:lvl w:ilvl="0" w:tplc="3BC8E94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5D60DD2"/>
    <w:multiLevelType w:val="hybridMultilevel"/>
    <w:tmpl w:val="9774DDB6"/>
    <w:lvl w:ilvl="0" w:tplc="64883EC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08F66BD6"/>
    <w:multiLevelType w:val="hybridMultilevel"/>
    <w:tmpl w:val="8B54B2B6"/>
    <w:lvl w:ilvl="0" w:tplc="A0CADE9C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0A4402FE"/>
    <w:multiLevelType w:val="hybridMultilevel"/>
    <w:tmpl w:val="F042A12C"/>
    <w:lvl w:ilvl="0" w:tplc="D96E070E">
      <w:start w:val="1"/>
      <w:numFmt w:val="upperLetter"/>
      <w:lvlText w:val="(%1)"/>
      <w:lvlJc w:val="left"/>
      <w:pPr>
        <w:ind w:left="796" w:hanging="396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0B235FB"/>
    <w:multiLevelType w:val="hybridMultilevel"/>
    <w:tmpl w:val="DC30C92C"/>
    <w:lvl w:ilvl="0" w:tplc="08FAD04E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132E00AF"/>
    <w:multiLevelType w:val="hybridMultilevel"/>
    <w:tmpl w:val="537AF178"/>
    <w:lvl w:ilvl="0" w:tplc="FACC0A3E">
      <w:start w:val="1"/>
      <w:numFmt w:val="upperLetter"/>
      <w:lvlText w:val="(%1)"/>
      <w:lvlJc w:val="left"/>
      <w:pPr>
        <w:ind w:left="820" w:hanging="4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6D17B64"/>
    <w:multiLevelType w:val="hybridMultilevel"/>
    <w:tmpl w:val="212615B0"/>
    <w:lvl w:ilvl="0" w:tplc="ACB0710A">
      <w:start w:val="1"/>
      <w:numFmt w:val="upperLetter"/>
      <w:lvlText w:val="(%1)"/>
      <w:lvlJc w:val="left"/>
      <w:pPr>
        <w:ind w:left="765" w:hanging="405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F3264D"/>
    <w:multiLevelType w:val="hybridMultilevel"/>
    <w:tmpl w:val="9FDC28E0"/>
    <w:lvl w:ilvl="0" w:tplc="C360F5C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227514DD"/>
    <w:multiLevelType w:val="hybridMultilevel"/>
    <w:tmpl w:val="4386D4C0"/>
    <w:lvl w:ilvl="0" w:tplc="D96469C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235F2FA6"/>
    <w:multiLevelType w:val="hybridMultilevel"/>
    <w:tmpl w:val="D9D2C9E6"/>
    <w:lvl w:ilvl="0" w:tplc="7B780D26">
      <w:start w:val="1"/>
      <w:numFmt w:val="upperLetter"/>
      <w:lvlText w:val="(%1)"/>
      <w:lvlJc w:val="left"/>
      <w:pPr>
        <w:ind w:left="796" w:hanging="396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2DCE7D82"/>
    <w:multiLevelType w:val="hybridMultilevel"/>
    <w:tmpl w:val="0A7EF936"/>
    <w:lvl w:ilvl="0" w:tplc="06683BF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26873FF"/>
    <w:multiLevelType w:val="hybridMultilevel"/>
    <w:tmpl w:val="C520EA8C"/>
    <w:lvl w:ilvl="0" w:tplc="2BE08B3A">
      <w:start w:val="1"/>
      <w:numFmt w:val="upperLetter"/>
      <w:lvlText w:val="(%1)"/>
      <w:lvlJc w:val="left"/>
      <w:pPr>
        <w:ind w:left="796" w:hanging="396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3280155F"/>
    <w:multiLevelType w:val="hybridMultilevel"/>
    <w:tmpl w:val="42FAE9DC"/>
    <w:lvl w:ilvl="0" w:tplc="AD44AB6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37353D64"/>
    <w:multiLevelType w:val="hybridMultilevel"/>
    <w:tmpl w:val="56743244"/>
    <w:lvl w:ilvl="0" w:tplc="0358BB42">
      <w:start w:val="1"/>
      <w:numFmt w:val="upperLetter"/>
      <w:lvlText w:val="(%1)"/>
      <w:lvlJc w:val="left"/>
      <w:pPr>
        <w:ind w:left="796" w:hanging="396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3F18318B"/>
    <w:multiLevelType w:val="hybridMultilevel"/>
    <w:tmpl w:val="B5120564"/>
    <w:lvl w:ilvl="0" w:tplc="1A2458D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4394391E"/>
    <w:multiLevelType w:val="hybridMultilevel"/>
    <w:tmpl w:val="7A185520"/>
    <w:lvl w:ilvl="0" w:tplc="67F6E5DA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460F619E"/>
    <w:multiLevelType w:val="hybridMultilevel"/>
    <w:tmpl w:val="669CCC54"/>
    <w:lvl w:ilvl="0" w:tplc="607CDA9E">
      <w:start w:val="1"/>
      <w:numFmt w:val="upperLetter"/>
      <w:lvlText w:val="%1-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18939B3"/>
    <w:multiLevelType w:val="hybridMultilevel"/>
    <w:tmpl w:val="510477AE"/>
    <w:lvl w:ilvl="0" w:tplc="741E0C0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20C7050"/>
    <w:multiLevelType w:val="hybridMultilevel"/>
    <w:tmpl w:val="363E646C"/>
    <w:lvl w:ilvl="0" w:tplc="56C8A69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59C00BC"/>
    <w:multiLevelType w:val="hybridMultilevel"/>
    <w:tmpl w:val="4644ECF4"/>
    <w:lvl w:ilvl="0" w:tplc="D708019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570478FD"/>
    <w:multiLevelType w:val="hybridMultilevel"/>
    <w:tmpl w:val="E8081F9C"/>
    <w:lvl w:ilvl="0" w:tplc="0ED2136E">
      <w:start w:val="1"/>
      <w:numFmt w:val="lowerLetter"/>
      <w:lvlText w:val="%1."/>
      <w:lvlJc w:val="left"/>
      <w:pPr>
        <w:ind w:left="760" w:hanging="360"/>
      </w:pPr>
      <w:rPr>
        <w:rFonts w:eastAsia="Batang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585C7C08"/>
    <w:multiLevelType w:val="hybridMultilevel"/>
    <w:tmpl w:val="2AB48122"/>
    <w:lvl w:ilvl="0" w:tplc="84D8D118">
      <w:start w:val="1"/>
      <w:numFmt w:val="upperLetter"/>
      <w:lvlText w:val="(%1)"/>
      <w:lvlJc w:val="left"/>
      <w:pPr>
        <w:ind w:left="784" w:hanging="384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B1442F"/>
    <w:multiLevelType w:val="hybridMultilevel"/>
    <w:tmpl w:val="20EEAF02"/>
    <w:lvl w:ilvl="0" w:tplc="0AA6EA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77FD752D"/>
    <w:multiLevelType w:val="hybridMultilevel"/>
    <w:tmpl w:val="DBD64D9E"/>
    <w:lvl w:ilvl="0" w:tplc="DE7CB57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78582B46"/>
    <w:multiLevelType w:val="hybridMultilevel"/>
    <w:tmpl w:val="8F88D04A"/>
    <w:lvl w:ilvl="0" w:tplc="5E30AD5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86B0395"/>
    <w:multiLevelType w:val="hybridMultilevel"/>
    <w:tmpl w:val="02C0D53A"/>
    <w:lvl w:ilvl="0" w:tplc="2CF88AB0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7E6E0CE9"/>
    <w:multiLevelType w:val="hybridMultilevel"/>
    <w:tmpl w:val="F1529FBC"/>
    <w:lvl w:ilvl="0" w:tplc="D63C540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59710762">
    <w:abstractNumId w:val="19"/>
  </w:num>
  <w:num w:numId="2" w16cid:durableId="13776169">
    <w:abstractNumId w:val="10"/>
  </w:num>
  <w:num w:numId="3" w16cid:durableId="276720774">
    <w:abstractNumId w:val="8"/>
  </w:num>
  <w:num w:numId="4" w16cid:durableId="1851984713">
    <w:abstractNumId w:val="7"/>
  </w:num>
  <w:num w:numId="5" w16cid:durableId="467479212">
    <w:abstractNumId w:val="6"/>
  </w:num>
  <w:num w:numId="6" w16cid:durableId="1027297810">
    <w:abstractNumId w:val="5"/>
  </w:num>
  <w:num w:numId="7" w16cid:durableId="178663566">
    <w:abstractNumId w:val="9"/>
  </w:num>
  <w:num w:numId="8" w16cid:durableId="1180508677">
    <w:abstractNumId w:val="4"/>
  </w:num>
  <w:num w:numId="9" w16cid:durableId="243027532">
    <w:abstractNumId w:val="3"/>
  </w:num>
  <w:num w:numId="10" w16cid:durableId="1644508387">
    <w:abstractNumId w:val="2"/>
  </w:num>
  <w:num w:numId="11" w16cid:durableId="243878582">
    <w:abstractNumId w:val="1"/>
  </w:num>
  <w:num w:numId="12" w16cid:durableId="1230456968">
    <w:abstractNumId w:val="38"/>
  </w:num>
  <w:num w:numId="13" w16cid:durableId="1217860852">
    <w:abstractNumId w:val="25"/>
  </w:num>
  <w:num w:numId="14" w16cid:durableId="835606448">
    <w:abstractNumId w:val="17"/>
  </w:num>
  <w:num w:numId="15" w16cid:durableId="1845129430">
    <w:abstractNumId w:val="37"/>
  </w:num>
  <w:num w:numId="16" w16cid:durableId="1781483644">
    <w:abstractNumId w:val="0"/>
  </w:num>
  <w:num w:numId="17" w16cid:durableId="1396930624">
    <w:abstractNumId w:val="27"/>
  </w:num>
  <w:num w:numId="18" w16cid:durableId="330060855">
    <w:abstractNumId w:val="30"/>
  </w:num>
  <w:num w:numId="19" w16cid:durableId="1477382511">
    <w:abstractNumId w:val="33"/>
  </w:num>
  <w:num w:numId="20" w16cid:durableId="793256962">
    <w:abstractNumId w:val="23"/>
  </w:num>
  <w:num w:numId="21" w16cid:durableId="1767653027">
    <w:abstractNumId w:val="15"/>
  </w:num>
  <w:num w:numId="22" w16cid:durableId="1825703344">
    <w:abstractNumId w:val="28"/>
  </w:num>
  <w:num w:numId="23" w16cid:durableId="624623897">
    <w:abstractNumId w:val="14"/>
  </w:num>
  <w:num w:numId="24" w16cid:durableId="1952933888">
    <w:abstractNumId w:val="29"/>
  </w:num>
  <w:num w:numId="25" w16cid:durableId="1929582591">
    <w:abstractNumId w:val="22"/>
  </w:num>
  <w:num w:numId="26" w16cid:durableId="398401818">
    <w:abstractNumId w:val="36"/>
  </w:num>
  <w:num w:numId="27" w16cid:durableId="2061049573">
    <w:abstractNumId w:val="16"/>
  </w:num>
  <w:num w:numId="28" w16cid:durableId="595555697">
    <w:abstractNumId w:val="35"/>
  </w:num>
  <w:num w:numId="29" w16cid:durableId="1048380218">
    <w:abstractNumId w:val="12"/>
  </w:num>
  <w:num w:numId="30" w16cid:durableId="1164777385">
    <w:abstractNumId w:val="11"/>
  </w:num>
  <w:num w:numId="31" w16cid:durableId="635722688">
    <w:abstractNumId w:val="39"/>
  </w:num>
  <w:num w:numId="32" w16cid:durableId="599679461">
    <w:abstractNumId w:val="18"/>
  </w:num>
  <w:num w:numId="33" w16cid:durableId="2024474871">
    <w:abstractNumId w:val="13"/>
  </w:num>
  <w:num w:numId="34" w16cid:durableId="451944993">
    <w:abstractNumId w:val="34"/>
  </w:num>
  <w:num w:numId="35" w16cid:durableId="1881505622">
    <w:abstractNumId w:val="26"/>
  </w:num>
  <w:num w:numId="36" w16cid:durableId="303124984">
    <w:abstractNumId w:val="24"/>
  </w:num>
  <w:num w:numId="37" w16cid:durableId="2065247825">
    <w:abstractNumId w:val="21"/>
  </w:num>
  <w:num w:numId="38" w16cid:durableId="944464299">
    <w:abstractNumId w:val="32"/>
  </w:num>
  <w:num w:numId="39" w16cid:durableId="2035496611">
    <w:abstractNumId w:val="42"/>
  </w:num>
  <w:num w:numId="40" w16cid:durableId="1794520258">
    <w:abstractNumId w:val="43"/>
  </w:num>
  <w:num w:numId="41" w16cid:durableId="1788622353">
    <w:abstractNumId w:val="41"/>
  </w:num>
  <w:num w:numId="42" w16cid:durableId="52972777">
    <w:abstractNumId w:val="40"/>
  </w:num>
  <w:num w:numId="43" w16cid:durableId="2077896008">
    <w:abstractNumId w:val="20"/>
  </w:num>
  <w:num w:numId="44" w16cid:durableId="18027658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tDAwsbSwsDQGkko6SsGpxcWZ+XkgBUa1AF5K+Tk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ast5twrvp9z6eerv3ptxd5p2x0ed0fa29d&quot;&gt;EtoH science advence_8_19&lt;record-ids&gt;&lt;item&gt;8&lt;/item&gt;&lt;item&gt;14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64261D"/>
    <w:rsid w:val="000069BF"/>
    <w:rsid w:val="000107F7"/>
    <w:rsid w:val="00014CF2"/>
    <w:rsid w:val="00014D96"/>
    <w:rsid w:val="00021392"/>
    <w:rsid w:val="00027873"/>
    <w:rsid w:val="0003674A"/>
    <w:rsid w:val="00037583"/>
    <w:rsid w:val="00040926"/>
    <w:rsid w:val="00040F18"/>
    <w:rsid w:val="0004134A"/>
    <w:rsid w:val="00050A43"/>
    <w:rsid w:val="000621EC"/>
    <w:rsid w:val="00062F8D"/>
    <w:rsid w:val="00071959"/>
    <w:rsid w:val="00074648"/>
    <w:rsid w:val="0008723B"/>
    <w:rsid w:val="000B2C20"/>
    <w:rsid w:val="000B605C"/>
    <w:rsid w:val="000B7F0C"/>
    <w:rsid w:val="001056B5"/>
    <w:rsid w:val="001128B0"/>
    <w:rsid w:val="00114154"/>
    <w:rsid w:val="001235A4"/>
    <w:rsid w:val="00132E2F"/>
    <w:rsid w:val="00142F8B"/>
    <w:rsid w:val="00143D0F"/>
    <w:rsid w:val="00150EAB"/>
    <w:rsid w:val="00157597"/>
    <w:rsid w:val="00161C59"/>
    <w:rsid w:val="00163E70"/>
    <w:rsid w:val="001662E0"/>
    <w:rsid w:val="001738B9"/>
    <w:rsid w:val="00177846"/>
    <w:rsid w:val="00180313"/>
    <w:rsid w:val="00180334"/>
    <w:rsid w:val="001A2B0B"/>
    <w:rsid w:val="001B3B1A"/>
    <w:rsid w:val="001B5133"/>
    <w:rsid w:val="001C2057"/>
    <w:rsid w:val="001C3223"/>
    <w:rsid w:val="001C4531"/>
    <w:rsid w:val="001E3B6A"/>
    <w:rsid w:val="001E74E0"/>
    <w:rsid w:val="00201BF8"/>
    <w:rsid w:val="002027EB"/>
    <w:rsid w:val="00202BD8"/>
    <w:rsid w:val="00205410"/>
    <w:rsid w:val="002056A7"/>
    <w:rsid w:val="00216804"/>
    <w:rsid w:val="00223F87"/>
    <w:rsid w:val="0022448D"/>
    <w:rsid w:val="00237522"/>
    <w:rsid w:val="00237B12"/>
    <w:rsid w:val="002436EA"/>
    <w:rsid w:val="00244F9B"/>
    <w:rsid w:val="00247277"/>
    <w:rsid w:val="00247735"/>
    <w:rsid w:val="002528ED"/>
    <w:rsid w:val="00266FB0"/>
    <w:rsid w:val="002714DC"/>
    <w:rsid w:val="00282E2A"/>
    <w:rsid w:val="00286DD2"/>
    <w:rsid w:val="00292102"/>
    <w:rsid w:val="002A0436"/>
    <w:rsid w:val="002A1362"/>
    <w:rsid w:val="002A3285"/>
    <w:rsid w:val="002A5B1A"/>
    <w:rsid w:val="002B1A7B"/>
    <w:rsid w:val="002B268F"/>
    <w:rsid w:val="002C6C20"/>
    <w:rsid w:val="002D5F5B"/>
    <w:rsid w:val="002F4616"/>
    <w:rsid w:val="00304911"/>
    <w:rsid w:val="00305883"/>
    <w:rsid w:val="00332F31"/>
    <w:rsid w:val="00340E67"/>
    <w:rsid w:val="00365343"/>
    <w:rsid w:val="00367E7E"/>
    <w:rsid w:val="003734EA"/>
    <w:rsid w:val="0039726A"/>
    <w:rsid w:val="003B6753"/>
    <w:rsid w:val="003C1ABC"/>
    <w:rsid w:val="003C63AD"/>
    <w:rsid w:val="003C700A"/>
    <w:rsid w:val="003D654B"/>
    <w:rsid w:val="003F34A7"/>
    <w:rsid w:val="003F5BCF"/>
    <w:rsid w:val="004021D9"/>
    <w:rsid w:val="00402374"/>
    <w:rsid w:val="0041521B"/>
    <w:rsid w:val="00420EB4"/>
    <w:rsid w:val="00420EEA"/>
    <w:rsid w:val="00434B8D"/>
    <w:rsid w:val="00454396"/>
    <w:rsid w:val="004600E5"/>
    <w:rsid w:val="00460D69"/>
    <w:rsid w:val="00490034"/>
    <w:rsid w:val="00490F2F"/>
    <w:rsid w:val="004A10BE"/>
    <w:rsid w:val="004A4A54"/>
    <w:rsid w:val="004B42FC"/>
    <w:rsid w:val="004B4B97"/>
    <w:rsid w:val="004C6454"/>
    <w:rsid w:val="004F1B09"/>
    <w:rsid w:val="004F55E6"/>
    <w:rsid w:val="00516D77"/>
    <w:rsid w:val="00524D43"/>
    <w:rsid w:val="00525439"/>
    <w:rsid w:val="005341F3"/>
    <w:rsid w:val="0053489A"/>
    <w:rsid w:val="00534E77"/>
    <w:rsid w:val="005407AE"/>
    <w:rsid w:val="005417AB"/>
    <w:rsid w:val="00556452"/>
    <w:rsid w:val="0056213E"/>
    <w:rsid w:val="005677D3"/>
    <w:rsid w:val="0058303D"/>
    <w:rsid w:val="00587927"/>
    <w:rsid w:val="005B094D"/>
    <w:rsid w:val="005B36C0"/>
    <w:rsid w:val="005B70AF"/>
    <w:rsid w:val="005F0806"/>
    <w:rsid w:val="00604FB0"/>
    <w:rsid w:val="00613E0B"/>
    <w:rsid w:val="0064261D"/>
    <w:rsid w:val="006442A5"/>
    <w:rsid w:val="006532ED"/>
    <w:rsid w:val="00674B69"/>
    <w:rsid w:val="00676A39"/>
    <w:rsid w:val="006772C0"/>
    <w:rsid w:val="00677536"/>
    <w:rsid w:val="0068666E"/>
    <w:rsid w:val="00686D0A"/>
    <w:rsid w:val="0069612A"/>
    <w:rsid w:val="006A46F1"/>
    <w:rsid w:val="006A608C"/>
    <w:rsid w:val="006A61D9"/>
    <w:rsid w:val="006A78AC"/>
    <w:rsid w:val="006B39D0"/>
    <w:rsid w:val="006C7E4D"/>
    <w:rsid w:val="006F445B"/>
    <w:rsid w:val="007066EB"/>
    <w:rsid w:val="00722291"/>
    <w:rsid w:val="0072653A"/>
    <w:rsid w:val="00727488"/>
    <w:rsid w:val="00730130"/>
    <w:rsid w:val="00766EAC"/>
    <w:rsid w:val="00793AC7"/>
    <w:rsid w:val="0079734B"/>
    <w:rsid w:val="007A73CE"/>
    <w:rsid w:val="007B3F86"/>
    <w:rsid w:val="007B472A"/>
    <w:rsid w:val="007C26EF"/>
    <w:rsid w:val="007C5874"/>
    <w:rsid w:val="007D286A"/>
    <w:rsid w:val="007D61ED"/>
    <w:rsid w:val="007E1FBC"/>
    <w:rsid w:val="007E31A6"/>
    <w:rsid w:val="00800B9E"/>
    <w:rsid w:val="008038A2"/>
    <w:rsid w:val="008126A3"/>
    <w:rsid w:val="008163AB"/>
    <w:rsid w:val="00820876"/>
    <w:rsid w:val="008268C0"/>
    <w:rsid w:val="00826DCE"/>
    <w:rsid w:val="00844E17"/>
    <w:rsid w:val="00845597"/>
    <w:rsid w:val="00854627"/>
    <w:rsid w:val="0085485E"/>
    <w:rsid w:val="008573F1"/>
    <w:rsid w:val="00863890"/>
    <w:rsid w:val="008645E8"/>
    <w:rsid w:val="00865346"/>
    <w:rsid w:val="00865460"/>
    <w:rsid w:val="008707B4"/>
    <w:rsid w:val="008A19D6"/>
    <w:rsid w:val="008A2BA0"/>
    <w:rsid w:val="008B12DE"/>
    <w:rsid w:val="008B18D2"/>
    <w:rsid w:val="008B4273"/>
    <w:rsid w:val="008B601B"/>
    <w:rsid w:val="008B738D"/>
    <w:rsid w:val="008D7751"/>
    <w:rsid w:val="009028FD"/>
    <w:rsid w:val="0090405E"/>
    <w:rsid w:val="00907B6A"/>
    <w:rsid w:val="00912AF5"/>
    <w:rsid w:val="00933CFF"/>
    <w:rsid w:val="0093615D"/>
    <w:rsid w:val="00936A1A"/>
    <w:rsid w:val="00943D39"/>
    <w:rsid w:val="00952DB8"/>
    <w:rsid w:val="009A6229"/>
    <w:rsid w:val="009A7D59"/>
    <w:rsid w:val="009C1E01"/>
    <w:rsid w:val="009C66F1"/>
    <w:rsid w:val="009D10A3"/>
    <w:rsid w:val="009D6973"/>
    <w:rsid w:val="009E1371"/>
    <w:rsid w:val="009E2DDF"/>
    <w:rsid w:val="00A04CD2"/>
    <w:rsid w:val="00A058A2"/>
    <w:rsid w:val="00A15AA1"/>
    <w:rsid w:val="00A16C38"/>
    <w:rsid w:val="00A20E6A"/>
    <w:rsid w:val="00A2560E"/>
    <w:rsid w:val="00A4424B"/>
    <w:rsid w:val="00A45A65"/>
    <w:rsid w:val="00A72DE3"/>
    <w:rsid w:val="00A73610"/>
    <w:rsid w:val="00A840EA"/>
    <w:rsid w:val="00A901D8"/>
    <w:rsid w:val="00A9177C"/>
    <w:rsid w:val="00A9311D"/>
    <w:rsid w:val="00A96E1E"/>
    <w:rsid w:val="00AA3CD4"/>
    <w:rsid w:val="00AA6B36"/>
    <w:rsid w:val="00AB5717"/>
    <w:rsid w:val="00AB607D"/>
    <w:rsid w:val="00AC1076"/>
    <w:rsid w:val="00AC2069"/>
    <w:rsid w:val="00AC364C"/>
    <w:rsid w:val="00AC377D"/>
    <w:rsid w:val="00AD0CE6"/>
    <w:rsid w:val="00AD66F7"/>
    <w:rsid w:val="00AE20DA"/>
    <w:rsid w:val="00AE6F15"/>
    <w:rsid w:val="00AE6F90"/>
    <w:rsid w:val="00AF079B"/>
    <w:rsid w:val="00AF4D7F"/>
    <w:rsid w:val="00AF6017"/>
    <w:rsid w:val="00AF63AD"/>
    <w:rsid w:val="00B02443"/>
    <w:rsid w:val="00B059DB"/>
    <w:rsid w:val="00B151F8"/>
    <w:rsid w:val="00B25A98"/>
    <w:rsid w:val="00B30B1B"/>
    <w:rsid w:val="00B33C12"/>
    <w:rsid w:val="00B3621E"/>
    <w:rsid w:val="00B37AB9"/>
    <w:rsid w:val="00B43A14"/>
    <w:rsid w:val="00B43C16"/>
    <w:rsid w:val="00B5251D"/>
    <w:rsid w:val="00B529A4"/>
    <w:rsid w:val="00B547A9"/>
    <w:rsid w:val="00B653A1"/>
    <w:rsid w:val="00B70E9A"/>
    <w:rsid w:val="00B739F6"/>
    <w:rsid w:val="00B74B72"/>
    <w:rsid w:val="00B9057C"/>
    <w:rsid w:val="00B949F9"/>
    <w:rsid w:val="00BE60AE"/>
    <w:rsid w:val="00BF179F"/>
    <w:rsid w:val="00BF6366"/>
    <w:rsid w:val="00C01C70"/>
    <w:rsid w:val="00C138A3"/>
    <w:rsid w:val="00C147E8"/>
    <w:rsid w:val="00C42C10"/>
    <w:rsid w:val="00C70779"/>
    <w:rsid w:val="00C917E9"/>
    <w:rsid w:val="00C938DB"/>
    <w:rsid w:val="00C94BFB"/>
    <w:rsid w:val="00CA46B9"/>
    <w:rsid w:val="00CB31D5"/>
    <w:rsid w:val="00CE076B"/>
    <w:rsid w:val="00CE23B1"/>
    <w:rsid w:val="00CE2D79"/>
    <w:rsid w:val="00CE3B9E"/>
    <w:rsid w:val="00CE6AA7"/>
    <w:rsid w:val="00D00ECD"/>
    <w:rsid w:val="00D4552A"/>
    <w:rsid w:val="00D46E00"/>
    <w:rsid w:val="00D57978"/>
    <w:rsid w:val="00D913D9"/>
    <w:rsid w:val="00D92A65"/>
    <w:rsid w:val="00DA0F7B"/>
    <w:rsid w:val="00DB1A76"/>
    <w:rsid w:val="00DB7342"/>
    <w:rsid w:val="00DD3769"/>
    <w:rsid w:val="00DD7801"/>
    <w:rsid w:val="00DF148C"/>
    <w:rsid w:val="00DF2EEA"/>
    <w:rsid w:val="00DF3E2F"/>
    <w:rsid w:val="00DF593E"/>
    <w:rsid w:val="00E158CC"/>
    <w:rsid w:val="00E21F3C"/>
    <w:rsid w:val="00E317E7"/>
    <w:rsid w:val="00E33ABD"/>
    <w:rsid w:val="00E45EED"/>
    <w:rsid w:val="00E503C6"/>
    <w:rsid w:val="00E5097B"/>
    <w:rsid w:val="00E53ECB"/>
    <w:rsid w:val="00E56EAB"/>
    <w:rsid w:val="00E76322"/>
    <w:rsid w:val="00E76A62"/>
    <w:rsid w:val="00E81A31"/>
    <w:rsid w:val="00E87226"/>
    <w:rsid w:val="00E9304F"/>
    <w:rsid w:val="00E94822"/>
    <w:rsid w:val="00E9767E"/>
    <w:rsid w:val="00EA5625"/>
    <w:rsid w:val="00EA6807"/>
    <w:rsid w:val="00EA75EC"/>
    <w:rsid w:val="00EB3AC7"/>
    <w:rsid w:val="00EB6D47"/>
    <w:rsid w:val="00EB7C4F"/>
    <w:rsid w:val="00EC3451"/>
    <w:rsid w:val="00EC3838"/>
    <w:rsid w:val="00EC3D40"/>
    <w:rsid w:val="00EC5A6C"/>
    <w:rsid w:val="00EC6675"/>
    <w:rsid w:val="00ED3846"/>
    <w:rsid w:val="00ED3CC6"/>
    <w:rsid w:val="00F01E4D"/>
    <w:rsid w:val="00F02265"/>
    <w:rsid w:val="00F02F2D"/>
    <w:rsid w:val="00F066AE"/>
    <w:rsid w:val="00F2195E"/>
    <w:rsid w:val="00F358B9"/>
    <w:rsid w:val="00F46042"/>
    <w:rsid w:val="00F509B5"/>
    <w:rsid w:val="00F52428"/>
    <w:rsid w:val="00F62B91"/>
    <w:rsid w:val="00F72388"/>
    <w:rsid w:val="00F7370C"/>
    <w:rsid w:val="00F80822"/>
    <w:rsid w:val="00FA339D"/>
    <w:rsid w:val="00FA56D5"/>
    <w:rsid w:val="00FA6774"/>
    <w:rsid w:val="00FC73AA"/>
    <w:rsid w:val="00FD003F"/>
    <w:rsid w:val="00FE0337"/>
    <w:rsid w:val="00FE0A6D"/>
    <w:rsid w:val="00FE0B4E"/>
    <w:rsid w:val="00FE5ED9"/>
    <w:rsid w:val="00FF03A6"/>
    <w:rsid w:val="00FF2C79"/>
    <w:rsid w:val="00FF543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1D69CD"/>
  <w15:docId w15:val="{41618811-C3A5-7B46-B720-F6C99420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0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936A1A"/>
    <w:pPr>
      <w:keepNext/>
      <w:spacing w:before="240" w:after="60"/>
      <w:outlineLvl w:val="0"/>
    </w:pPr>
    <w:rPr>
      <w:rFonts w:eastAsia="Malgun Gothic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936A1A"/>
    <w:pPr>
      <w:keepNext/>
      <w:spacing w:before="240" w:after="60"/>
      <w:outlineLvl w:val="1"/>
    </w:pPr>
    <w:rPr>
      <w:rFonts w:ascii="Cambria" w:eastAsia="Malgun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36A1A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936A1A"/>
    <w:pPr>
      <w:keepNext/>
      <w:spacing w:line="480" w:lineRule="auto"/>
      <w:outlineLvl w:val="3"/>
    </w:pPr>
    <w:rPr>
      <w:rFonts w:ascii="Times" w:eastAsia="Malgun Gothic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936A1A"/>
    <w:pPr>
      <w:spacing w:before="240" w:after="60"/>
      <w:outlineLvl w:val="4"/>
    </w:pPr>
    <w:rPr>
      <w:rFonts w:ascii="Calibri" w:eastAsia="Malgun Gothic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36A1A"/>
    <w:pPr>
      <w:spacing w:before="240" w:after="60"/>
      <w:outlineLvl w:val="5"/>
    </w:pPr>
    <w:rPr>
      <w:rFonts w:ascii="Calibri" w:eastAsia="Malgun Gothic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936A1A"/>
    <w:pPr>
      <w:spacing w:before="240" w:after="60"/>
      <w:outlineLvl w:val="6"/>
    </w:pPr>
    <w:rPr>
      <w:rFonts w:ascii="Calibri" w:eastAsia="Malgun Gothic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936A1A"/>
    <w:pPr>
      <w:spacing w:before="240" w:after="60"/>
      <w:outlineLvl w:val="7"/>
    </w:pPr>
    <w:rPr>
      <w:rFonts w:ascii="Calibri" w:eastAsia="Malgun Gothic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936A1A"/>
    <w:pPr>
      <w:spacing w:before="240" w:after="60"/>
      <w:outlineLvl w:val="8"/>
    </w:pPr>
    <w:rPr>
      <w:rFonts w:ascii="Cambria" w:eastAsia="Malgun Gothic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link w:val="Paragraph"/>
    <w:rsid w:val="00C94BFB"/>
    <w:rPr>
      <w:rFonts w:eastAsia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936A1A"/>
    <w:rPr>
      <w:rFonts w:eastAsia="Malgun Gothic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936A1A"/>
    <w:rPr>
      <w:rFonts w:ascii="Cambria" w:eastAsia="Malgun Gothic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936A1A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936A1A"/>
    <w:rPr>
      <w:rFonts w:ascii="Times" w:eastAsia="Malgun Gothic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936A1A"/>
    <w:rPr>
      <w:rFonts w:ascii="Calibri" w:eastAsia="Malgun Gothic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36A1A"/>
    <w:rPr>
      <w:rFonts w:ascii="Calibri" w:eastAsia="Malgun Gothic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936A1A"/>
    <w:rPr>
      <w:rFonts w:ascii="Calibri" w:eastAsia="Malgun Gothic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36A1A"/>
    <w:rPr>
      <w:rFonts w:ascii="Calibri" w:eastAsia="Malgun Gothic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936A1A"/>
    <w:rPr>
      <w:rFonts w:ascii="Cambria" w:eastAsia="Malgun Gothic" w:hAnsi="Cambria"/>
      <w:sz w:val="22"/>
      <w:szCs w:val="22"/>
    </w:rPr>
  </w:style>
  <w:style w:type="paragraph" w:styleId="Revision">
    <w:name w:val="Revision"/>
    <w:hidden/>
    <w:uiPriority w:val="99"/>
    <w:semiHidden/>
    <w:rsid w:val="00936A1A"/>
    <w:rPr>
      <w:rFonts w:eastAsia="MS Mincho"/>
      <w:sz w:val="24"/>
      <w:szCs w:val="24"/>
    </w:rPr>
  </w:style>
  <w:style w:type="paragraph" w:customStyle="1" w:styleId="SMText">
    <w:name w:val="SM Text"/>
    <w:basedOn w:val="Normal"/>
    <w:qFormat/>
    <w:rsid w:val="00936A1A"/>
    <w:pPr>
      <w:ind w:firstLine="480"/>
    </w:pPr>
    <w:rPr>
      <w:rFonts w:eastAsia="Malgun Gothic"/>
      <w:sz w:val="24"/>
    </w:rPr>
  </w:style>
  <w:style w:type="paragraph" w:customStyle="1" w:styleId="Default">
    <w:name w:val="Default"/>
    <w:rsid w:val="00936A1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36A1A"/>
    <w:pPr>
      <w:jc w:val="center"/>
    </w:pPr>
    <w:rPr>
      <w:rFonts w:eastAsia="MS Mincho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936A1A"/>
    <w:rPr>
      <w:rFonts w:eastAsia="MS Mincho"/>
      <w:sz w:val="24"/>
      <w:szCs w:val="24"/>
    </w:rPr>
  </w:style>
  <w:style w:type="character" w:customStyle="1" w:styleId="BaseTextChar">
    <w:name w:val="Base_Text Char"/>
    <w:link w:val="BaseText"/>
    <w:rsid w:val="00936A1A"/>
    <w:rPr>
      <w:rFonts w:eastAsia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36A1A"/>
    <w:pPr>
      <w:jc w:val="both"/>
    </w:pPr>
    <w:rPr>
      <w:rFonts w:eastAsia="MS Mincho"/>
      <w:sz w:val="24"/>
      <w:szCs w:val="24"/>
    </w:rPr>
  </w:style>
  <w:style w:type="character" w:customStyle="1" w:styleId="EndNoteBibliographyChar">
    <w:name w:val="EndNote Bibliography Char"/>
    <w:link w:val="EndNoteBibliography"/>
    <w:rsid w:val="00936A1A"/>
    <w:rPr>
      <w:rFonts w:eastAsia="MS Mincho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36A1A"/>
    <w:pPr>
      <w:spacing w:before="100" w:beforeAutospacing="1" w:after="100" w:afterAutospacing="1"/>
    </w:pPr>
    <w:rPr>
      <w:rFonts w:ascii="Times" w:eastAsia="MS Mincho" w:hAnsi="Times"/>
    </w:rPr>
  </w:style>
  <w:style w:type="paragraph" w:styleId="ListParagraph">
    <w:name w:val="List Paragraph"/>
    <w:basedOn w:val="Normal"/>
    <w:uiPriority w:val="34"/>
    <w:qFormat/>
    <w:rsid w:val="00936A1A"/>
    <w:pPr>
      <w:ind w:leftChars="400" w:left="800"/>
    </w:pPr>
    <w:rPr>
      <w:rFonts w:eastAsia="MS Mincho"/>
    </w:rPr>
  </w:style>
  <w:style w:type="paragraph" w:customStyle="1" w:styleId="SMHeading">
    <w:name w:val="SM Heading"/>
    <w:basedOn w:val="Heading1"/>
    <w:qFormat/>
    <w:rsid w:val="00936A1A"/>
  </w:style>
  <w:style w:type="paragraph" w:customStyle="1" w:styleId="SMSubheading">
    <w:name w:val="SM Subheading"/>
    <w:basedOn w:val="Normal"/>
    <w:qFormat/>
    <w:rsid w:val="00936A1A"/>
    <w:rPr>
      <w:rFonts w:eastAsia="Malgun Gothic"/>
      <w:sz w:val="24"/>
      <w:u w:val="words"/>
    </w:rPr>
  </w:style>
  <w:style w:type="paragraph" w:customStyle="1" w:styleId="SMcaption">
    <w:name w:val="SM caption"/>
    <w:basedOn w:val="SMText"/>
    <w:qFormat/>
    <w:rsid w:val="00936A1A"/>
    <w:pPr>
      <w:ind w:firstLine="0"/>
    </w:pPr>
  </w:style>
  <w:style w:type="paragraph" w:styleId="Bibliography">
    <w:name w:val="Bibliography"/>
    <w:basedOn w:val="Normal"/>
    <w:next w:val="Normal"/>
    <w:uiPriority w:val="37"/>
    <w:rsid w:val="00936A1A"/>
    <w:rPr>
      <w:rFonts w:eastAsia="Malgun Gothic"/>
      <w:sz w:val="24"/>
    </w:rPr>
  </w:style>
  <w:style w:type="character" w:customStyle="1" w:styleId="BodyTextChar">
    <w:name w:val="Body Text Char"/>
    <w:link w:val="BodyText"/>
    <w:semiHidden/>
    <w:rsid w:val="00936A1A"/>
    <w:rPr>
      <w:rFonts w:eastAsia="Malgun Gothic"/>
      <w:sz w:val="24"/>
    </w:rPr>
  </w:style>
  <w:style w:type="paragraph" w:styleId="BodyText">
    <w:name w:val="Body Text"/>
    <w:basedOn w:val="Normal"/>
    <w:link w:val="BodyTextChar"/>
    <w:semiHidden/>
    <w:rsid w:val="00936A1A"/>
    <w:pPr>
      <w:spacing w:after="120"/>
    </w:pPr>
    <w:rPr>
      <w:rFonts w:eastAsia="Malgun Gothic"/>
      <w:sz w:val="24"/>
    </w:rPr>
  </w:style>
  <w:style w:type="character" w:customStyle="1" w:styleId="BodyTextChar1">
    <w:name w:val="Body Text Char1"/>
    <w:basedOn w:val="DefaultParagraphFont"/>
    <w:uiPriority w:val="99"/>
    <w:semiHidden/>
    <w:rsid w:val="00936A1A"/>
  </w:style>
  <w:style w:type="character" w:customStyle="1" w:styleId="BodyText2Char">
    <w:name w:val="Body Text 2 Char"/>
    <w:link w:val="BodyText2"/>
    <w:semiHidden/>
    <w:rsid w:val="00936A1A"/>
    <w:rPr>
      <w:rFonts w:eastAsia="Malgun Gothic"/>
      <w:sz w:val="24"/>
    </w:rPr>
  </w:style>
  <w:style w:type="paragraph" w:styleId="BodyText2">
    <w:name w:val="Body Text 2"/>
    <w:basedOn w:val="Normal"/>
    <w:link w:val="BodyText2Char"/>
    <w:semiHidden/>
    <w:rsid w:val="00936A1A"/>
    <w:pPr>
      <w:spacing w:after="120" w:line="480" w:lineRule="auto"/>
    </w:pPr>
    <w:rPr>
      <w:rFonts w:eastAsia="Malgun Gothic"/>
      <w:sz w:val="24"/>
    </w:rPr>
  </w:style>
  <w:style w:type="character" w:customStyle="1" w:styleId="BodyText2Char1">
    <w:name w:val="Body Text 2 Char1"/>
    <w:basedOn w:val="DefaultParagraphFont"/>
    <w:uiPriority w:val="99"/>
    <w:semiHidden/>
    <w:rsid w:val="00936A1A"/>
  </w:style>
  <w:style w:type="character" w:customStyle="1" w:styleId="BodyText3Char">
    <w:name w:val="Body Text 3 Char"/>
    <w:link w:val="BodyText3"/>
    <w:semiHidden/>
    <w:rsid w:val="00936A1A"/>
    <w:rPr>
      <w:rFonts w:eastAsia="Malgun Gothic"/>
      <w:sz w:val="16"/>
      <w:szCs w:val="16"/>
    </w:rPr>
  </w:style>
  <w:style w:type="paragraph" w:styleId="BodyText3">
    <w:name w:val="Body Text 3"/>
    <w:basedOn w:val="Normal"/>
    <w:link w:val="BodyText3Char"/>
    <w:semiHidden/>
    <w:rsid w:val="00936A1A"/>
    <w:pPr>
      <w:spacing w:after="120"/>
    </w:pPr>
    <w:rPr>
      <w:rFonts w:eastAsia="Malgun Gothic"/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936A1A"/>
    <w:rPr>
      <w:sz w:val="16"/>
      <w:szCs w:val="16"/>
    </w:rPr>
  </w:style>
  <w:style w:type="character" w:customStyle="1" w:styleId="BodyTextFirstIndentChar">
    <w:name w:val="Body Text First Indent Char"/>
    <w:link w:val="BodyTextFirstIndent"/>
    <w:semiHidden/>
    <w:rsid w:val="00936A1A"/>
  </w:style>
  <w:style w:type="paragraph" w:styleId="BodyTextFirstIndent">
    <w:name w:val="Body Text First Indent"/>
    <w:basedOn w:val="BodyText"/>
    <w:link w:val="BodyTextFirstIndentChar"/>
    <w:semiHidden/>
    <w:rsid w:val="00936A1A"/>
    <w:pPr>
      <w:ind w:firstLine="210"/>
    </w:pPr>
    <w:rPr>
      <w:rFonts w:eastAsia="Calibri"/>
      <w:sz w:val="20"/>
    </w:rPr>
  </w:style>
  <w:style w:type="character" w:customStyle="1" w:styleId="BodyTextFirstIndentChar1">
    <w:name w:val="Body Text First Indent Char1"/>
    <w:basedOn w:val="BodyTextChar1"/>
    <w:uiPriority w:val="99"/>
    <w:semiHidden/>
    <w:rsid w:val="00936A1A"/>
  </w:style>
  <w:style w:type="character" w:customStyle="1" w:styleId="BodyTextIndentChar">
    <w:name w:val="Body Text Indent Char"/>
    <w:link w:val="BodyTextIndent"/>
    <w:semiHidden/>
    <w:rsid w:val="00936A1A"/>
    <w:rPr>
      <w:rFonts w:eastAsia="Malgun Gothic"/>
      <w:sz w:val="24"/>
    </w:rPr>
  </w:style>
  <w:style w:type="paragraph" w:styleId="BodyTextIndent">
    <w:name w:val="Body Text Indent"/>
    <w:basedOn w:val="Normal"/>
    <w:link w:val="BodyTextIndentChar"/>
    <w:semiHidden/>
    <w:rsid w:val="00936A1A"/>
    <w:pPr>
      <w:spacing w:after="120"/>
      <w:ind w:left="360"/>
    </w:pPr>
    <w:rPr>
      <w:rFonts w:eastAsia="Malgun Gothic"/>
      <w:sz w:val="24"/>
    </w:rPr>
  </w:style>
  <w:style w:type="character" w:customStyle="1" w:styleId="BodyTextIndentChar1">
    <w:name w:val="Body Text Indent Char1"/>
    <w:basedOn w:val="DefaultParagraphFont"/>
    <w:uiPriority w:val="99"/>
    <w:semiHidden/>
    <w:rsid w:val="00936A1A"/>
  </w:style>
  <w:style w:type="character" w:customStyle="1" w:styleId="BodyTextFirstIndent2Char">
    <w:name w:val="Body Text First Indent 2 Char"/>
    <w:link w:val="BodyTextFirstIndent2"/>
    <w:semiHidden/>
    <w:rsid w:val="00936A1A"/>
  </w:style>
  <w:style w:type="paragraph" w:styleId="BodyTextFirstIndent2">
    <w:name w:val="Body Text First Indent 2"/>
    <w:basedOn w:val="BodyTextIndent"/>
    <w:link w:val="BodyTextFirstIndent2Char"/>
    <w:semiHidden/>
    <w:rsid w:val="00936A1A"/>
    <w:pPr>
      <w:ind w:firstLine="210"/>
    </w:pPr>
    <w:rPr>
      <w:rFonts w:eastAsia="Calibri"/>
      <w:sz w:val="20"/>
    </w:rPr>
  </w:style>
  <w:style w:type="character" w:customStyle="1" w:styleId="BodyTextFirstIndent2Char1">
    <w:name w:val="Body Text First Indent 2 Char1"/>
    <w:basedOn w:val="BodyTextIndentChar1"/>
    <w:uiPriority w:val="99"/>
    <w:semiHidden/>
    <w:rsid w:val="00936A1A"/>
  </w:style>
  <w:style w:type="character" w:customStyle="1" w:styleId="BodyTextIndent2Char">
    <w:name w:val="Body Text Indent 2 Char"/>
    <w:link w:val="BodyTextIndent2"/>
    <w:semiHidden/>
    <w:rsid w:val="00936A1A"/>
    <w:rPr>
      <w:rFonts w:eastAsia="Malgun Gothic"/>
      <w:sz w:val="24"/>
    </w:rPr>
  </w:style>
  <w:style w:type="paragraph" w:styleId="BodyTextIndent2">
    <w:name w:val="Body Text Indent 2"/>
    <w:basedOn w:val="Normal"/>
    <w:link w:val="BodyTextIndent2Char"/>
    <w:semiHidden/>
    <w:rsid w:val="00936A1A"/>
    <w:pPr>
      <w:spacing w:after="120" w:line="480" w:lineRule="auto"/>
      <w:ind w:left="360"/>
    </w:pPr>
    <w:rPr>
      <w:rFonts w:eastAsia="Malgun Gothic"/>
      <w:sz w:val="24"/>
    </w:rPr>
  </w:style>
  <w:style w:type="character" w:customStyle="1" w:styleId="BodyTextIndent2Char1">
    <w:name w:val="Body Text Indent 2 Char1"/>
    <w:basedOn w:val="DefaultParagraphFont"/>
    <w:uiPriority w:val="99"/>
    <w:semiHidden/>
    <w:rsid w:val="00936A1A"/>
  </w:style>
  <w:style w:type="character" w:customStyle="1" w:styleId="BodyTextIndent3Char">
    <w:name w:val="Body Text Indent 3 Char"/>
    <w:link w:val="BodyTextIndent3"/>
    <w:semiHidden/>
    <w:rsid w:val="00936A1A"/>
    <w:rPr>
      <w:rFonts w:eastAsia="Malgun Gothic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936A1A"/>
    <w:pPr>
      <w:spacing w:after="120"/>
      <w:ind w:left="360"/>
    </w:pPr>
    <w:rPr>
      <w:rFonts w:eastAsia="Malgun Gothic"/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936A1A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936A1A"/>
    <w:rPr>
      <w:rFonts w:eastAsia="Malgun Gothic"/>
      <w:b/>
      <w:bCs/>
    </w:rPr>
  </w:style>
  <w:style w:type="character" w:customStyle="1" w:styleId="ClosingChar">
    <w:name w:val="Closing Char"/>
    <w:link w:val="Closing"/>
    <w:semiHidden/>
    <w:rsid w:val="00936A1A"/>
    <w:rPr>
      <w:rFonts w:eastAsia="Malgun Gothic"/>
      <w:sz w:val="24"/>
    </w:rPr>
  </w:style>
  <w:style w:type="paragraph" w:styleId="Closing">
    <w:name w:val="Closing"/>
    <w:basedOn w:val="Normal"/>
    <w:link w:val="ClosingChar"/>
    <w:semiHidden/>
    <w:rsid w:val="00936A1A"/>
    <w:pPr>
      <w:ind w:left="4320"/>
    </w:pPr>
    <w:rPr>
      <w:rFonts w:eastAsia="Malgun Gothic"/>
      <w:sz w:val="24"/>
    </w:rPr>
  </w:style>
  <w:style w:type="character" w:customStyle="1" w:styleId="ClosingChar1">
    <w:name w:val="Closing Char1"/>
    <w:basedOn w:val="DefaultParagraphFont"/>
    <w:uiPriority w:val="99"/>
    <w:semiHidden/>
    <w:rsid w:val="00936A1A"/>
  </w:style>
  <w:style w:type="character" w:customStyle="1" w:styleId="DateChar">
    <w:name w:val="Date Char"/>
    <w:link w:val="Date"/>
    <w:semiHidden/>
    <w:rsid w:val="00936A1A"/>
    <w:rPr>
      <w:rFonts w:eastAsia="Malgun Gothic"/>
      <w:sz w:val="24"/>
    </w:rPr>
  </w:style>
  <w:style w:type="paragraph" w:styleId="Date">
    <w:name w:val="Date"/>
    <w:basedOn w:val="Normal"/>
    <w:next w:val="Normal"/>
    <w:link w:val="DateChar"/>
    <w:semiHidden/>
    <w:rsid w:val="00936A1A"/>
    <w:rPr>
      <w:rFonts w:eastAsia="Malgun Gothic"/>
      <w:sz w:val="24"/>
    </w:rPr>
  </w:style>
  <w:style w:type="character" w:customStyle="1" w:styleId="DateChar1">
    <w:name w:val="Date Char1"/>
    <w:basedOn w:val="DefaultParagraphFont"/>
    <w:uiPriority w:val="99"/>
    <w:semiHidden/>
    <w:rsid w:val="00936A1A"/>
  </w:style>
  <w:style w:type="character" w:customStyle="1" w:styleId="DocumentMapChar">
    <w:name w:val="Document Map Char"/>
    <w:link w:val="DocumentMap"/>
    <w:semiHidden/>
    <w:rsid w:val="00936A1A"/>
    <w:rPr>
      <w:rFonts w:ascii="Tahoma" w:eastAsia="Malgun Gothic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936A1A"/>
    <w:rPr>
      <w:rFonts w:ascii="Tahoma" w:eastAsia="Malgun Gothic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36A1A"/>
    <w:rPr>
      <w:rFonts w:ascii="Helvetica" w:hAnsi="Helvetica"/>
      <w:sz w:val="26"/>
      <w:szCs w:val="26"/>
    </w:rPr>
  </w:style>
  <w:style w:type="character" w:customStyle="1" w:styleId="E-mailSignatureChar">
    <w:name w:val="E-mail Signature Char"/>
    <w:link w:val="E-mailSignature"/>
    <w:semiHidden/>
    <w:rsid w:val="00936A1A"/>
    <w:rPr>
      <w:rFonts w:eastAsia="Malgun Gothic"/>
      <w:sz w:val="24"/>
    </w:rPr>
  </w:style>
  <w:style w:type="paragraph" w:styleId="E-mailSignature">
    <w:name w:val="E-mail Signature"/>
    <w:basedOn w:val="Normal"/>
    <w:link w:val="E-mailSignatureChar"/>
    <w:semiHidden/>
    <w:rsid w:val="00936A1A"/>
    <w:rPr>
      <w:rFonts w:eastAsia="Malgun Gothic"/>
      <w:sz w:val="24"/>
    </w:rPr>
  </w:style>
  <w:style w:type="character" w:customStyle="1" w:styleId="E-mailSignatureChar1">
    <w:name w:val="E-mail Signature Char1"/>
    <w:basedOn w:val="DefaultParagraphFont"/>
    <w:uiPriority w:val="99"/>
    <w:semiHidden/>
    <w:rsid w:val="00936A1A"/>
  </w:style>
  <w:style w:type="character" w:customStyle="1" w:styleId="FootnoteTextChar">
    <w:name w:val="Footnote Text Char"/>
    <w:link w:val="FootnoteText"/>
    <w:semiHidden/>
    <w:rsid w:val="00936A1A"/>
    <w:rPr>
      <w:rFonts w:eastAsia="Malgun Gothic"/>
    </w:rPr>
  </w:style>
  <w:style w:type="paragraph" w:styleId="FootnoteText">
    <w:name w:val="footnote text"/>
    <w:basedOn w:val="Normal"/>
    <w:link w:val="FootnoteTextChar"/>
    <w:semiHidden/>
    <w:rsid w:val="00936A1A"/>
    <w:rPr>
      <w:rFonts w:eastAsia="Malgun Gothic"/>
    </w:rPr>
  </w:style>
  <w:style w:type="character" w:customStyle="1" w:styleId="FootnoteTextChar1">
    <w:name w:val="Footnote Text Char1"/>
    <w:basedOn w:val="DefaultParagraphFont"/>
    <w:uiPriority w:val="99"/>
    <w:semiHidden/>
    <w:rsid w:val="00936A1A"/>
  </w:style>
  <w:style w:type="character" w:customStyle="1" w:styleId="HTMLAddressChar">
    <w:name w:val="HTML Address Char"/>
    <w:link w:val="HTMLAddress"/>
    <w:semiHidden/>
    <w:rsid w:val="00936A1A"/>
    <w:rPr>
      <w:rFonts w:eastAsia="Malgun Gothic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936A1A"/>
    <w:rPr>
      <w:rFonts w:eastAsia="Malgun Gothic"/>
      <w:i/>
      <w:iCs/>
      <w:sz w:val="24"/>
    </w:rPr>
  </w:style>
  <w:style w:type="character" w:customStyle="1" w:styleId="HTMLAddressChar1">
    <w:name w:val="HTML Address Char1"/>
    <w:basedOn w:val="DefaultParagraphFont"/>
    <w:uiPriority w:val="99"/>
    <w:semiHidden/>
    <w:rsid w:val="00936A1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A1A"/>
    <w:pPr>
      <w:pBdr>
        <w:bottom w:val="single" w:sz="4" w:space="4" w:color="4F81BD"/>
      </w:pBdr>
      <w:spacing w:before="200" w:after="280"/>
      <w:ind w:left="936" w:right="936"/>
    </w:pPr>
    <w:rPr>
      <w:rFonts w:eastAsia="Malgun Gothic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A1A"/>
    <w:rPr>
      <w:rFonts w:eastAsia="Malgun Gothic"/>
      <w:b/>
      <w:bCs/>
      <w:i/>
      <w:iCs/>
      <w:color w:val="4F81BD"/>
      <w:sz w:val="24"/>
    </w:rPr>
  </w:style>
  <w:style w:type="character" w:customStyle="1" w:styleId="MacroTextChar">
    <w:name w:val="Macro Text Char"/>
    <w:link w:val="MacroText"/>
    <w:semiHidden/>
    <w:rsid w:val="00936A1A"/>
    <w:rPr>
      <w:rFonts w:ascii="Courier New" w:eastAsia="Malgun Gothic" w:hAnsi="Courier New" w:cs="Courier New"/>
    </w:rPr>
  </w:style>
  <w:style w:type="paragraph" w:styleId="MacroText">
    <w:name w:val="macro"/>
    <w:link w:val="MacroTextChar"/>
    <w:semiHidden/>
    <w:rsid w:val="00936A1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algun Gothic" w:hAnsi="Courier New" w:cs="Courier New"/>
    </w:rPr>
  </w:style>
  <w:style w:type="character" w:customStyle="1" w:styleId="MacroTextChar1">
    <w:name w:val="Macro Text Char1"/>
    <w:basedOn w:val="DefaultParagraphFont"/>
    <w:uiPriority w:val="99"/>
    <w:semiHidden/>
    <w:rsid w:val="00936A1A"/>
    <w:rPr>
      <w:rFonts w:ascii="Courier New" w:hAnsi="Courier New" w:cs="Courier New"/>
    </w:rPr>
  </w:style>
  <w:style w:type="character" w:customStyle="1" w:styleId="MessageHeaderChar">
    <w:name w:val="Message Header Char"/>
    <w:link w:val="MessageHeader"/>
    <w:semiHidden/>
    <w:rsid w:val="00936A1A"/>
    <w:rPr>
      <w:rFonts w:ascii="Cambria" w:eastAsia="Malgun Gothic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936A1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Malgun Gothic" w:hAnsi="Cambria"/>
      <w:sz w:val="24"/>
      <w:szCs w:val="24"/>
    </w:rPr>
  </w:style>
  <w:style w:type="character" w:customStyle="1" w:styleId="MessageHeaderChar1">
    <w:name w:val="Message Header Char1"/>
    <w:basedOn w:val="DefaultParagraphFont"/>
    <w:uiPriority w:val="99"/>
    <w:semiHidden/>
    <w:rsid w:val="00936A1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36A1A"/>
    <w:rPr>
      <w:rFonts w:eastAsia="Malgun Gothic"/>
      <w:sz w:val="24"/>
    </w:rPr>
  </w:style>
  <w:style w:type="character" w:customStyle="1" w:styleId="NoteHeadingChar">
    <w:name w:val="Note Heading Char"/>
    <w:link w:val="NoteHeading"/>
    <w:semiHidden/>
    <w:rsid w:val="00936A1A"/>
    <w:rPr>
      <w:rFonts w:eastAsia="Malgun Gothic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936A1A"/>
    <w:rPr>
      <w:rFonts w:eastAsia="Malgun Gothic"/>
      <w:sz w:val="24"/>
    </w:rPr>
  </w:style>
  <w:style w:type="character" w:customStyle="1" w:styleId="NoteHeadingChar1">
    <w:name w:val="Note Heading Char1"/>
    <w:basedOn w:val="DefaultParagraphFont"/>
    <w:uiPriority w:val="99"/>
    <w:semiHidden/>
    <w:rsid w:val="00936A1A"/>
  </w:style>
  <w:style w:type="character" w:customStyle="1" w:styleId="PlainTextChar">
    <w:name w:val="Plain Text Char"/>
    <w:link w:val="PlainText"/>
    <w:semiHidden/>
    <w:rsid w:val="00936A1A"/>
    <w:rPr>
      <w:rFonts w:ascii="Courier New" w:eastAsia="Malgun Gothic" w:hAnsi="Courier New" w:cs="Courier New"/>
    </w:rPr>
  </w:style>
  <w:style w:type="paragraph" w:styleId="PlainText">
    <w:name w:val="Plain Text"/>
    <w:basedOn w:val="Normal"/>
    <w:link w:val="PlainTextChar"/>
    <w:semiHidden/>
    <w:rsid w:val="00936A1A"/>
    <w:rPr>
      <w:rFonts w:ascii="Courier New" w:eastAsia="Malgun Gothic" w:hAnsi="Courier New" w:cs="Courier New"/>
    </w:rPr>
  </w:style>
  <w:style w:type="character" w:customStyle="1" w:styleId="PlainTextChar1">
    <w:name w:val="Plain Text Char1"/>
    <w:basedOn w:val="DefaultParagraphFont"/>
    <w:uiPriority w:val="99"/>
    <w:semiHidden/>
    <w:rsid w:val="00936A1A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936A1A"/>
    <w:rPr>
      <w:rFonts w:eastAsia="Malgun Gothic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36A1A"/>
    <w:rPr>
      <w:rFonts w:eastAsia="Malgun Gothic"/>
      <w:i/>
      <w:iCs/>
      <w:color w:val="000000"/>
      <w:sz w:val="24"/>
    </w:rPr>
  </w:style>
  <w:style w:type="character" w:customStyle="1" w:styleId="SalutationChar">
    <w:name w:val="Salutation Char"/>
    <w:link w:val="Salutation"/>
    <w:semiHidden/>
    <w:rsid w:val="00936A1A"/>
    <w:rPr>
      <w:rFonts w:eastAsia="Malgun Gothic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936A1A"/>
    <w:rPr>
      <w:rFonts w:eastAsia="Malgun Gothic"/>
      <w:sz w:val="24"/>
    </w:rPr>
  </w:style>
  <w:style w:type="character" w:customStyle="1" w:styleId="SalutationChar1">
    <w:name w:val="Salutation Char1"/>
    <w:basedOn w:val="DefaultParagraphFont"/>
    <w:uiPriority w:val="99"/>
    <w:semiHidden/>
    <w:rsid w:val="00936A1A"/>
  </w:style>
  <w:style w:type="character" w:customStyle="1" w:styleId="SignatureChar">
    <w:name w:val="Signature Char"/>
    <w:link w:val="Signature"/>
    <w:semiHidden/>
    <w:rsid w:val="00936A1A"/>
    <w:rPr>
      <w:rFonts w:eastAsia="Malgun Gothic"/>
      <w:sz w:val="24"/>
    </w:rPr>
  </w:style>
  <w:style w:type="paragraph" w:styleId="Signature">
    <w:name w:val="Signature"/>
    <w:basedOn w:val="Normal"/>
    <w:link w:val="SignatureChar"/>
    <w:semiHidden/>
    <w:rsid w:val="00936A1A"/>
    <w:pPr>
      <w:ind w:left="4320"/>
    </w:pPr>
    <w:rPr>
      <w:rFonts w:eastAsia="Malgun Gothic"/>
      <w:sz w:val="24"/>
    </w:rPr>
  </w:style>
  <w:style w:type="character" w:customStyle="1" w:styleId="SignatureChar1">
    <w:name w:val="Signature Char1"/>
    <w:basedOn w:val="DefaultParagraphFont"/>
    <w:uiPriority w:val="99"/>
    <w:semiHidden/>
    <w:rsid w:val="00936A1A"/>
  </w:style>
  <w:style w:type="paragraph" w:styleId="Subtitle">
    <w:name w:val="Subtitle"/>
    <w:basedOn w:val="Normal"/>
    <w:next w:val="Normal"/>
    <w:link w:val="SubtitleChar"/>
    <w:qFormat/>
    <w:rsid w:val="00936A1A"/>
    <w:pPr>
      <w:spacing w:after="60"/>
      <w:jc w:val="center"/>
      <w:outlineLvl w:val="1"/>
    </w:pPr>
    <w:rPr>
      <w:rFonts w:ascii="Cambria" w:eastAsia="Malgun Gothic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36A1A"/>
    <w:rPr>
      <w:rFonts w:ascii="Cambria" w:eastAsia="Malgun Gothic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936A1A"/>
    <w:pPr>
      <w:spacing w:before="240" w:after="60"/>
      <w:jc w:val="center"/>
      <w:outlineLvl w:val="0"/>
    </w:pPr>
    <w:rPr>
      <w:rFonts w:ascii="Cambria" w:eastAsia="Malgun Gothic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6A1A"/>
    <w:rPr>
      <w:rFonts w:ascii="Cambria" w:eastAsia="Malgun Gothic" w:hAnsi="Cambria"/>
      <w:b/>
      <w:bCs/>
      <w:kern w:val="28"/>
      <w:sz w:val="32"/>
      <w:szCs w:val="32"/>
    </w:rPr>
  </w:style>
  <w:style w:type="paragraph" w:customStyle="1" w:styleId="meth1">
    <w:name w:val="meth1"/>
    <w:basedOn w:val="Normal"/>
    <w:link w:val="meth1Char"/>
    <w:rsid w:val="00936A1A"/>
    <w:pPr>
      <w:spacing w:after="240" w:line="480" w:lineRule="atLeast"/>
      <w:ind w:firstLine="567"/>
    </w:pPr>
    <w:rPr>
      <w:rFonts w:eastAsia="Batang"/>
      <w:sz w:val="24"/>
      <w:lang w:val="en-GB"/>
    </w:rPr>
  </w:style>
  <w:style w:type="character" w:customStyle="1" w:styleId="meth1Char">
    <w:name w:val="meth1 Char"/>
    <w:link w:val="meth1"/>
    <w:rsid w:val="00936A1A"/>
    <w:rPr>
      <w:rFonts w:eastAsia="Batang"/>
      <w:sz w:val="24"/>
      <w:lang w:val="en-GB"/>
    </w:rPr>
  </w:style>
  <w:style w:type="character" w:customStyle="1" w:styleId="A12">
    <w:name w:val="A12"/>
    <w:uiPriority w:val="99"/>
    <w:rsid w:val="00936A1A"/>
    <w:rPr>
      <w:rFonts w:cs="Minion Pro"/>
      <w:color w:val="221E1F"/>
      <w:sz w:val="12"/>
      <w:szCs w:val="12"/>
    </w:rPr>
  </w:style>
  <w:style w:type="paragraph" w:customStyle="1" w:styleId="a">
    <w:name w:val="바탕글"/>
    <w:basedOn w:val="Normal"/>
    <w:rsid w:val="00936A1A"/>
    <w:pPr>
      <w:snapToGrid w:val="0"/>
      <w:spacing w:line="384" w:lineRule="auto"/>
      <w:jc w:val="both"/>
    </w:pPr>
    <w:rPr>
      <w:rFonts w:ascii="Batang" w:eastAsia="Batang" w:hAnsi="Batang" w:cs="Gulim"/>
      <w:color w:val="000000"/>
      <w:lang w:eastAsia="ko-KR"/>
    </w:rPr>
  </w:style>
  <w:style w:type="character" w:customStyle="1" w:styleId="texhtml">
    <w:name w:val="texhtml"/>
    <w:rsid w:val="00936A1A"/>
    <w:rPr>
      <w:rFonts w:ascii="Times New Roman" w:hAnsi="Times New Roman" w:cs="Times New Roman" w:hint="default"/>
      <w:sz w:val="28"/>
      <w:szCs w:val="28"/>
    </w:rPr>
  </w:style>
  <w:style w:type="paragraph" w:styleId="List3">
    <w:name w:val="List 3"/>
    <w:basedOn w:val="Normal"/>
    <w:semiHidden/>
    <w:rsid w:val="00936A1A"/>
    <w:pPr>
      <w:ind w:left="1080" w:hanging="360"/>
      <w:contextualSpacing/>
    </w:pPr>
    <w:rPr>
      <w:rFonts w:eastAsia="Malgun Gothic"/>
      <w:sz w:val="24"/>
    </w:rPr>
  </w:style>
  <w:style w:type="paragraph" w:styleId="ListBullet4">
    <w:name w:val="List Bullet 4"/>
    <w:basedOn w:val="Normal"/>
    <w:semiHidden/>
    <w:rsid w:val="00936A1A"/>
    <w:pPr>
      <w:tabs>
        <w:tab w:val="num" w:pos="1440"/>
      </w:tabs>
      <w:ind w:left="1440" w:hanging="360"/>
      <w:contextualSpacing/>
    </w:pPr>
    <w:rPr>
      <w:rFonts w:eastAsia="Malgun Gothic"/>
      <w:sz w:val="24"/>
    </w:rPr>
  </w:style>
  <w:style w:type="table" w:customStyle="1" w:styleId="1">
    <w:name w:val="표 구분선1"/>
    <w:basedOn w:val="TableNormal"/>
    <w:next w:val="TableGrid"/>
    <w:uiPriority w:val="39"/>
    <w:rsid w:val="00936A1A"/>
    <w:pPr>
      <w:jc w:val="both"/>
    </w:pPr>
    <w:rPr>
      <w:rFonts w:ascii="Malgun Gothic" w:eastAsia="Malgun Gothic" w:hAnsi="Malgun Gothic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36A1A"/>
  </w:style>
  <w:style w:type="character" w:customStyle="1" w:styleId="EndnoteTextChar1">
    <w:name w:val="Endnote Text Char1"/>
    <w:uiPriority w:val="99"/>
    <w:semiHidden/>
    <w:rsid w:val="00936A1A"/>
    <w:rPr>
      <w:sz w:val="24"/>
      <w:szCs w:val="24"/>
    </w:rPr>
  </w:style>
  <w:style w:type="paragraph" w:customStyle="1" w:styleId="BodyText21">
    <w:name w:val="Body Text 21"/>
    <w:basedOn w:val="Normal"/>
    <w:next w:val="BodyText2"/>
    <w:semiHidden/>
    <w:rsid w:val="00936A1A"/>
    <w:pPr>
      <w:spacing w:after="120" w:line="480" w:lineRule="auto"/>
    </w:pPr>
    <w:rPr>
      <w:rFonts w:ascii="Cambria" w:eastAsia="Malgun Gothic" w:hAnsi="Cambria"/>
      <w:sz w:val="24"/>
      <w:lang w:eastAsia="ja-JP"/>
    </w:rPr>
  </w:style>
  <w:style w:type="paragraph" w:customStyle="1" w:styleId="BodyText31">
    <w:name w:val="Body Text 31"/>
    <w:basedOn w:val="Normal"/>
    <w:next w:val="BodyText3"/>
    <w:semiHidden/>
    <w:rsid w:val="00936A1A"/>
    <w:pPr>
      <w:spacing w:after="120"/>
    </w:pPr>
    <w:rPr>
      <w:rFonts w:ascii="Cambria" w:eastAsia="Malgun Gothic" w:hAnsi="Cambria"/>
      <w:sz w:val="16"/>
      <w:szCs w:val="16"/>
      <w:lang w:eastAsia="ja-JP"/>
    </w:rPr>
  </w:style>
  <w:style w:type="paragraph" w:customStyle="1" w:styleId="BodyTextIndent1">
    <w:name w:val="Body Text Indent1"/>
    <w:basedOn w:val="Normal"/>
    <w:next w:val="BodyTextIndent"/>
    <w:semiHidden/>
    <w:rsid w:val="00936A1A"/>
    <w:pPr>
      <w:spacing w:after="120"/>
      <w:ind w:left="360"/>
    </w:pPr>
    <w:rPr>
      <w:rFonts w:ascii="Cambria Math" w:eastAsia="Malgun Gothic" w:hAnsi="Cambria Math" w:cs="Arial"/>
      <w:i/>
      <w:iCs/>
      <w:color w:val="000000"/>
      <w:sz w:val="24"/>
      <w:szCs w:val="23"/>
    </w:rPr>
  </w:style>
  <w:style w:type="character" w:customStyle="1" w:styleId="BodyTextIndentChar2">
    <w:name w:val="Body Text Indent Char2"/>
    <w:uiPriority w:val="99"/>
    <w:semiHidden/>
    <w:rsid w:val="00936A1A"/>
  </w:style>
  <w:style w:type="paragraph" w:customStyle="1" w:styleId="BodyTextIndent21">
    <w:name w:val="Body Text Indent 21"/>
    <w:basedOn w:val="Normal"/>
    <w:next w:val="BodyTextIndent2"/>
    <w:semiHidden/>
    <w:rsid w:val="00936A1A"/>
    <w:pPr>
      <w:spacing w:after="120" w:line="480" w:lineRule="auto"/>
      <w:ind w:left="360"/>
    </w:pPr>
    <w:rPr>
      <w:rFonts w:ascii="Cambria" w:eastAsia="Malgun Gothic" w:hAnsi="Cambria"/>
      <w:sz w:val="24"/>
      <w:lang w:eastAsia="ja-JP"/>
    </w:rPr>
  </w:style>
  <w:style w:type="paragraph" w:customStyle="1" w:styleId="BodyTextIndent31">
    <w:name w:val="Body Text Indent 31"/>
    <w:basedOn w:val="Normal"/>
    <w:next w:val="BodyTextIndent3"/>
    <w:semiHidden/>
    <w:rsid w:val="00936A1A"/>
    <w:pPr>
      <w:spacing w:after="120"/>
      <w:ind w:left="360"/>
    </w:pPr>
    <w:rPr>
      <w:rFonts w:ascii="Cambria" w:eastAsia="Malgun Gothic" w:hAnsi="Cambria"/>
      <w:sz w:val="16"/>
      <w:szCs w:val="16"/>
      <w:lang w:eastAsia="ja-JP"/>
    </w:rPr>
  </w:style>
  <w:style w:type="paragraph" w:customStyle="1" w:styleId="Closing1">
    <w:name w:val="Closing1"/>
    <w:basedOn w:val="Normal"/>
    <w:next w:val="Closing"/>
    <w:semiHidden/>
    <w:rsid w:val="00936A1A"/>
    <w:pPr>
      <w:ind w:left="4320"/>
    </w:pPr>
    <w:rPr>
      <w:rFonts w:ascii="Cambria" w:eastAsia="Malgun Gothic" w:hAnsi="Cambria"/>
      <w:sz w:val="24"/>
      <w:lang w:eastAsia="ja-JP"/>
    </w:rPr>
  </w:style>
  <w:style w:type="paragraph" w:customStyle="1" w:styleId="Date1">
    <w:name w:val="Date1"/>
    <w:basedOn w:val="Normal"/>
    <w:next w:val="Normal"/>
    <w:semiHidden/>
    <w:rsid w:val="00936A1A"/>
    <w:rPr>
      <w:rFonts w:ascii="Cambria" w:eastAsia="Malgun Gothic" w:hAnsi="Cambria"/>
      <w:sz w:val="24"/>
      <w:lang w:eastAsia="ja-JP"/>
    </w:rPr>
  </w:style>
  <w:style w:type="paragraph" w:customStyle="1" w:styleId="E-mailSignature1">
    <w:name w:val="E-mail Signature1"/>
    <w:basedOn w:val="Normal"/>
    <w:next w:val="E-mailSignature"/>
    <w:semiHidden/>
    <w:rsid w:val="00936A1A"/>
    <w:rPr>
      <w:rFonts w:ascii="Cambria" w:eastAsia="Malgun Gothic" w:hAnsi="Cambria"/>
      <w:sz w:val="24"/>
      <w:lang w:eastAsia="ja-JP"/>
    </w:rPr>
  </w:style>
  <w:style w:type="paragraph" w:customStyle="1" w:styleId="FootnoteText1">
    <w:name w:val="Footnote Text1"/>
    <w:basedOn w:val="Normal"/>
    <w:next w:val="FootnoteText"/>
    <w:semiHidden/>
    <w:rsid w:val="00936A1A"/>
    <w:rPr>
      <w:rFonts w:ascii="Cambria" w:eastAsia="Malgun Gothic" w:hAnsi="Cambria"/>
      <w:lang w:eastAsia="ja-JP"/>
    </w:rPr>
  </w:style>
  <w:style w:type="paragraph" w:customStyle="1" w:styleId="HTMLAddress1">
    <w:name w:val="HTML Address1"/>
    <w:basedOn w:val="Normal"/>
    <w:next w:val="HTMLAddress"/>
    <w:semiHidden/>
    <w:rsid w:val="00936A1A"/>
    <w:rPr>
      <w:rFonts w:ascii="Cambria" w:eastAsia="Malgun Gothic" w:hAnsi="Cambria"/>
      <w:i/>
      <w:iCs/>
      <w:sz w:val="24"/>
      <w:lang w:eastAsia="ja-JP"/>
    </w:rPr>
  </w:style>
  <w:style w:type="paragraph" w:customStyle="1" w:styleId="MessageHeader1">
    <w:name w:val="Message Header1"/>
    <w:basedOn w:val="Normal"/>
    <w:next w:val="MessageHeader"/>
    <w:semiHidden/>
    <w:rsid w:val="00936A1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Malgun Gothic" w:hAnsi="Cambria"/>
      <w:sz w:val="24"/>
      <w:szCs w:val="24"/>
      <w:lang w:eastAsia="ja-JP"/>
    </w:rPr>
  </w:style>
  <w:style w:type="paragraph" w:customStyle="1" w:styleId="NoteHeading1">
    <w:name w:val="Note Heading1"/>
    <w:basedOn w:val="Normal"/>
    <w:next w:val="Normal"/>
    <w:semiHidden/>
    <w:rsid w:val="00936A1A"/>
    <w:rPr>
      <w:rFonts w:ascii="Cambria" w:eastAsia="Malgun Gothic" w:hAnsi="Cambria"/>
      <w:sz w:val="24"/>
      <w:lang w:eastAsia="ja-JP"/>
    </w:rPr>
  </w:style>
  <w:style w:type="paragraph" w:customStyle="1" w:styleId="Salutation1">
    <w:name w:val="Salutation1"/>
    <w:basedOn w:val="Normal"/>
    <w:next w:val="Normal"/>
    <w:semiHidden/>
    <w:rsid w:val="00936A1A"/>
    <w:rPr>
      <w:rFonts w:ascii="Cambria" w:eastAsia="Malgun Gothic" w:hAnsi="Cambria"/>
      <w:sz w:val="24"/>
      <w:lang w:eastAsia="ja-JP"/>
    </w:rPr>
  </w:style>
  <w:style w:type="paragraph" w:customStyle="1" w:styleId="Signature1">
    <w:name w:val="Signature1"/>
    <w:basedOn w:val="Normal"/>
    <w:next w:val="Signature"/>
    <w:semiHidden/>
    <w:rsid w:val="00936A1A"/>
    <w:pPr>
      <w:ind w:left="4320"/>
    </w:pPr>
    <w:rPr>
      <w:rFonts w:ascii="Cambria" w:eastAsia="Malgun Gothic" w:hAnsi="Cambria"/>
      <w:sz w:val="24"/>
      <w:lang w:eastAsia="ja-JP"/>
    </w:rPr>
  </w:style>
  <w:style w:type="character" w:customStyle="1" w:styleId="BodyText2Char2">
    <w:name w:val="Body Text 2 Char2"/>
    <w:uiPriority w:val="99"/>
    <w:semiHidden/>
    <w:rsid w:val="00936A1A"/>
  </w:style>
  <w:style w:type="character" w:customStyle="1" w:styleId="BodyText3Char2">
    <w:name w:val="Body Text 3 Char2"/>
    <w:uiPriority w:val="99"/>
    <w:semiHidden/>
    <w:rsid w:val="00936A1A"/>
    <w:rPr>
      <w:sz w:val="16"/>
      <w:szCs w:val="16"/>
    </w:rPr>
  </w:style>
  <w:style w:type="character" w:customStyle="1" w:styleId="BodyTextIndent2Char2">
    <w:name w:val="Body Text Indent 2 Char2"/>
    <w:uiPriority w:val="99"/>
    <w:semiHidden/>
    <w:rsid w:val="00936A1A"/>
  </w:style>
  <w:style w:type="character" w:customStyle="1" w:styleId="BodyTextIndent3Char2">
    <w:name w:val="Body Text Indent 3 Char2"/>
    <w:uiPriority w:val="99"/>
    <w:semiHidden/>
    <w:rsid w:val="00936A1A"/>
    <w:rPr>
      <w:sz w:val="16"/>
      <w:szCs w:val="16"/>
    </w:rPr>
  </w:style>
  <w:style w:type="character" w:customStyle="1" w:styleId="ClosingChar2">
    <w:name w:val="Closing Char2"/>
    <w:uiPriority w:val="99"/>
    <w:semiHidden/>
    <w:rsid w:val="00936A1A"/>
  </w:style>
  <w:style w:type="character" w:customStyle="1" w:styleId="DateChar2">
    <w:name w:val="Date Char2"/>
    <w:uiPriority w:val="99"/>
    <w:semiHidden/>
    <w:rsid w:val="00936A1A"/>
  </w:style>
  <w:style w:type="character" w:customStyle="1" w:styleId="E-mailSignatureChar2">
    <w:name w:val="E-mail Signature Char2"/>
    <w:uiPriority w:val="99"/>
    <w:semiHidden/>
    <w:rsid w:val="00936A1A"/>
  </w:style>
  <w:style w:type="character" w:customStyle="1" w:styleId="FootnoteTextChar2">
    <w:name w:val="Footnote Text Char2"/>
    <w:uiPriority w:val="99"/>
    <w:semiHidden/>
    <w:rsid w:val="00936A1A"/>
    <w:rPr>
      <w:sz w:val="24"/>
      <w:szCs w:val="24"/>
    </w:rPr>
  </w:style>
  <w:style w:type="character" w:customStyle="1" w:styleId="HTMLAddressChar2">
    <w:name w:val="HTML Address Char2"/>
    <w:uiPriority w:val="99"/>
    <w:semiHidden/>
    <w:rsid w:val="00936A1A"/>
  </w:style>
  <w:style w:type="character" w:customStyle="1" w:styleId="MessageHeaderChar2">
    <w:name w:val="Message Header Char2"/>
    <w:uiPriority w:val="99"/>
    <w:semiHidden/>
    <w:rsid w:val="00936A1A"/>
    <w:rPr>
      <w:rFonts w:ascii="Calibri" w:eastAsia="MS Gothic" w:hAnsi="Calibri" w:cs="Times New Roman"/>
      <w:sz w:val="24"/>
      <w:szCs w:val="24"/>
      <w:shd w:val="pct20" w:color="auto" w:fill="auto"/>
    </w:rPr>
  </w:style>
  <w:style w:type="character" w:customStyle="1" w:styleId="NoteHeadingChar2">
    <w:name w:val="Note Heading Char2"/>
    <w:uiPriority w:val="99"/>
    <w:semiHidden/>
    <w:rsid w:val="00936A1A"/>
  </w:style>
  <w:style w:type="character" w:customStyle="1" w:styleId="SalutationChar2">
    <w:name w:val="Salutation Char2"/>
    <w:uiPriority w:val="99"/>
    <w:semiHidden/>
    <w:rsid w:val="00936A1A"/>
  </w:style>
  <w:style w:type="character" w:customStyle="1" w:styleId="SignatureChar2">
    <w:name w:val="Signature Char2"/>
    <w:uiPriority w:val="99"/>
    <w:semiHidden/>
    <w:rsid w:val="00936A1A"/>
  </w:style>
  <w:style w:type="table" w:customStyle="1" w:styleId="TableGrid1">
    <w:name w:val="Table Grid1"/>
    <w:basedOn w:val="TableNormal"/>
    <w:next w:val="TableGrid"/>
    <w:uiPriority w:val="39"/>
    <w:rsid w:val="00936A1A"/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936A1A"/>
    <w:pPr>
      <w:spacing w:before="100" w:beforeAutospacing="1" w:after="100" w:afterAutospacing="1"/>
      <w:jc w:val="center"/>
    </w:pPr>
    <w:rPr>
      <w:rFonts w:eastAsia="MS Mincho"/>
    </w:rPr>
  </w:style>
  <w:style w:type="paragraph" w:customStyle="1" w:styleId="xl64">
    <w:name w:val="xl64"/>
    <w:basedOn w:val="Normal"/>
    <w:rsid w:val="00936A1A"/>
    <w:pPr>
      <w:spacing w:before="100" w:beforeAutospacing="1" w:after="100" w:afterAutospacing="1"/>
    </w:pPr>
    <w:rPr>
      <w:rFonts w:eastAsia="MS Mincho"/>
    </w:rPr>
  </w:style>
  <w:style w:type="paragraph" w:customStyle="1" w:styleId="xl65">
    <w:name w:val="xl65"/>
    <w:basedOn w:val="Normal"/>
    <w:rsid w:val="00936A1A"/>
    <w:pPr>
      <w:spacing w:before="100" w:beforeAutospacing="1" w:after="100" w:afterAutospacing="1"/>
    </w:pPr>
    <w:rPr>
      <w:rFonts w:eastAsia="MS Mincho"/>
      <w:b/>
      <w:bCs/>
    </w:rPr>
  </w:style>
  <w:style w:type="paragraph" w:customStyle="1" w:styleId="xl66">
    <w:name w:val="xl66"/>
    <w:basedOn w:val="Normal"/>
    <w:rsid w:val="00936A1A"/>
    <w:pPr>
      <w:spacing w:before="100" w:beforeAutospacing="1" w:after="100" w:afterAutospacing="1"/>
      <w:jc w:val="center"/>
    </w:pPr>
    <w:rPr>
      <w:rFonts w:eastAsia="MS Mincho"/>
      <w:b/>
      <w:bCs/>
    </w:rPr>
  </w:style>
  <w:style w:type="paragraph" w:customStyle="1" w:styleId="xl67">
    <w:name w:val="xl67"/>
    <w:basedOn w:val="Normal"/>
    <w:rsid w:val="00936A1A"/>
    <w:pPr>
      <w:spacing w:before="100" w:beforeAutospacing="1" w:after="100" w:afterAutospacing="1"/>
      <w:jc w:val="center"/>
    </w:pPr>
    <w:rPr>
      <w:rFonts w:eastAsia="MS Mincho"/>
    </w:rPr>
  </w:style>
  <w:style w:type="paragraph" w:customStyle="1" w:styleId="xl68">
    <w:name w:val="xl68"/>
    <w:basedOn w:val="Normal"/>
    <w:rsid w:val="00936A1A"/>
    <w:pPr>
      <w:spacing w:before="100" w:beforeAutospacing="1" w:after="100" w:afterAutospacing="1"/>
    </w:pPr>
    <w:rPr>
      <w:rFonts w:eastAsia="MS Mincho"/>
    </w:rPr>
  </w:style>
  <w:style w:type="character" w:customStyle="1" w:styleId="bkciteavail">
    <w:name w:val="bk_cite_avail"/>
    <w:rsid w:val="00936A1A"/>
  </w:style>
  <w:style w:type="paragraph" w:customStyle="1" w:styleId="xl69">
    <w:name w:val="xl69"/>
    <w:basedOn w:val="Normal"/>
    <w:rsid w:val="00A9177C"/>
    <w:pPr>
      <w:spacing w:before="100" w:beforeAutospacing="1" w:after="100" w:afterAutospacing="1"/>
      <w:textAlignment w:val="center"/>
    </w:pPr>
    <w:rPr>
      <w:rFonts w:eastAsia="MS Mincho"/>
    </w:rPr>
  </w:style>
  <w:style w:type="paragraph" w:customStyle="1" w:styleId="xl70">
    <w:name w:val="xl70"/>
    <w:basedOn w:val="Normal"/>
    <w:rsid w:val="00A9177C"/>
    <w:pPr>
      <w:spacing w:before="100" w:beforeAutospacing="1" w:after="100" w:afterAutospacing="1"/>
      <w:textAlignment w:val="center"/>
    </w:pPr>
    <w:rPr>
      <w:rFonts w:eastAsia="MS Mincho"/>
      <w:color w:val="000000"/>
    </w:rPr>
  </w:style>
  <w:style w:type="paragraph" w:customStyle="1" w:styleId="xl71">
    <w:name w:val="xl71"/>
    <w:basedOn w:val="Normal"/>
    <w:rsid w:val="00A9177C"/>
    <w:pPr>
      <w:spacing w:before="100" w:beforeAutospacing="1" w:after="100" w:afterAutospacing="1"/>
      <w:textAlignment w:val="center"/>
    </w:pPr>
    <w:rPr>
      <w:rFonts w:eastAsia="MS Mincho"/>
      <w:color w:val="000000"/>
    </w:rPr>
  </w:style>
  <w:style w:type="paragraph" w:customStyle="1" w:styleId="xl72">
    <w:name w:val="xl72"/>
    <w:basedOn w:val="Normal"/>
    <w:rsid w:val="00A9177C"/>
    <w:pPr>
      <w:spacing w:before="100" w:beforeAutospacing="1" w:after="100" w:afterAutospacing="1"/>
      <w:jc w:val="center"/>
    </w:pPr>
    <w:rPr>
      <w:rFonts w:eastAsia="MS Mincho"/>
    </w:rPr>
  </w:style>
  <w:style w:type="paragraph" w:customStyle="1" w:styleId="xl73">
    <w:name w:val="xl73"/>
    <w:basedOn w:val="Normal"/>
    <w:rsid w:val="00A9177C"/>
    <w:pPr>
      <w:spacing w:before="100" w:beforeAutospacing="1" w:after="100" w:afterAutospacing="1"/>
      <w:jc w:val="center"/>
    </w:pPr>
    <w:rPr>
      <w:rFonts w:eastAsia="MS Mincho"/>
    </w:rPr>
  </w:style>
  <w:style w:type="paragraph" w:customStyle="1" w:styleId="xl74">
    <w:name w:val="xl74"/>
    <w:basedOn w:val="Normal"/>
    <w:rsid w:val="00A9177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MS Mincho"/>
      <w:b/>
      <w:bCs/>
    </w:rPr>
  </w:style>
  <w:style w:type="character" w:customStyle="1" w:styleId="apple-converted-space">
    <w:name w:val="apple-converted-space"/>
    <w:basedOn w:val="DefaultParagraphFont"/>
    <w:rsid w:val="002436E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54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E2EC719-71A3-4C30-A892-4C49DAFEF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089</Words>
  <Characters>6211</Characters>
  <Application>Microsoft Office Word</Application>
  <DocSecurity>0</DocSecurity>
  <Lines>51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ul, Jai-Yoon</cp:lastModifiedBy>
  <cp:revision>15</cp:revision>
  <cp:lastPrinted>2019-09-25T17:03:00Z</cp:lastPrinted>
  <dcterms:created xsi:type="dcterms:W3CDTF">2021-02-03T19:16:00Z</dcterms:created>
  <dcterms:modified xsi:type="dcterms:W3CDTF">2022-05-20T17:15:00Z</dcterms:modified>
</cp:coreProperties>
</file>